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C8D9D" w14:textId="7A7B5939" w:rsidR="00954CE2" w:rsidRPr="00410C22" w:rsidRDefault="00954CE2" w:rsidP="00DF779D">
      <w:pPr>
        <w:spacing w:line="240" w:lineRule="auto"/>
        <w:rPr>
          <w:rFonts w:ascii="Times New Roman" w:hAnsi="Times New Roman" w:cs="Times New Roman"/>
          <w:bCs/>
          <w:iCs/>
          <w:lang w:val="en-US"/>
        </w:rPr>
      </w:pPr>
      <w:r w:rsidRPr="00A93633">
        <w:rPr>
          <w:rFonts w:ascii="Times New Roman" w:hAnsi="Times New Roman" w:cs="Times New Roman"/>
          <w:b/>
          <w:bCs/>
          <w:iCs/>
          <w:lang w:val="en-US"/>
        </w:rPr>
        <w:t>Supplement Table 1</w:t>
      </w:r>
      <w:r w:rsidR="006A76ED" w:rsidRPr="00410C22">
        <w:rPr>
          <w:rFonts w:ascii="Times New Roman" w:hAnsi="Times New Roman" w:cs="Times New Roman"/>
          <w:bCs/>
          <w:iCs/>
          <w:lang w:val="en-US"/>
        </w:rPr>
        <w:t xml:space="preserve">. </w:t>
      </w:r>
      <w:r w:rsidRPr="00410C22">
        <w:rPr>
          <w:rFonts w:ascii="Times New Roman" w:hAnsi="Times New Roman" w:cs="Times New Roman"/>
          <w:bCs/>
          <w:iCs/>
          <w:lang w:val="en-US"/>
        </w:rPr>
        <w:t xml:space="preserve">Acute and persistent symptoms of </w:t>
      </w:r>
      <w:r w:rsidR="00994287">
        <w:rPr>
          <w:rFonts w:ascii="Times New Roman" w:hAnsi="Times New Roman" w:cs="Times New Roman"/>
          <w:bCs/>
          <w:iCs/>
          <w:lang w:val="en-US"/>
        </w:rPr>
        <w:t>post-Covid-19 patients</w:t>
      </w:r>
      <w:r w:rsidR="00994287" w:rsidRPr="00410C22">
        <w:rPr>
          <w:rFonts w:ascii="Times New Roman" w:hAnsi="Times New Roman" w:cs="Times New Roman"/>
          <w:bCs/>
          <w:iCs/>
          <w:lang w:val="en-US"/>
        </w:rPr>
        <w:t xml:space="preserve"> </w:t>
      </w:r>
      <w:r w:rsidRPr="00410C22">
        <w:rPr>
          <w:rFonts w:ascii="Times New Roman" w:hAnsi="Times New Roman" w:cs="Times New Roman"/>
          <w:bCs/>
          <w:iCs/>
          <w:lang w:val="en-US"/>
        </w:rPr>
        <w:t>during baseline (BL), follow-up 1 (FU1) and follow-up 2 (FU2)</w:t>
      </w:r>
      <w:r w:rsidR="00994287">
        <w:rPr>
          <w:rFonts w:ascii="Times New Roman" w:hAnsi="Times New Roman" w:cs="Times New Roman"/>
          <w:bCs/>
          <w:iCs/>
          <w:lang w:val="en-US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346"/>
        <w:gridCol w:w="1190"/>
        <w:gridCol w:w="1141"/>
        <w:gridCol w:w="818"/>
        <w:gridCol w:w="733"/>
        <w:gridCol w:w="688"/>
        <w:gridCol w:w="733"/>
        <w:gridCol w:w="688"/>
        <w:gridCol w:w="735"/>
      </w:tblGrid>
      <w:tr w:rsidR="00954CE2" w:rsidRPr="005D3AD3" w14:paraId="0A38C517" w14:textId="77777777" w:rsidTr="00041E90">
        <w:tc>
          <w:tcPr>
            <w:tcW w:w="1293" w:type="pct"/>
            <w:vMerge w:val="restart"/>
            <w:tcBorders>
              <w:left w:val="nil"/>
              <w:right w:val="nil"/>
            </w:tcBorders>
            <w:vAlign w:val="center"/>
          </w:tcPr>
          <w:p w14:paraId="1F419CE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b/>
                <w:lang w:val="en-US"/>
              </w:rPr>
              <w:t>Symptom</w:t>
            </w:r>
          </w:p>
        </w:tc>
        <w:tc>
          <w:tcPr>
            <w:tcW w:w="128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2BF2E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10C22">
              <w:rPr>
                <w:rFonts w:ascii="Times New Roman" w:hAnsi="Times New Roman" w:cs="Times New Roman"/>
                <w:b/>
                <w:lang w:val="en-US"/>
              </w:rPr>
              <w:t>Acute phase</w:t>
            </w:r>
          </w:p>
        </w:tc>
        <w:tc>
          <w:tcPr>
            <w:tcW w:w="2422" w:type="pct"/>
            <w:gridSpan w:val="6"/>
            <w:tcBorders>
              <w:left w:val="nil"/>
              <w:right w:val="nil"/>
            </w:tcBorders>
          </w:tcPr>
          <w:p w14:paraId="3811496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10C22">
              <w:rPr>
                <w:rFonts w:ascii="Times New Roman" w:hAnsi="Times New Roman" w:cs="Times New Roman"/>
                <w:b/>
                <w:lang w:val="en-US"/>
              </w:rPr>
              <w:t>Ongoing phase</w:t>
            </w:r>
          </w:p>
        </w:tc>
      </w:tr>
      <w:tr w:rsidR="00954CE2" w:rsidRPr="005D3AD3" w14:paraId="637B6A11" w14:textId="77777777" w:rsidTr="00041E90">
        <w:tc>
          <w:tcPr>
            <w:tcW w:w="1293" w:type="pct"/>
            <w:vMerge/>
            <w:tcBorders>
              <w:left w:val="nil"/>
              <w:right w:val="nil"/>
            </w:tcBorders>
          </w:tcPr>
          <w:p w14:paraId="3EEDB55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pct"/>
            <w:gridSpan w:val="2"/>
            <w:tcBorders>
              <w:left w:val="nil"/>
              <w:right w:val="single" w:sz="4" w:space="0" w:color="auto"/>
            </w:tcBorders>
          </w:tcPr>
          <w:p w14:paraId="40525DA3" w14:textId="77777777" w:rsidR="00954CE2" w:rsidRPr="00410C22" w:rsidRDefault="00954CE2" w:rsidP="00DF779D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55" w:type="pct"/>
            <w:gridSpan w:val="2"/>
            <w:tcBorders>
              <w:left w:val="single" w:sz="4" w:space="0" w:color="auto"/>
            </w:tcBorders>
          </w:tcPr>
          <w:p w14:paraId="32DF154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0C22">
              <w:rPr>
                <w:rFonts w:ascii="Times New Roman" w:hAnsi="Times New Roman" w:cs="Times New Roman"/>
                <w:i/>
                <w:lang w:val="en-US"/>
              </w:rPr>
              <w:t>BL</w:t>
            </w:r>
          </w:p>
        </w:tc>
        <w:tc>
          <w:tcPr>
            <w:tcW w:w="783" w:type="pct"/>
            <w:gridSpan w:val="2"/>
          </w:tcPr>
          <w:p w14:paraId="3340F1B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0C22">
              <w:rPr>
                <w:rFonts w:ascii="Times New Roman" w:hAnsi="Times New Roman" w:cs="Times New Roman"/>
                <w:i/>
                <w:lang w:val="en-US"/>
              </w:rPr>
              <w:t>FU1</w:t>
            </w:r>
          </w:p>
        </w:tc>
        <w:tc>
          <w:tcPr>
            <w:tcW w:w="784" w:type="pct"/>
            <w:gridSpan w:val="2"/>
            <w:tcBorders>
              <w:right w:val="nil"/>
            </w:tcBorders>
          </w:tcPr>
          <w:p w14:paraId="5D85723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410C22">
              <w:rPr>
                <w:rFonts w:ascii="Times New Roman" w:hAnsi="Times New Roman" w:cs="Times New Roman"/>
                <w:i/>
                <w:lang w:val="en-US"/>
              </w:rPr>
              <w:t>FU2</w:t>
            </w:r>
          </w:p>
        </w:tc>
      </w:tr>
      <w:tr w:rsidR="00954CE2" w:rsidRPr="005D3AD3" w14:paraId="0EA0A907" w14:textId="77777777" w:rsidTr="00041E90">
        <w:tc>
          <w:tcPr>
            <w:tcW w:w="1293" w:type="pct"/>
            <w:vMerge/>
            <w:tcBorders>
              <w:left w:val="nil"/>
              <w:right w:val="nil"/>
            </w:tcBorders>
          </w:tcPr>
          <w:p w14:paraId="10A0EFF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6" w:type="pct"/>
            <w:tcBorders>
              <w:left w:val="nil"/>
              <w:right w:val="nil"/>
            </w:tcBorders>
          </w:tcPr>
          <w:p w14:paraId="0922656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0799846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277A192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404" w:type="pct"/>
            <w:tcBorders>
              <w:left w:val="nil"/>
            </w:tcBorders>
          </w:tcPr>
          <w:p w14:paraId="1224831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79" w:type="pct"/>
            <w:tcBorders>
              <w:right w:val="nil"/>
            </w:tcBorders>
          </w:tcPr>
          <w:p w14:paraId="1DC564C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404" w:type="pct"/>
            <w:tcBorders>
              <w:left w:val="nil"/>
            </w:tcBorders>
          </w:tcPr>
          <w:p w14:paraId="38B8810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379" w:type="pct"/>
            <w:tcBorders>
              <w:right w:val="nil"/>
            </w:tcBorders>
          </w:tcPr>
          <w:p w14:paraId="193A0B9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2DB358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954CE2" w:rsidRPr="005D3AD3" w14:paraId="49C9F170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4811B21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Fatigue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27FA939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2FBB53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D6481E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404" w:type="pct"/>
            <w:tcBorders>
              <w:left w:val="nil"/>
            </w:tcBorders>
          </w:tcPr>
          <w:p w14:paraId="33D97E1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0.0</w:t>
            </w:r>
          </w:p>
        </w:tc>
        <w:tc>
          <w:tcPr>
            <w:tcW w:w="379" w:type="pct"/>
            <w:tcBorders>
              <w:right w:val="nil"/>
            </w:tcBorders>
          </w:tcPr>
          <w:p w14:paraId="39C666F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404" w:type="pct"/>
            <w:tcBorders>
              <w:left w:val="nil"/>
            </w:tcBorders>
          </w:tcPr>
          <w:p w14:paraId="0B69A15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0.0</w:t>
            </w:r>
          </w:p>
        </w:tc>
        <w:tc>
          <w:tcPr>
            <w:tcW w:w="379" w:type="pct"/>
            <w:tcBorders>
              <w:right w:val="nil"/>
            </w:tcBorders>
          </w:tcPr>
          <w:p w14:paraId="6E5F97F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455C74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0.0</w:t>
            </w:r>
          </w:p>
        </w:tc>
      </w:tr>
      <w:tr w:rsidR="00954CE2" w:rsidRPr="005D3AD3" w14:paraId="4362D1CB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634033F2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Exhaustio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115B81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2943F06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2E6B1D3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404" w:type="pct"/>
            <w:tcBorders>
              <w:left w:val="nil"/>
            </w:tcBorders>
          </w:tcPr>
          <w:p w14:paraId="5E4C0FA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7.5</w:t>
            </w:r>
          </w:p>
        </w:tc>
        <w:tc>
          <w:tcPr>
            <w:tcW w:w="379" w:type="pct"/>
            <w:tcBorders>
              <w:right w:val="nil"/>
            </w:tcBorders>
          </w:tcPr>
          <w:p w14:paraId="2702847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404" w:type="pct"/>
            <w:tcBorders>
              <w:left w:val="nil"/>
            </w:tcBorders>
          </w:tcPr>
          <w:p w14:paraId="26A0A58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5.0</w:t>
            </w:r>
          </w:p>
        </w:tc>
        <w:tc>
          <w:tcPr>
            <w:tcW w:w="379" w:type="pct"/>
            <w:tcBorders>
              <w:right w:val="nil"/>
            </w:tcBorders>
          </w:tcPr>
          <w:p w14:paraId="7BFB96F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DDA866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5.0</w:t>
            </w:r>
          </w:p>
        </w:tc>
      </w:tr>
      <w:tr w:rsidR="00954CE2" w:rsidRPr="005D3AD3" w14:paraId="01B05064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1173163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Memory impairment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1CE783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8E7646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4003654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404" w:type="pct"/>
            <w:tcBorders>
              <w:left w:val="nil"/>
            </w:tcBorders>
          </w:tcPr>
          <w:p w14:paraId="5D517F4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5.0</w:t>
            </w:r>
          </w:p>
        </w:tc>
        <w:tc>
          <w:tcPr>
            <w:tcW w:w="379" w:type="pct"/>
            <w:tcBorders>
              <w:right w:val="nil"/>
            </w:tcBorders>
          </w:tcPr>
          <w:p w14:paraId="1A8BC35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404" w:type="pct"/>
            <w:tcBorders>
              <w:left w:val="nil"/>
            </w:tcBorders>
          </w:tcPr>
          <w:p w14:paraId="7ED2D66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5.0</w:t>
            </w:r>
          </w:p>
        </w:tc>
        <w:tc>
          <w:tcPr>
            <w:tcW w:w="379" w:type="pct"/>
            <w:tcBorders>
              <w:right w:val="nil"/>
            </w:tcBorders>
          </w:tcPr>
          <w:p w14:paraId="7978CEF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AA7C7F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2.5</w:t>
            </w:r>
          </w:p>
        </w:tc>
      </w:tr>
      <w:tr w:rsidR="00954CE2" w:rsidRPr="005D3AD3" w14:paraId="555A885C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6408BC21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 xml:space="preserve">Brain fog 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E2639D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B860DF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40D308F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404" w:type="pct"/>
            <w:tcBorders>
              <w:left w:val="nil"/>
            </w:tcBorders>
          </w:tcPr>
          <w:p w14:paraId="7B0C8B3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7.5</w:t>
            </w:r>
          </w:p>
        </w:tc>
        <w:tc>
          <w:tcPr>
            <w:tcW w:w="379" w:type="pct"/>
            <w:tcBorders>
              <w:right w:val="nil"/>
            </w:tcBorders>
          </w:tcPr>
          <w:p w14:paraId="2B462E8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404" w:type="pct"/>
            <w:tcBorders>
              <w:left w:val="nil"/>
            </w:tcBorders>
          </w:tcPr>
          <w:p w14:paraId="3E74A21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7.5</w:t>
            </w:r>
          </w:p>
        </w:tc>
        <w:tc>
          <w:tcPr>
            <w:tcW w:w="379" w:type="pct"/>
            <w:tcBorders>
              <w:right w:val="nil"/>
            </w:tcBorders>
          </w:tcPr>
          <w:p w14:paraId="1B7A9E5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A19A84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2.5</w:t>
            </w:r>
          </w:p>
        </w:tc>
      </w:tr>
      <w:tr w:rsidR="00954CE2" w:rsidRPr="005D3AD3" w14:paraId="449C41DC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0D2E0AF7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 xml:space="preserve">Dyspnea 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A675B8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2A2F33E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6FE78B1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04" w:type="pct"/>
            <w:tcBorders>
              <w:left w:val="nil"/>
            </w:tcBorders>
          </w:tcPr>
          <w:p w14:paraId="20D017E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379" w:type="pct"/>
            <w:tcBorders>
              <w:right w:val="nil"/>
            </w:tcBorders>
          </w:tcPr>
          <w:p w14:paraId="6A328A7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404" w:type="pct"/>
            <w:tcBorders>
              <w:left w:val="nil"/>
            </w:tcBorders>
          </w:tcPr>
          <w:p w14:paraId="2FF7710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5.0</w:t>
            </w:r>
          </w:p>
        </w:tc>
        <w:tc>
          <w:tcPr>
            <w:tcW w:w="379" w:type="pct"/>
            <w:tcBorders>
              <w:right w:val="nil"/>
            </w:tcBorders>
          </w:tcPr>
          <w:p w14:paraId="42B87D1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AA41A9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</w:tr>
      <w:tr w:rsidR="00954CE2" w:rsidRPr="005D3AD3" w14:paraId="1C0C9FD8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9976133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Discomfort after exertio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7F78B7E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5349CC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E6F08B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64ADEB1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7F21657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04" w:type="pct"/>
            <w:tcBorders>
              <w:left w:val="nil"/>
            </w:tcBorders>
          </w:tcPr>
          <w:p w14:paraId="3F3E6D5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7.5</w:t>
            </w:r>
          </w:p>
        </w:tc>
        <w:tc>
          <w:tcPr>
            <w:tcW w:w="379" w:type="pct"/>
            <w:tcBorders>
              <w:right w:val="nil"/>
            </w:tcBorders>
          </w:tcPr>
          <w:p w14:paraId="58F52D5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0D87BA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</w:tr>
      <w:tr w:rsidR="00954CE2" w:rsidRPr="005D3AD3" w14:paraId="4EEC587F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2B5CE3B5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Chest tightnes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2598601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1ABE55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A8A2C4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4" w:type="pct"/>
            <w:tcBorders>
              <w:left w:val="nil"/>
            </w:tcBorders>
          </w:tcPr>
          <w:p w14:paraId="41D141F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379" w:type="pct"/>
            <w:tcBorders>
              <w:right w:val="nil"/>
            </w:tcBorders>
          </w:tcPr>
          <w:p w14:paraId="13DC4D9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04" w:type="pct"/>
            <w:tcBorders>
              <w:left w:val="nil"/>
            </w:tcBorders>
          </w:tcPr>
          <w:p w14:paraId="059A524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379" w:type="pct"/>
            <w:tcBorders>
              <w:right w:val="nil"/>
            </w:tcBorders>
          </w:tcPr>
          <w:p w14:paraId="0C54651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CB7B6C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954CE2" w:rsidRPr="005D3AD3" w14:paraId="52CC60A7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5C0BD64E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Dizzines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D2943D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431BFF8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2426738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4" w:type="pct"/>
            <w:tcBorders>
              <w:left w:val="nil"/>
            </w:tcBorders>
          </w:tcPr>
          <w:p w14:paraId="722BA0B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379" w:type="pct"/>
            <w:tcBorders>
              <w:right w:val="nil"/>
            </w:tcBorders>
          </w:tcPr>
          <w:p w14:paraId="0EC18B0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04" w:type="pct"/>
            <w:tcBorders>
              <w:left w:val="nil"/>
            </w:tcBorders>
          </w:tcPr>
          <w:p w14:paraId="31FFAA2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379" w:type="pct"/>
            <w:tcBorders>
              <w:right w:val="nil"/>
            </w:tcBorders>
          </w:tcPr>
          <w:p w14:paraId="382FFB8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3D2387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</w:tr>
      <w:tr w:rsidR="00954CE2" w:rsidRPr="005D3AD3" w14:paraId="68A61494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05A4CE73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Headache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1E90B4D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30769C9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162D3D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04" w:type="pct"/>
            <w:tcBorders>
              <w:left w:val="nil"/>
            </w:tcBorders>
          </w:tcPr>
          <w:p w14:paraId="5766417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379" w:type="pct"/>
            <w:tcBorders>
              <w:right w:val="nil"/>
            </w:tcBorders>
          </w:tcPr>
          <w:p w14:paraId="08EA41F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04" w:type="pct"/>
            <w:tcBorders>
              <w:left w:val="nil"/>
            </w:tcBorders>
          </w:tcPr>
          <w:p w14:paraId="1DF111A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379" w:type="pct"/>
            <w:tcBorders>
              <w:right w:val="nil"/>
            </w:tcBorders>
          </w:tcPr>
          <w:p w14:paraId="443FB9C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BC67C9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7.5</w:t>
            </w:r>
          </w:p>
        </w:tc>
      </w:tr>
      <w:tr w:rsidR="00954CE2" w:rsidRPr="005D3AD3" w14:paraId="4D66478F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670514D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Insomnia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5DEBC12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385DC84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0D89D0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04" w:type="pct"/>
            <w:tcBorders>
              <w:left w:val="nil"/>
            </w:tcBorders>
          </w:tcPr>
          <w:p w14:paraId="110D554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379" w:type="pct"/>
            <w:tcBorders>
              <w:right w:val="nil"/>
            </w:tcBorders>
          </w:tcPr>
          <w:p w14:paraId="478DA46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04" w:type="pct"/>
            <w:tcBorders>
              <w:left w:val="nil"/>
            </w:tcBorders>
          </w:tcPr>
          <w:p w14:paraId="1FE871A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5.0</w:t>
            </w:r>
          </w:p>
        </w:tc>
        <w:tc>
          <w:tcPr>
            <w:tcW w:w="379" w:type="pct"/>
            <w:tcBorders>
              <w:right w:val="nil"/>
            </w:tcBorders>
          </w:tcPr>
          <w:p w14:paraId="335BC87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3263FB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2.5</w:t>
            </w:r>
          </w:p>
        </w:tc>
      </w:tr>
      <w:tr w:rsidR="00954CE2" w:rsidRPr="005D3AD3" w14:paraId="4F8583F7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67D4261E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Difficulty breathing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50C73FB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06E3274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3663DD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4" w:type="pct"/>
            <w:tcBorders>
              <w:left w:val="nil"/>
            </w:tcBorders>
          </w:tcPr>
          <w:p w14:paraId="145FF8D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379" w:type="pct"/>
            <w:tcBorders>
              <w:right w:val="nil"/>
            </w:tcBorders>
          </w:tcPr>
          <w:p w14:paraId="40D91FE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04" w:type="pct"/>
            <w:tcBorders>
              <w:left w:val="nil"/>
            </w:tcBorders>
          </w:tcPr>
          <w:p w14:paraId="64A8A5D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379" w:type="pct"/>
            <w:tcBorders>
              <w:right w:val="nil"/>
            </w:tcBorders>
          </w:tcPr>
          <w:p w14:paraId="34EE542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61E9D4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</w:tr>
      <w:tr w:rsidR="00954CE2" w:rsidRPr="005D3AD3" w14:paraId="3D20CB1F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50247146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Muscle pai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211A5C6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0B57AA5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3D2DC98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404" w:type="pct"/>
            <w:tcBorders>
              <w:left w:val="nil"/>
            </w:tcBorders>
          </w:tcPr>
          <w:p w14:paraId="209933A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7.5</w:t>
            </w:r>
          </w:p>
        </w:tc>
        <w:tc>
          <w:tcPr>
            <w:tcW w:w="379" w:type="pct"/>
            <w:tcBorders>
              <w:right w:val="nil"/>
            </w:tcBorders>
          </w:tcPr>
          <w:p w14:paraId="305F984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04" w:type="pct"/>
            <w:tcBorders>
              <w:left w:val="nil"/>
            </w:tcBorders>
          </w:tcPr>
          <w:p w14:paraId="5E6203B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379" w:type="pct"/>
            <w:tcBorders>
              <w:right w:val="nil"/>
            </w:tcBorders>
          </w:tcPr>
          <w:p w14:paraId="713512C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C1DC52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</w:tr>
      <w:tr w:rsidR="00954CE2" w:rsidRPr="005D3AD3" w14:paraId="3B72B309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2E1D4452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Altered taste/smell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3D2D26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39DDD63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E6FC2F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04" w:type="pct"/>
            <w:tcBorders>
              <w:left w:val="nil"/>
            </w:tcBorders>
          </w:tcPr>
          <w:p w14:paraId="70964B8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379" w:type="pct"/>
            <w:tcBorders>
              <w:right w:val="nil"/>
            </w:tcBorders>
          </w:tcPr>
          <w:p w14:paraId="50DD3C4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04" w:type="pct"/>
            <w:tcBorders>
              <w:left w:val="nil"/>
            </w:tcBorders>
          </w:tcPr>
          <w:p w14:paraId="525F85A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2.5</w:t>
            </w:r>
          </w:p>
        </w:tc>
        <w:tc>
          <w:tcPr>
            <w:tcW w:w="379" w:type="pct"/>
            <w:tcBorders>
              <w:right w:val="nil"/>
            </w:tcBorders>
          </w:tcPr>
          <w:p w14:paraId="35983C0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C43ADE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</w:tr>
      <w:tr w:rsidR="00954CE2" w:rsidRPr="005D3AD3" w14:paraId="7EF1C2D5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A4B2461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Heart palpitation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6FBF7B5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1FEBE49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37AC636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6B6EEA6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1923EFF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12B9187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61EC693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58E4B7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954CE2" w:rsidRPr="005D3AD3" w14:paraId="51909274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1BCC64D6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Joint pai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0B45182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74BD0CD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3A1E76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04" w:type="pct"/>
            <w:tcBorders>
              <w:left w:val="nil"/>
            </w:tcBorders>
          </w:tcPr>
          <w:p w14:paraId="453616E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379" w:type="pct"/>
            <w:tcBorders>
              <w:right w:val="nil"/>
            </w:tcBorders>
          </w:tcPr>
          <w:p w14:paraId="471A861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04" w:type="pct"/>
            <w:tcBorders>
              <w:left w:val="nil"/>
            </w:tcBorders>
          </w:tcPr>
          <w:p w14:paraId="5F982F0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7.5</w:t>
            </w:r>
          </w:p>
        </w:tc>
        <w:tc>
          <w:tcPr>
            <w:tcW w:w="379" w:type="pct"/>
            <w:tcBorders>
              <w:right w:val="nil"/>
            </w:tcBorders>
          </w:tcPr>
          <w:p w14:paraId="6C51CCC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928E97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</w:tr>
      <w:tr w:rsidR="00954CE2" w:rsidRPr="005D3AD3" w14:paraId="5E717459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24F5664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Dry cough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28B2038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03E640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48F4DE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08ACAB6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63394EE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4" w:type="pct"/>
            <w:tcBorders>
              <w:left w:val="nil"/>
            </w:tcBorders>
          </w:tcPr>
          <w:p w14:paraId="28942F9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379" w:type="pct"/>
            <w:tcBorders>
              <w:right w:val="nil"/>
            </w:tcBorders>
          </w:tcPr>
          <w:p w14:paraId="57F24E2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5AD250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</w:tr>
      <w:tr w:rsidR="00954CE2" w:rsidRPr="005D3AD3" w14:paraId="1C5E27B9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1896422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 xml:space="preserve">Chills / sweating 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ED3321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17363A2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660FBA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4" w:type="pct"/>
            <w:tcBorders>
              <w:left w:val="nil"/>
            </w:tcBorders>
          </w:tcPr>
          <w:p w14:paraId="21A2EC3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379" w:type="pct"/>
            <w:tcBorders>
              <w:right w:val="nil"/>
            </w:tcBorders>
          </w:tcPr>
          <w:p w14:paraId="024CDCD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4" w:type="pct"/>
            <w:tcBorders>
              <w:left w:val="nil"/>
            </w:tcBorders>
          </w:tcPr>
          <w:p w14:paraId="59BFE17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379" w:type="pct"/>
            <w:tcBorders>
              <w:right w:val="nil"/>
            </w:tcBorders>
          </w:tcPr>
          <w:p w14:paraId="313889A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1051E0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</w:tr>
      <w:tr w:rsidR="00954CE2" w:rsidRPr="005D3AD3" w14:paraId="229123E1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63269FA0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Other sleep symptom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5BC6988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CD6B0A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3451F8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0DD6BAD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01CA59D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4" w:type="pct"/>
            <w:tcBorders>
              <w:left w:val="nil"/>
            </w:tcBorders>
          </w:tcPr>
          <w:p w14:paraId="4AE5837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379" w:type="pct"/>
            <w:tcBorders>
              <w:right w:val="nil"/>
            </w:tcBorders>
          </w:tcPr>
          <w:p w14:paraId="61F2525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84CBA3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</w:tr>
      <w:tr w:rsidR="00954CE2" w:rsidRPr="005D3AD3" w14:paraId="3F98BDFA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51A3C4A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Nausea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A87BCA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45CF70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D7CE53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0B73230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5B12F95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01F5455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3973062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CC012A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5FE1B0FF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61BCFED4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Diarrhea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2A88F12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297E20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77C6C1E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1F092D2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3E153B0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4F85846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50356AF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C554FC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954CE2" w:rsidRPr="005D3AD3" w14:paraId="4E8617CD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70501993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Tremor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BF20EA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2029901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758A61C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58D606C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25CFDBE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32335F2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77D5D37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11DC7C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954CE2" w:rsidRPr="005D3AD3" w14:paraId="5134C75E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094BECA4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Slurred speech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0C208E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EDC37A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1508C5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5A24AAC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4BB7EDC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6A29DD8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632590D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33346E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18238AE7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70D12FBF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Tinnitu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2421A0F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39299AE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C290C2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1DC310E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5F6C294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04" w:type="pct"/>
            <w:tcBorders>
              <w:left w:val="nil"/>
            </w:tcBorders>
          </w:tcPr>
          <w:p w14:paraId="5377C3C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379" w:type="pct"/>
            <w:tcBorders>
              <w:right w:val="nil"/>
            </w:tcBorders>
          </w:tcPr>
          <w:p w14:paraId="349EC4B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9ECAFD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</w:tr>
      <w:tr w:rsidR="00954CE2" w:rsidRPr="005D3AD3" w14:paraId="7A30DE30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26947CB0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Fever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29802B5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350B029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2703DB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26FC78E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3EB75DE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1B9A874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12440A7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751DA4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2B53595C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FC8E14E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410C22">
              <w:rPr>
                <w:rFonts w:ascii="Times New Roman" w:hAnsi="Times New Roman" w:cs="Times New Roman"/>
                <w:lang w:val="en-US"/>
              </w:rPr>
              <w:t>Stomach ache</w:t>
            </w:r>
            <w:proofErr w:type="gramEnd"/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18784F9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A914C8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331FBF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7F9BDE2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19A7BEC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534E2B4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78DE7CC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A66F86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954CE2" w:rsidRPr="005D3AD3" w14:paraId="1FB8902F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797FA23" w14:textId="5E4AD5AA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Elevated</w:t>
            </w:r>
            <w:r w:rsidR="00F048A8">
              <w:rPr>
                <w:rFonts w:ascii="Times New Roman" w:hAnsi="Times New Roman" w:cs="Times New Roman"/>
                <w:lang w:val="en-US"/>
              </w:rPr>
              <w:t xml:space="preserve"> body</w:t>
            </w:r>
            <w:r w:rsidRPr="00410C22">
              <w:rPr>
                <w:rFonts w:ascii="Times New Roman" w:hAnsi="Times New Roman" w:cs="Times New Roman"/>
                <w:lang w:val="en-US"/>
              </w:rPr>
              <w:t xml:space="preserve"> temperature (37-38°C)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5C63D0C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7C4D47B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3BC641F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3FDDFAB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41E7679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657CE48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03586B3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214B6D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42A389EB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068028A1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Skin abnormalities / allergie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7DA35BE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7F09048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7FFB2F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47828F2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76BB36B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072FF3D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55AB1AD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0323EE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954CE2" w:rsidRPr="005D3AD3" w14:paraId="7C2A521C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16EED517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Heartburn / reflux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6371893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15AA66E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453AE79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04" w:type="pct"/>
            <w:tcBorders>
              <w:left w:val="nil"/>
            </w:tcBorders>
          </w:tcPr>
          <w:p w14:paraId="7FD44C3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379" w:type="pct"/>
            <w:tcBorders>
              <w:right w:val="nil"/>
            </w:tcBorders>
          </w:tcPr>
          <w:p w14:paraId="0E7E016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04" w:type="pct"/>
            <w:tcBorders>
              <w:left w:val="nil"/>
            </w:tcBorders>
          </w:tcPr>
          <w:p w14:paraId="1308914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379" w:type="pct"/>
            <w:tcBorders>
              <w:right w:val="nil"/>
            </w:tcBorders>
          </w:tcPr>
          <w:p w14:paraId="4ABA27D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297FF4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</w:tr>
      <w:tr w:rsidR="00954CE2" w:rsidRPr="005D3AD3" w14:paraId="201EEE16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7E9D0942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Weight los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69792A6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85B996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D18561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49AC66A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75EA355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350DE27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70B5B33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5A82EF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063D6724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5DA07D7C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Bladder control issue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70FAE06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380A26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8E2CCA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0FD1822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737ACC1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48F4517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5FE71F0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09DF14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954CE2" w:rsidRPr="005D3AD3" w14:paraId="19C476CE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7CAA94B6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Menstrual irregularitie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717F2A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2CC4666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5995BA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675EE90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3F1E313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0453FBD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24F1BC5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8D3A09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954CE2" w:rsidRPr="005D3AD3" w14:paraId="5252CA4F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210E8E49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Skin rash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6754B0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1CCB3FF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3C613E4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799EB39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585D39A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0B793DF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454C04F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066C9A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954CE2" w:rsidRPr="005D3AD3" w14:paraId="747F754B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D280CD8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Constipatio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148193A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4A098D8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6B8798E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4C01075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5E8299F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5358CBD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10915C7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394F4C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0451AD6E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58C3B9E0" w14:textId="499BE297" w:rsidR="00954CE2" w:rsidRPr="00410C22" w:rsidRDefault="00782D76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Decreased</w:t>
            </w:r>
            <w:r w:rsidR="005D3AD3">
              <w:rPr>
                <w:rFonts w:ascii="Times New Roman" w:hAnsi="Times New Roman" w:cs="Times New Roman"/>
                <w:lang w:val="en-US"/>
              </w:rPr>
              <w:t xml:space="preserve"> body </w:t>
            </w:r>
            <w:r w:rsidR="00954CE2" w:rsidRPr="00410C22">
              <w:rPr>
                <w:rFonts w:ascii="Times New Roman" w:hAnsi="Times New Roman" w:cs="Times New Roman"/>
                <w:lang w:val="en-US"/>
              </w:rPr>
              <w:t xml:space="preserve">temperature 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67BEBB7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1B2B809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6EF0834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1BE85E7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3C7D76E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3447CDD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41B195D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4CE2AE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33894961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C76F495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Emesi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0A91C4A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15313FC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D68E00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5B68515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4C05C27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1402F24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50146DF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3ACBB27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1EBF3B9A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4D0EE26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Hearing impairment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E4CEE7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786509B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732C46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51A5F7F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67278AD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7305289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27F36A0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037262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954CE2" w:rsidRPr="005D3AD3" w14:paraId="60C0430C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295E347A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Disorientation / confusio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1E0FE24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268428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4CC867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454E514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6890DB6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183E94C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33DE684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652C79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954CE2" w:rsidRPr="005D3AD3" w14:paraId="68CCA286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AD916F9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Loss of appetite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055332B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3CD4B4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5CECB5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795BF14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5743B90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5C1E678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1575CCE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341A7B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0108365E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0D83D69C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Sore throat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15CCCFA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D47F1B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7C11F45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57D6AFA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621D669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1CF6AA2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3DEA12C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7DE2A4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954CE2" w:rsidRPr="005D3AD3" w14:paraId="1EE51BAD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31A6873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Runny nose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1725D56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2177A1C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586F01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24B6079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764E5B3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4" w:type="pct"/>
            <w:tcBorders>
              <w:left w:val="nil"/>
            </w:tcBorders>
          </w:tcPr>
          <w:p w14:paraId="370E8BB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379" w:type="pct"/>
            <w:tcBorders>
              <w:right w:val="nil"/>
            </w:tcBorders>
          </w:tcPr>
          <w:p w14:paraId="441299D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8A5777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</w:tr>
      <w:tr w:rsidR="00954CE2" w:rsidRPr="005D3AD3" w14:paraId="0D7ADC7E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56637099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Disturbed neurological sensatio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FE372A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13B1443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29193A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75DAE3B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695F6A4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0C7C1A0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100047C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5CE7C1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</w:tr>
      <w:tr w:rsidR="00954CE2" w:rsidRPr="005D3AD3" w14:paraId="447AE834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D697D5A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Burning chest pai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12FACCA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3A89C5C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276774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25CBD4C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17AE061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0A2D9F7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134B67A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ED4603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5D1D7484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A2AF9C5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lastRenderedPageBreak/>
              <w:t>Tachycardia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1DBCBD1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6CAF73A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21F5768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60D132B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5493AB9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402A852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3A4376C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9304D9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954CE2" w:rsidRPr="005D3AD3" w14:paraId="70DDA1F9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E0BE3EA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Sneezing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9335A6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0221005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4715A21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23F7A8C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6F124D5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2C2D7F7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687F93B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15339D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27D8AA78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019BBD41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Visual disturbance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EB825E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0993E19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09426A2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4" w:type="pct"/>
            <w:tcBorders>
              <w:left w:val="nil"/>
            </w:tcBorders>
          </w:tcPr>
          <w:p w14:paraId="53EE024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379" w:type="pct"/>
            <w:tcBorders>
              <w:right w:val="nil"/>
            </w:tcBorders>
          </w:tcPr>
          <w:p w14:paraId="6CDB120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2B503A8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3FE2946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26500B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954CE2" w:rsidRPr="005D3AD3" w14:paraId="73D9982B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E109689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Bone pai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1D6BD08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4C2C6F5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FB8265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36A380E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399487E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122E003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09CBBF7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87BE3A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954CE2" w:rsidRPr="005D3AD3" w14:paraId="1B8E342E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7DAF9849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Mucus cough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547233A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3C34C01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4EB95F0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387FB6B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169120D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58A483F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3A682BC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4963FA8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</w:tr>
      <w:tr w:rsidR="00954CE2" w:rsidRPr="005D3AD3" w14:paraId="3E384BF6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39749237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Nerve pain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81A291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2EA71A6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BAD442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4" w:type="pct"/>
            <w:tcBorders>
              <w:left w:val="nil"/>
            </w:tcBorders>
          </w:tcPr>
          <w:p w14:paraId="211C585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379" w:type="pct"/>
            <w:tcBorders>
              <w:right w:val="nil"/>
            </w:tcBorders>
          </w:tcPr>
          <w:p w14:paraId="577703E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404" w:type="pct"/>
            <w:tcBorders>
              <w:left w:val="nil"/>
            </w:tcBorders>
          </w:tcPr>
          <w:p w14:paraId="0BDED65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379" w:type="pct"/>
            <w:tcBorders>
              <w:right w:val="nil"/>
            </w:tcBorders>
          </w:tcPr>
          <w:p w14:paraId="7ED1C4BB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5075472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954CE2" w:rsidRPr="005D3AD3" w14:paraId="243CC19F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10C6E234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New allergie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8E0A375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1CEB8CA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380CC8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4F32037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4CBB080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3E30BA2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6E63604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571A7B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5.0</w:t>
            </w:r>
          </w:p>
        </w:tc>
      </w:tr>
      <w:tr w:rsidR="00954CE2" w:rsidRPr="005D3AD3" w14:paraId="19E1719B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9DCC102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Hallucination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34E5582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D745FC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548B66A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02EDFD3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7F17298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36A1DD8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7ABBF2E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1761B17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5C468E32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78CFFF34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Dermographism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5E7E5B0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3078415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106E855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7AFEF87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228E78C6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4EBBF681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1BECA40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605C9ED7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032D3283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19CA0A2E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Bradycardia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76F53D68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3941AF8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27F875F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01D1372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523CB6A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04" w:type="pct"/>
            <w:tcBorders>
              <w:left w:val="nil"/>
            </w:tcBorders>
          </w:tcPr>
          <w:p w14:paraId="7E37A09F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2.5</w:t>
            </w:r>
          </w:p>
        </w:tc>
        <w:tc>
          <w:tcPr>
            <w:tcW w:w="379" w:type="pct"/>
            <w:tcBorders>
              <w:right w:val="nil"/>
            </w:tcBorders>
          </w:tcPr>
          <w:p w14:paraId="3719EBF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787D8A3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  <w:tr w:rsidR="00954CE2" w:rsidRPr="005D3AD3" w14:paraId="4045848E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77F771E0" w14:textId="77777777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Muscle cramps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6AD8979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123D288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4F49337D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04" w:type="pct"/>
            <w:tcBorders>
              <w:left w:val="nil"/>
            </w:tcBorders>
          </w:tcPr>
          <w:p w14:paraId="464917D4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379" w:type="pct"/>
            <w:tcBorders>
              <w:right w:val="nil"/>
            </w:tcBorders>
          </w:tcPr>
          <w:p w14:paraId="7D23FC8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689C9393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59D64D09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0D563BE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0.0</w:t>
            </w:r>
          </w:p>
        </w:tc>
      </w:tr>
      <w:tr w:rsidR="00954CE2" w:rsidRPr="005D3AD3" w14:paraId="2A172120" w14:textId="77777777" w:rsidTr="00041E90">
        <w:tc>
          <w:tcPr>
            <w:tcW w:w="1293" w:type="pct"/>
            <w:tcBorders>
              <w:left w:val="nil"/>
              <w:right w:val="single" w:sz="4" w:space="0" w:color="auto"/>
            </w:tcBorders>
          </w:tcPr>
          <w:p w14:paraId="45FB21CA" w14:textId="081EE8C6" w:rsidR="00954CE2" w:rsidRPr="00410C22" w:rsidRDefault="00954CE2" w:rsidP="00DF779D">
            <w:pPr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Other symptoms</w:t>
            </w:r>
            <w:r w:rsidR="008265B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265B6" w:rsidRPr="008265B6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656" w:type="pct"/>
            <w:tcBorders>
              <w:left w:val="single" w:sz="4" w:space="0" w:color="auto"/>
              <w:right w:val="nil"/>
            </w:tcBorders>
          </w:tcPr>
          <w:p w14:paraId="4E4C12EE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629" w:type="pct"/>
            <w:tcBorders>
              <w:left w:val="nil"/>
              <w:right w:val="single" w:sz="4" w:space="0" w:color="auto"/>
            </w:tcBorders>
          </w:tcPr>
          <w:p w14:paraId="577F186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7.5</w:t>
            </w:r>
          </w:p>
        </w:tc>
        <w:tc>
          <w:tcPr>
            <w:tcW w:w="451" w:type="pct"/>
            <w:tcBorders>
              <w:left w:val="single" w:sz="4" w:space="0" w:color="auto"/>
              <w:right w:val="nil"/>
            </w:tcBorders>
          </w:tcPr>
          <w:p w14:paraId="41D8803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404" w:type="pct"/>
            <w:tcBorders>
              <w:left w:val="nil"/>
            </w:tcBorders>
          </w:tcPr>
          <w:p w14:paraId="29BA7792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45.0</w:t>
            </w:r>
          </w:p>
        </w:tc>
        <w:tc>
          <w:tcPr>
            <w:tcW w:w="379" w:type="pct"/>
            <w:tcBorders>
              <w:right w:val="nil"/>
            </w:tcBorders>
          </w:tcPr>
          <w:p w14:paraId="7189F67A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4" w:type="pct"/>
            <w:tcBorders>
              <w:left w:val="nil"/>
            </w:tcBorders>
          </w:tcPr>
          <w:p w14:paraId="54C1896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379" w:type="pct"/>
            <w:tcBorders>
              <w:right w:val="nil"/>
            </w:tcBorders>
          </w:tcPr>
          <w:p w14:paraId="1FC006D0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05" w:type="pct"/>
            <w:tcBorders>
              <w:left w:val="nil"/>
              <w:right w:val="nil"/>
            </w:tcBorders>
          </w:tcPr>
          <w:p w14:paraId="24D2125C" w14:textId="77777777" w:rsidR="00954CE2" w:rsidRPr="00410C22" w:rsidRDefault="00954CE2" w:rsidP="00DF779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0C22">
              <w:rPr>
                <w:rFonts w:ascii="Times New Roman" w:hAnsi="Times New Roman" w:cs="Times New Roman"/>
                <w:lang w:val="en-US"/>
              </w:rPr>
              <w:t>0.0</w:t>
            </w:r>
          </w:p>
        </w:tc>
      </w:tr>
    </w:tbl>
    <w:p w14:paraId="545E89F6" w14:textId="03A9815D" w:rsidR="00954CE2" w:rsidRDefault="00954CE2" w:rsidP="00DF779D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410C22">
        <w:rPr>
          <w:rFonts w:ascii="Times New Roman" w:hAnsi="Times New Roman" w:cs="Times New Roman"/>
          <w:i/>
          <w:lang w:val="en-US"/>
        </w:rPr>
        <w:t>Note</w:t>
      </w:r>
      <w:r w:rsidRPr="00410C22">
        <w:rPr>
          <w:rFonts w:ascii="Times New Roman" w:hAnsi="Times New Roman" w:cs="Times New Roman"/>
          <w:lang w:val="en-US"/>
        </w:rPr>
        <w:t xml:space="preserve">. </w:t>
      </w:r>
      <w:proofErr w:type="spellStart"/>
      <w:proofErr w:type="gramStart"/>
      <w:r w:rsidR="008265B6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="008265B6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410C22">
        <w:rPr>
          <w:rFonts w:ascii="Times New Roman" w:hAnsi="Times New Roman" w:cs="Times New Roman"/>
          <w:lang w:val="en-US"/>
        </w:rPr>
        <w:t>Other acute symptoms: dry nose/throat, eye pain, sensitivity to light, bronchitis, heightened blood pressure, nosebleed, digestive problems, heart pain. Other post-Covid symptoms (BL): asthma, trouble finding words, depression, hair loss, numb</w:t>
      </w:r>
      <w:r w:rsidR="008265B6">
        <w:rPr>
          <w:rFonts w:ascii="Times New Roman" w:hAnsi="Times New Roman" w:cs="Times New Roman"/>
          <w:lang w:val="en-US"/>
        </w:rPr>
        <w:t>ness</w:t>
      </w:r>
      <w:r w:rsidRPr="00410C22">
        <w:rPr>
          <w:rFonts w:ascii="Times New Roman" w:hAnsi="Times New Roman" w:cs="Times New Roman"/>
          <w:lang w:val="en-US"/>
        </w:rPr>
        <w:t xml:space="preserve">, sensitivity to light, fecal incontinence, swap words, susceptibility to infections, neck pain, difficulty with reading comprehension, limited multitasking ability. </w:t>
      </w:r>
    </w:p>
    <w:p w14:paraId="0683EFB5" w14:textId="782A7E33" w:rsidR="003673D5" w:rsidRPr="006914CE" w:rsidRDefault="003673D5" w:rsidP="00D74F26">
      <w:pPr>
        <w:rPr>
          <w:sz w:val="24"/>
          <w:szCs w:val="24"/>
          <w:lang w:val="en-US"/>
        </w:rPr>
      </w:pPr>
    </w:p>
    <w:sectPr w:rsidR="003673D5" w:rsidRPr="006914CE" w:rsidSect="0096334C">
      <w:headerReference w:type="default" r:id="rId8"/>
      <w:footerReference w:type="even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6BB33B" w14:textId="77777777" w:rsidR="001B584D" w:rsidRDefault="001B584D" w:rsidP="00DA1518">
      <w:pPr>
        <w:spacing w:after="0" w:line="240" w:lineRule="auto"/>
      </w:pPr>
      <w:r>
        <w:separator/>
      </w:r>
    </w:p>
  </w:endnote>
  <w:endnote w:type="continuationSeparator" w:id="0">
    <w:p w14:paraId="183BFED0" w14:textId="77777777" w:rsidR="001B584D" w:rsidRDefault="001B584D" w:rsidP="00DA15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39110091"/>
      <w:docPartObj>
        <w:docPartGallery w:val="Page Numbers (Bottom of Page)"/>
        <w:docPartUnique/>
      </w:docPartObj>
    </w:sdtPr>
    <w:sdtContent>
      <w:p w14:paraId="63A6512B" w14:textId="68CF375D" w:rsidR="00A76220" w:rsidRDefault="00A76220" w:rsidP="00500A1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3711102" w14:textId="77777777" w:rsidR="00A76220" w:rsidRDefault="00A76220" w:rsidP="00A42CF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40582560"/>
      <w:docPartObj>
        <w:docPartGallery w:val="Page Numbers (Bottom of Page)"/>
        <w:docPartUnique/>
      </w:docPartObj>
    </w:sdtPr>
    <w:sdtContent>
      <w:p w14:paraId="116BD4BE" w14:textId="042EAA91" w:rsidR="00A76220" w:rsidRDefault="00A76220" w:rsidP="00500A1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542AAF">
          <w:rPr>
            <w:rStyle w:val="Seitenzahl"/>
            <w:noProof/>
          </w:rPr>
          <w:t>31</w:t>
        </w:r>
        <w:r>
          <w:rPr>
            <w:rStyle w:val="Seitenzahl"/>
          </w:rPr>
          <w:fldChar w:fldCharType="end"/>
        </w:r>
      </w:p>
    </w:sdtContent>
  </w:sdt>
  <w:p w14:paraId="23F88DFC" w14:textId="77777777" w:rsidR="00A76220" w:rsidRDefault="00A76220" w:rsidP="00A42CF2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5A1803" w14:textId="77777777" w:rsidR="001B584D" w:rsidRDefault="001B584D" w:rsidP="00DA1518">
      <w:pPr>
        <w:spacing w:after="0" w:line="240" w:lineRule="auto"/>
      </w:pPr>
      <w:r>
        <w:separator/>
      </w:r>
    </w:p>
  </w:footnote>
  <w:footnote w:type="continuationSeparator" w:id="0">
    <w:p w14:paraId="33B390C8" w14:textId="77777777" w:rsidR="001B584D" w:rsidRDefault="001B584D" w:rsidP="00DA15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881FCE" w14:textId="2BE887E7" w:rsidR="00A76220" w:rsidRPr="0028665C" w:rsidRDefault="00A76220">
    <w:pPr>
      <w:pStyle w:val="Kopfzeile"/>
      <w:rPr>
        <w:rFonts w:ascii="Times New Roman" w:hAnsi="Times New Roman" w:cs="Times New Roman"/>
        <w:lang w:val="en-US"/>
      </w:rPr>
    </w:pPr>
    <w:r w:rsidRPr="0028665C">
      <w:rPr>
        <w:rFonts w:ascii="Times New Roman" w:hAnsi="Times New Roman" w:cs="Times New Roman"/>
        <w:lang w:val="en-US"/>
      </w:rPr>
      <w:t>Long-Covid tablet-based interven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15558"/>
    <w:multiLevelType w:val="multilevel"/>
    <w:tmpl w:val="CE067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B635E0"/>
    <w:multiLevelType w:val="multilevel"/>
    <w:tmpl w:val="2A2C50C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0F2526F4"/>
    <w:multiLevelType w:val="hybridMultilevel"/>
    <w:tmpl w:val="408213A8"/>
    <w:lvl w:ilvl="0" w:tplc="47BC60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675546"/>
    <w:multiLevelType w:val="hybridMultilevel"/>
    <w:tmpl w:val="CF98A1A2"/>
    <w:lvl w:ilvl="0" w:tplc="0D421BF4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156BEF"/>
    <w:multiLevelType w:val="multilevel"/>
    <w:tmpl w:val="1022316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175B3EDD"/>
    <w:multiLevelType w:val="hybridMultilevel"/>
    <w:tmpl w:val="95100CA6"/>
    <w:lvl w:ilvl="0" w:tplc="45BA438A">
      <w:start w:val="237"/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1B7E790F"/>
    <w:multiLevelType w:val="hybridMultilevel"/>
    <w:tmpl w:val="9110775A"/>
    <w:lvl w:ilvl="0" w:tplc="CAF6B97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BB3339"/>
    <w:multiLevelType w:val="hybridMultilevel"/>
    <w:tmpl w:val="5EAE8C2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D77D16"/>
    <w:multiLevelType w:val="multilevel"/>
    <w:tmpl w:val="1D00E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8E87E98"/>
    <w:multiLevelType w:val="hybridMultilevel"/>
    <w:tmpl w:val="09267986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44C52"/>
    <w:multiLevelType w:val="hybridMultilevel"/>
    <w:tmpl w:val="01FC703C"/>
    <w:lvl w:ilvl="0" w:tplc="47121352">
      <w:start w:val="20"/>
      <w:numFmt w:val="bullet"/>
      <w:lvlText w:val=""/>
      <w:lvlJc w:val="left"/>
      <w:pPr>
        <w:ind w:left="1068" w:hanging="360"/>
      </w:pPr>
      <w:rPr>
        <w:rFonts w:ascii="Wingdings" w:eastAsiaTheme="minorHAnsi" w:hAnsi="Wingdings" w:cs="Times New Roman" w:hint="default"/>
        <w:b w:val="0"/>
        <w:bCs w:val="0"/>
      </w:rPr>
    </w:lvl>
    <w:lvl w:ilvl="1" w:tplc="0C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 w15:restartNumberingAfterBreak="0">
    <w:nsid w:val="2BE3709E"/>
    <w:multiLevelType w:val="hybridMultilevel"/>
    <w:tmpl w:val="C85CF9BA"/>
    <w:lvl w:ilvl="0" w:tplc="8E0247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0E0948"/>
    <w:multiLevelType w:val="hybridMultilevel"/>
    <w:tmpl w:val="90DCD7FC"/>
    <w:lvl w:ilvl="0" w:tplc="EE561C9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37798F"/>
    <w:multiLevelType w:val="hybridMultilevel"/>
    <w:tmpl w:val="05001E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387A5B"/>
    <w:multiLevelType w:val="hybridMultilevel"/>
    <w:tmpl w:val="B032F8E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FB7660"/>
    <w:multiLevelType w:val="multilevel"/>
    <w:tmpl w:val="1AF2354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5FD836A8"/>
    <w:multiLevelType w:val="hybridMultilevel"/>
    <w:tmpl w:val="0C9C3CCA"/>
    <w:lvl w:ilvl="0" w:tplc="7CA07EB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D31DEB"/>
    <w:multiLevelType w:val="hybridMultilevel"/>
    <w:tmpl w:val="04AA5EE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412DBD"/>
    <w:multiLevelType w:val="multilevel"/>
    <w:tmpl w:val="F4B44B5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29E1D50"/>
    <w:multiLevelType w:val="hybridMultilevel"/>
    <w:tmpl w:val="CF9E9D86"/>
    <w:lvl w:ilvl="0" w:tplc="3BC08F8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0E6731"/>
    <w:multiLevelType w:val="hybridMultilevel"/>
    <w:tmpl w:val="96908248"/>
    <w:lvl w:ilvl="0" w:tplc="8BC460E4"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5C2A94"/>
    <w:multiLevelType w:val="hybridMultilevel"/>
    <w:tmpl w:val="48D20EA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5D291B"/>
    <w:multiLevelType w:val="hybridMultilevel"/>
    <w:tmpl w:val="14C07126"/>
    <w:lvl w:ilvl="0" w:tplc="EC74BF4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7C4C25"/>
    <w:multiLevelType w:val="hybridMultilevel"/>
    <w:tmpl w:val="1D3030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4C22A5"/>
    <w:multiLevelType w:val="hybridMultilevel"/>
    <w:tmpl w:val="A6BAB946"/>
    <w:lvl w:ilvl="0" w:tplc="312816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4D2C13"/>
    <w:multiLevelType w:val="hybridMultilevel"/>
    <w:tmpl w:val="3FFC242A"/>
    <w:lvl w:ilvl="0" w:tplc="0C07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8445637">
    <w:abstractNumId w:val="11"/>
  </w:num>
  <w:num w:numId="2" w16cid:durableId="373894255">
    <w:abstractNumId w:val="2"/>
  </w:num>
  <w:num w:numId="3" w16cid:durableId="243338707">
    <w:abstractNumId w:val="24"/>
  </w:num>
  <w:num w:numId="4" w16cid:durableId="2095855205">
    <w:abstractNumId w:val="13"/>
  </w:num>
  <w:num w:numId="5" w16cid:durableId="1445810241">
    <w:abstractNumId w:val="1"/>
  </w:num>
  <w:num w:numId="6" w16cid:durableId="424813273">
    <w:abstractNumId w:val="4"/>
  </w:num>
  <w:num w:numId="7" w16cid:durableId="818352565">
    <w:abstractNumId w:val="25"/>
  </w:num>
  <w:num w:numId="8" w16cid:durableId="1199859585">
    <w:abstractNumId w:val="15"/>
  </w:num>
  <w:num w:numId="9" w16cid:durableId="1505439949">
    <w:abstractNumId w:val="14"/>
  </w:num>
  <w:num w:numId="10" w16cid:durableId="402027553">
    <w:abstractNumId w:val="18"/>
  </w:num>
  <w:num w:numId="11" w16cid:durableId="877008462">
    <w:abstractNumId w:val="6"/>
  </w:num>
  <w:num w:numId="12" w16cid:durableId="318769333">
    <w:abstractNumId w:val="9"/>
  </w:num>
  <w:num w:numId="13" w16cid:durableId="1317762470">
    <w:abstractNumId w:val="17"/>
  </w:num>
  <w:num w:numId="14" w16cid:durableId="1652976888">
    <w:abstractNumId w:val="7"/>
  </w:num>
  <w:num w:numId="15" w16cid:durableId="1492794140">
    <w:abstractNumId w:val="21"/>
  </w:num>
  <w:num w:numId="16" w16cid:durableId="489568043">
    <w:abstractNumId w:val="19"/>
  </w:num>
  <w:num w:numId="17" w16cid:durableId="1219516598">
    <w:abstractNumId w:val="10"/>
  </w:num>
  <w:num w:numId="18" w16cid:durableId="1330789731">
    <w:abstractNumId w:val="3"/>
  </w:num>
  <w:num w:numId="19" w16cid:durableId="1466001566">
    <w:abstractNumId w:val="20"/>
  </w:num>
  <w:num w:numId="20" w16cid:durableId="1982227456">
    <w:abstractNumId w:val="5"/>
  </w:num>
  <w:num w:numId="21" w16cid:durableId="473957019">
    <w:abstractNumId w:val="16"/>
  </w:num>
  <w:num w:numId="22" w16cid:durableId="1780292241">
    <w:abstractNumId w:val="22"/>
  </w:num>
  <w:num w:numId="23" w16cid:durableId="1268342406">
    <w:abstractNumId w:val="23"/>
  </w:num>
  <w:num w:numId="24" w16cid:durableId="1005281821">
    <w:abstractNumId w:val="12"/>
  </w:num>
  <w:num w:numId="25" w16cid:durableId="1428422823">
    <w:abstractNumId w:val="8"/>
  </w:num>
  <w:num w:numId="26" w16cid:durableId="1228883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Frontiers in Psych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dfw5ewa0t2oev9dmp0wfcpr2tp5z2sd5w&quot;&gt;CogniReha Long-Covid Stud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7&lt;/item&gt;&lt;item&gt;128&lt;/item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215&lt;/item&gt;&lt;item&gt;421&lt;/item&gt;&lt;item&gt;467&lt;/item&gt;&lt;item&gt;468&lt;/item&gt;&lt;/record-ids&gt;&lt;/item&gt;&lt;/Libraries&gt;"/>
  </w:docVars>
  <w:rsids>
    <w:rsidRoot w:val="00765ADD"/>
    <w:rsid w:val="00000370"/>
    <w:rsid w:val="00000AFB"/>
    <w:rsid w:val="00000F4D"/>
    <w:rsid w:val="00001081"/>
    <w:rsid w:val="00001ACC"/>
    <w:rsid w:val="00001B66"/>
    <w:rsid w:val="0000261A"/>
    <w:rsid w:val="00002ABC"/>
    <w:rsid w:val="00002DB6"/>
    <w:rsid w:val="00004053"/>
    <w:rsid w:val="000041C9"/>
    <w:rsid w:val="000043E3"/>
    <w:rsid w:val="00004A6C"/>
    <w:rsid w:val="00004FEC"/>
    <w:rsid w:val="0000647B"/>
    <w:rsid w:val="000065F7"/>
    <w:rsid w:val="00007BB2"/>
    <w:rsid w:val="00010976"/>
    <w:rsid w:val="000110FE"/>
    <w:rsid w:val="000115E8"/>
    <w:rsid w:val="0001186D"/>
    <w:rsid w:val="00011B75"/>
    <w:rsid w:val="000128C0"/>
    <w:rsid w:val="00014FF0"/>
    <w:rsid w:val="0001589B"/>
    <w:rsid w:val="00015B99"/>
    <w:rsid w:val="0001694E"/>
    <w:rsid w:val="000175AB"/>
    <w:rsid w:val="00017999"/>
    <w:rsid w:val="00017F8A"/>
    <w:rsid w:val="00020975"/>
    <w:rsid w:val="00020989"/>
    <w:rsid w:val="00021799"/>
    <w:rsid w:val="000218D3"/>
    <w:rsid w:val="000219A8"/>
    <w:rsid w:val="00022CDE"/>
    <w:rsid w:val="00023B9C"/>
    <w:rsid w:val="00023BC4"/>
    <w:rsid w:val="00023DB7"/>
    <w:rsid w:val="000279C0"/>
    <w:rsid w:val="000300D4"/>
    <w:rsid w:val="00030138"/>
    <w:rsid w:val="000306FC"/>
    <w:rsid w:val="000309BB"/>
    <w:rsid w:val="00030A08"/>
    <w:rsid w:val="000318AE"/>
    <w:rsid w:val="00032555"/>
    <w:rsid w:val="000331B1"/>
    <w:rsid w:val="000337F0"/>
    <w:rsid w:val="00033FF6"/>
    <w:rsid w:val="000340B3"/>
    <w:rsid w:val="0003418F"/>
    <w:rsid w:val="00034193"/>
    <w:rsid w:val="0003479F"/>
    <w:rsid w:val="00034B9A"/>
    <w:rsid w:val="000350FE"/>
    <w:rsid w:val="000354D7"/>
    <w:rsid w:val="00035695"/>
    <w:rsid w:val="00036066"/>
    <w:rsid w:val="00037816"/>
    <w:rsid w:val="0004009C"/>
    <w:rsid w:val="00040EFA"/>
    <w:rsid w:val="000416C3"/>
    <w:rsid w:val="00041825"/>
    <w:rsid w:val="00041E90"/>
    <w:rsid w:val="000420B4"/>
    <w:rsid w:val="00042DEA"/>
    <w:rsid w:val="000434A7"/>
    <w:rsid w:val="000449D2"/>
    <w:rsid w:val="00044F03"/>
    <w:rsid w:val="0004568C"/>
    <w:rsid w:val="00045A29"/>
    <w:rsid w:val="00045BFF"/>
    <w:rsid w:val="00045C2F"/>
    <w:rsid w:val="000461BE"/>
    <w:rsid w:val="0004734F"/>
    <w:rsid w:val="00047C18"/>
    <w:rsid w:val="000507EB"/>
    <w:rsid w:val="00050A0F"/>
    <w:rsid w:val="000518ED"/>
    <w:rsid w:val="00052FEA"/>
    <w:rsid w:val="000532E1"/>
    <w:rsid w:val="0005347F"/>
    <w:rsid w:val="00053A26"/>
    <w:rsid w:val="00053B4D"/>
    <w:rsid w:val="00054565"/>
    <w:rsid w:val="0005499C"/>
    <w:rsid w:val="00054DE9"/>
    <w:rsid w:val="00054F75"/>
    <w:rsid w:val="00055086"/>
    <w:rsid w:val="000559FB"/>
    <w:rsid w:val="00056284"/>
    <w:rsid w:val="000562A3"/>
    <w:rsid w:val="00056381"/>
    <w:rsid w:val="000568A3"/>
    <w:rsid w:val="00056E6B"/>
    <w:rsid w:val="0005703E"/>
    <w:rsid w:val="000572DA"/>
    <w:rsid w:val="000579A8"/>
    <w:rsid w:val="000603D0"/>
    <w:rsid w:val="00060437"/>
    <w:rsid w:val="000615DA"/>
    <w:rsid w:val="00061E3F"/>
    <w:rsid w:val="00061FDD"/>
    <w:rsid w:val="00062D97"/>
    <w:rsid w:val="00063E2F"/>
    <w:rsid w:val="00064032"/>
    <w:rsid w:val="00064240"/>
    <w:rsid w:val="000648ED"/>
    <w:rsid w:val="0006497E"/>
    <w:rsid w:val="0006546C"/>
    <w:rsid w:val="000656CA"/>
    <w:rsid w:val="00065B5C"/>
    <w:rsid w:val="00067187"/>
    <w:rsid w:val="00067B1F"/>
    <w:rsid w:val="000711DF"/>
    <w:rsid w:val="00071FB8"/>
    <w:rsid w:val="00072521"/>
    <w:rsid w:val="00073282"/>
    <w:rsid w:val="000735C9"/>
    <w:rsid w:val="00073BFE"/>
    <w:rsid w:val="0007405C"/>
    <w:rsid w:val="000742F1"/>
    <w:rsid w:val="0007481D"/>
    <w:rsid w:val="00074B74"/>
    <w:rsid w:val="00074C26"/>
    <w:rsid w:val="00075E2B"/>
    <w:rsid w:val="00076102"/>
    <w:rsid w:val="000763A8"/>
    <w:rsid w:val="00076C4E"/>
    <w:rsid w:val="000770A4"/>
    <w:rsid w:val="00077D65"/>
    <w:rsid w:val="00081861"/>
    <w:rsid w:val="000827FC"/>
    <w:rsid w:val="00083271"/>
    <w:rsid w:val="00083C25"/>
    <w:rsid w:val="000844F5"/>
    <w:rsid w:val="0008487A"/>
    <w:rsid w:val="00084E5B"/>
    <w:rsid w:val="000869CC"/>
    <w:rsid w:val="00086ECF"/>
    <w:rsid w:val="00090358"/>
    <w:rsid w:val="000908D9"/>
    <w:rsid w:val="00090BF8"/>
    <w:rsid w:val="00092580"/>
    <w:rsid w:val="00092DFA"/>
    <w:rsid w:val="000940F1"/>
    <w:rsid w:val="00094F55"/>
    <w:rsid w:val="00095D96"/>
    <w:rsid w:val="00096405"/>
    <w:rsid w:val="00097621"/>
    <w:rsid w:val="000976EE"/>
    <w:rsid w:val="000A093A"/>
    <w:rsid w:val="000A0A60"/>
    <w:rsid w:val="000A2149"/>
    <w:rsid w:val="000A222E"/>
    <w:rsid w:val="000A2503"/>
    <w:rsid w:val="000A4954"/>
    <w:rsid w:val="000A4BD7"/>
    <w:rsid w:val="000A4D7D"/>
    <w:rsid w:val="000A631E"/>
    <w:rsid w:val="000A75ED"/>
    <w:rsid w:val="000A7616"/>
    <w:rsid w:val="000A771B"/>
    <w:rsid w:val="000A7CB4"/>
    <w:rsid w:val="000A7FC1"/>
    <w:rsid w:val="000B111E"/>
    <w:rsid w:val="000B1591"/>
    <w:rsid w:val="000B2A8D"/>
    <w:rsid w:val="000B2AB0"/>
    <w:rsid w:val="000B2BB7"/>
    <w:rsid w:val="000B2F85"/>
    <w:rsid w:val="000B3535"/>
    <w:rsid w:val="000B7086"/>
    <w:rsid w:val="000B781C"/>
    <w:rsid w:val="000B7D88"/>
    <w:rsid w:val="000C030C"/>
    <w:rsid w:val="000C16DC"/>
    <w:rsid w:val="000C1C52"/>
    <w:rsid w:val="000C21FA"/>
    <w:rsid w:val="000C2386"/>
    <w:rsid w:val="000C40EA"/>
    <w:rsid w:val="000C46FC"/>
    <w:rsid w:val="000C472C"/>
    <w:rsid w:val="000C5041"/>
    <w:rsid w:val="000C55D0"/>
    <w:rsid w:val="000C686A"/>
    <w:rsid w:val="000C7D85"/>
    <w:rsid w:val="000C7FC4"/>
    <w:rsid w:val="000D01B0"/>
    <w:rsid w:val="000D03A7"/>
    <w:rsid w:val="000D0B77"/>
    <w:rsid w:val="000D167C"/>
    <w:rsid w:val="000D23FA"/>
    <w:rsid w:val="000D2A0D"/>
    <w:rsid w:val="000D4062"/>
    <w:rsid w:val="000D47FC"/>
    <w:rsid w:val="000D4BCD"/>
    <w:rsid w:val="000D6112"/>
    <w:rsid w:val="000D633F"/>
    <w:rsid w:val="000D63EB"/>
    <w:rsid w:val="000D7531"/>
    <w:rsid w:val="000E13D2"/>
    <w:rsid w:val="000E1ABF"/>
    <w:rsid w:val="000E3CAB"/>
    <w:rsid w:val="000E434B"/>
    <w:rsid w:val="000E627A"/>
    <w:rsid w:val="000E6AA6"/>
    <w:rsid w:val="000E6E18"/>
    <w:rsid w:val="000E73AD"/>
    <w:rsid w:val="000E7549"/>
    <w:rsid w:val="000E7AEA"/>
    <w:rsid w:val="000F0587"/>
    <w:rsid w:val="000F1CA4"/>
    <w:rsid w:val="000F1CA8"/>
    <w:rsid w:val="000F2ABD"/>
    <w:rsid w:val="000F3BF2"/>
    <w:rsid w:val="000F434E"/>
    <w:rsid w:val="000F4994"/>
    <w:rsid w:val="000F49B5"/>
    <w:rsid w:val="000F4E0D"/>
    <w:rsid w:val="000F5244"/>
    <w:rsid w:val="000F591C"/>
    <w:rsid w:val="000F699E"/>
    <w:rsid w:val="000F72BC"/>
    <w:rsid w:val="000F79A3"/>
    <w:rsid w:val="00100731"/>
    <w:rsid w:val="00100793"/>
    <w:rsid w:val="0010145A"/>
    <w:rsid w:val="00101CFF"/>
    <w:rsid w:val="001027CB"/>
    <w:rsid w:val="00102BC0"/>
    <w:rsid w:val="00103158"/>
    <w:rsid w:val="001052E7"/>
    <w:rsid w:val="0010531F"/>
    <w:rsid w:val="001069FE"/>
    <w:rsid w:val="001071C4"/>
    <w:rsid w:val="0010779C"/>
    <w:rsid w:val="001077D1"/>
    <w:rsid w:val="0011046E"/>
    <w:rsid w:val="00110EFD"/>
    <w:rsid w:val="0011106A"/>
    <w:rsid w:val="001113FB"/>
    <w:rsid w:val="00111B18"/>
    <w:rsid w:val="00112DFA"/>
    <w:rsid w:val="00113A57"/>
    <w:rsid w:val="0011494A"/>
    <w:rsid w:val="00116163"/>
    <w:rsid w:val="0011617B"/>
    <w:rsid w:val="001179D1"/>
    <w:rsid w:val="00120809"/>
    <w:rsid w:val="0012122E"/>
    <w:rsid w:val="00121E48"/>
    <w:rsid w:val="0012308B"/>
    <w:rsid w:val="0012469B"/>
    <w:rsid w:val="00124AB7"/>
    <w:rsid w:val="00124CDE"/>
    <w:rsid w:val="001256AB"/>
    <w:rsid w:val="00127FB8"/>
    <w:rsid w:val="00130DF7"/>
    <w:rsid w:val="00131A8D"/>
    <w:rsid w:val="001322D2"/>
    <w:rsid w:val="00132888"/>
    <w:rsid w:val="00132D08"/>
    <w:rsid w:val="00133504"/>
    <w:rsid w:val="001336C4"/>
    <w:rsid w:val="00133854"/>
    <w:rsid w:val="00133CF5"/>
    <w:rsid w:val="0013442C"/>
    <w:rsid w:val="00134721"/>
    <w:rsid w:val="001356EC"/>
    <w:rsid w:val="00136024"/>
    <w:rsid w:val="0013632A"/>
    <w:rsid w:val="00136940"/>
    <w:rsid w:val="00136FB9"/>
    <w:rsid w:val="00137300"/>
    <w:rsid w:val="001376A1"/>
    <w:rsid w:val="00137951"/>
    <w:rsid w:val="00137A29"/>
    <w:rsid w:val="00137D5C"/>
    <w:rsid w:val="00140E4A"/>
    <w:rsid w:val="0014160E"/>
    <w:rsid w:val="00141D6B"/>
    <w:rsid w:val="00141FBB"/>
    <w:rsid w:val="00143410"/>
    <w:rsid w:val="00143A40"/>
    <w:rsid w:val="00145123"/>
    <w:rsid w:val="001458D6"/>
    <w:rsid w:val="001465A6"/>
    <w:rsid w:val="001503EE"/>
    <w:rsid w:val="001505A5"/>
    <w:rsid w:val="00150643"/>
    <w:rsid w:val="00150CE8"/>
    <w:rsid w:val="001526F4"/>
    <w:rsid w:val="00152D92"/>
    <w:rsid w:val="00152F8D"/>
    <w:rsid w:val="00153B07"/>
    <w:rsid w:val="0015405D"/>
    <w:rsid w:val="0015554D"/>
    <w:rsid w:val="001605A2"/>
    <w:rsid w:val="00160E16"/>
    <w:rsid w:val="00161ECA"/>
    <w:rsid w:val="00162A2C"/>
    <w:rsid w:val="001630E1"/>
    <w:rsid w:val="001631F3"/>
    <w:rsid w:val="00164120"/>
    <w:rsid w:val="00164743"/>
    <w:rsid w:val="00164BCD"/>
    <w:rsid w:val="0016574B"/>
    <w:rsid w:val="00165E17"/>
    <w:rsid w:val="00165FBC"/>
    <w:rsid w:val="0017068E"/>
    <w:rsid w:val="00172242"/>
    <w:rsid w:val="00172261"/>
    <w:rsid w:val="00172F86"/>
    <w:rsid w:val="001731C6"/>
    <w:rsid w:val="00173373"/>
    <w:rsid w:val="00173D16"/>
    <w:rsid w:val="0017485C"/>
    <w:rsid w:val="00175A88"/>
    <w:rsid w:val="00175BD5"/>
    <w:rsid w:val="00176DBE"/>
    <w:rsid w:val="00177699"/>
    <w:rsid w:val="001806C5"/>
    <w:rsid w:val="0018164E"/>
    <w:rsid w:val="00181ED0"/>
    <w:rsid w:val="00182648"/>
    <w:rsid w:val="00183004"/>
    <w:rsid w:val="00183237"/>
    <w:rsid w:val="001832F4"/>
    <w:rsid w:val="00184958"/>
    <w:rsid w:val="00185549"/>
    <w:rsid w:val="0018556C"/>
    <w:rsid w:val="00185E6D"/>
    <w:rsid w:val="00185F4F"/>
    <w:rsid w:val="00186388"/>
    <w:rsid w:val="001877EE"/>
    <w:rsid w:val="0019052A"/>
    <w:rsid w:val="001905E1"/>
    <w:rsid w:val="001908D0"/>
    <w:rsid w:val="00190E16"/>
    <w:rsid w:val="00190FBD"/>
    <w:rsid w:val="001911D7"/>
    <w:rsid w:val="00192E7F"/>
    <w:rsid w:val="00193897"/>
    <w:rsid w:val="00194440"/>
    <w:rsid w:val="00195494"/>
    <w:rsid w:val="001960CE"/>
    <w:rsid w:val="001967F7"/>
    <w:rsid w:val="00196AC5"/>
    <w:rsid w:val="00197802"/>
    <w:rsid w:val="001978CD"/>
    <w:rsid w:val="00197D1C"/>
    <w:rsid w:val="001A11CF"/>
    <w:rsid w:val="001A1F91"/>
    <w:rsid w:val="001A25FA"/>
    <w:rsid w:val="001A2BE2"/>
    <w:rsid w:val="001A3BD3"/>
    <w:rsid w:val="001A3D43"/>
    <w:rsid w:val="001A4E5B"/>
    <w:rsid w:val="001A514C"/>
    <w:rsid w:val="001A56EB"/>
    <w:rsid w:val="001A5802"/>
    <w:rsid w:val="001A7250"/>
    <w:rsid w:val="001A7353"/>
    <w:rsid w:val="001B0529"/>
    <w:rsid w:val="001B072B"/>
    <w:rsid w:val="001B0D51"/>
    <w:rsid w:val="001B1D23"/>
    <w:rsid w:val="001B584D"/>
    <w:rsid w:val="001B68D7"/>
    <w:rsid w:val="001B6F83"/>
    <w:rsid w:val="001C1828"/>
    <w:rsid w:val="001C1B87"/>
    <w:rsid w:val="001C2381"/>
    <w:rsid w:val="001C2C06"/>
    <w:rsid w:val="001C2DD5"/>
    <w:rsid w:val="001C2E4B"/>
    <w:rsid w:val="001C46D3"/>
    <w:rsid w:val="001C4733"/>
    <w:rsid w:val="001C4A9F"/>
    <w:rsid w:val="001C4F3D"/>
    <w:rsid w:val="001C53A2"/>
    <w:rsid w:val="001C5CF0"/>
    <w:rsid w:val="001C70BA"/>
    <w:rsid w:val="001C71F1"/>
    <w:rsid w:val="001C7624"/>
    <w:rsid w:val="001D0BA9"/>
    <w:rsid w:val="001D1052"/>
    <w:rsid w:val="001D1079"/>
    <w:rsid w:val="001D200B"/>
    <w:rsid w:val="001D248C"/>
    <w:rsid w:val="001D44B8"/>
    <w:rsid w:val="001D4AEE"/>
    <w:rsid w:val="001D4DFF"/>
    <w:rsid w:val="001D5675"/>
    <w:rsid w:val="001D62B4"/>
    <w:rsid w:val="001D64A2"/>
    <w:rsid w:val="001E1089"/>
    <w:rsid w:val="001E1872"/>
    <w:rsid w:val="001E1B41"/>
    <w:rsid w:val="001E238A"/>
    <w:rsid w:val="001E2660"/>
    <w:rsid w:val="001E26BF"/>
    <w:rsid w:val="001E2781"/>
    <w:rsid w:val="001E4750"/>
    <w:rsid w:val="001E50C9"/>
    <w:rsid w:val="001E6511"/>
    <w:rsid w:val="001E663C"/>
    <w:rsid w:val="001E7158"/>
    <w:rsid w:val="001E736A"/>
    <w:rsid w:val="001E7782"/>
    <w:rsid w:val="001F1180"/>
    <w:rsid w:val="001F1617"/>
    <w:rsid w:val="001F1906"/>
    <w:rsid w:val="001F1A28"/>
    <w:rsid w:val="001F1BCB"/>
    <w:rsid w:val="001F24C0"/>
    <w:rsid w:val="001F337D"/>
    <w:rsid w:val="001F33F1"/>
    <w:rsid w:val="001F3C2B"/>
    <w:rsid w:val="001F3D10"/>
    <w:rsid w:val="001F413A"/>
    <w:rsid w:val="001F4733"/>
    <w:rsid w:val="001F4ABF"/>
    <w:rsid w:val="001F502E"/>
    <w:rsid w:val="001F6306"/>
    <w:rsid w:val="001F672D"/>
    <w:rsid w:val="001F7E95"/>
    <w:rsid w:val="001F7EB0"/>
    <w:rsid w:val="002001B7"/>
    <w:rsid w:val="002016D0"/>
    <w:rsid w:val="00201ADA"/>
    <w:rsid w:val="00201EF2"/>
    <w:rsid w:val="0020269F"/>
    <w:rsid w:val="00202FD1"/>
    <w:rsid w:val="002030BD"/>
    <w:rsid w:val="002032B8"/>
    <w:rsid w:val="002034B7"/>
    <w:rsid w:val="00203D82"/>
    <w:rsid w:val="00204CCF"/>
    <w:rsid w:val="002053F5"/>
    <w:rsid w:val="002059CB"/>
    <w:rsid w:val="00205A9E"/>
    <w:rsid w:val="00205B0C"/>
    <w:rsid w:val="00207BF3"/>
    <w:rsid w:val="00210B1E"/>
    <w:rsid w:val="00210D9D"/>
    <w:rsid w:val="002114B2"/>
    <w:rsid w:val="00211AC4"/>
    <w:rsid w:val="00211FDD"/>
    <w:rsid w:val="00212BCC"/>
    <w:rsid w:val="00212F6C"/>
    <w:rsid w:val="00214415"/>
    <w:rsid w:val="00215A35"/>
    <w:rsid w:val="00216FF0"/>
    <w:rsid w:val="00217B6E"/>
    <w:rsid w:val="00221D50"/>
    <w:rsid w:val="002230BC"/>
    <w:rsid w:val="00223CCE"/>
    <w:rsid w:val="00223D7F"/>
    <w:rsid w:val="00223E86"/>
    <w:rsid w:val="00224EA1"/>
    <w:rsid w:val="00224EC6"/>
    <w:rsid w:val="00225F78"/>
    <w:rsid w:val="00226A08"/>
    <w:rsid w:val="00226CA7"/>
    <w:rsid w:val="002279B6"/>
    <w:rsid w:val="002304BC"/>
    <w:rsid w:val="002312B1"/>
    <w:rsid w:val="00231450"/>
    <w:rsid w:val="002318E0"/>
    <w:rsid w:val="002322EE"/>
    <w:rsid w:val="002331B6"/>
    <w:rsid w:val="00233241"/>
    <w:rsid w:val="00233888"/>
    <w:rsid w:val="0023406C"/>
    <w:rsid w:val="00234161"/>
    <w:rsid w:val="002353A7"/>
    <w:rsid w:val="00235CCA"/>
    <w:rsid w:val="0023656B"/>
    <w:rsid w:val="00236D69"/>
    <w:rsid w:val="00237998"/>
    <w:rsid w:val="00240A1F"/>
    <w:rsid w:val="00240B1A"/>
    <w:rsid w:val="002411CE"/>
    <w:rsid w:val="0024130D"/>
    <w:rsid w:val="00241C86"/>
    <w:rsid w:val="00243333"/>
    <w:rsid w:val="0024439C"/>
    <w:rsid w:val="002444B3"/>
    <w:rsid w:val="00244FA1"/>
    <w:rsid w:val="00245E50"/>
    <w:rsid w:val="00246033"/>
    <w:rsid w:val="00250F03"/>
    <w:rsid w:val="00251611"/>
    <w:rsid w:val="00252FAB"/>
    <w:rsid w:val="0025335E"/>
    <w:rsid w:val="002542BF"/>
    <w:rsid w:val="00254C71"/>
    <w:rsid w:val="00254E1A"/>
    <w:rsid w:val="0025520D"/>
    <w:rsid w:val="00255601"/>
    <w:rsid w:val="00257ABC"/>
    <w:rsid w:val="00257D38"/>
    <w:rsid w:val="00260ED4"/>
    <w:rsid w:val="00261B6F"/>
    <w:rsid w:val="00261E3B"/>
    <w:rsid w:val="0026231F"/>
    <w:rsid w:val="002627E7"/>
    <w:rsid w:val="002634F4"/>
    <w:rsid w:val="002635F8"/>
    <w:rsid w:val="00263642"/>
    <w:rsid w:val="00263987"/>
    <w:rsid w:val="00264A52"/>
    <w:rsid w:val="00264BF2"/>
    <w:rsid w:val="002656F3"/>
    <w:rsid w:val="00266DEB"/>
    <w:rsid w:val="00266E2B"/>
    <w:rsid w:val="0026730A"/>
    <w:rsid w:val="00270239"/>
    <w:rsid w:val="0027037D"/>
    <w:rsid w:val="002708CD"/>
    <w:rsid w:val="00270D42"/>
    <w:rsid w:val="00271514"/>
    <w:rsid w:val="00271BE2"/>
    <w:rsid w:val="00271E45"/>
    <w:rsid w:val="00272242"/>
    <w:rsid w:val="00272C0E"/>
    <w:rsid w:val="00273592"/>
    <w:rsid w:val="002737F3"/>
    <w:rsid w:val="002739B8"/>
    <w:rsid w:val="00274B06"/>
    <w:rsid w:val="00274B41"/>
    <w:rsid w:val="00275559"/>
    <w:rsid w:val="00276949"/>
    <w:rsid w:val="00276B10"/>
    <w:rsid w:val="00277AD5"/>
    <w:rsid w:val="00277E5F"/>
    <w:rsid w:val="002807CD"/>
    <w:rsid w:val="00280C2D"/>
    <w:rsid w:val="00281F71"/>
    <w:rsid w:val="002826A3"/>
    <w:rsid w:val="00283107"/>
    <w:rsid w:val="00283677"/>
    <w:rsid w:val="00283989"/>
    <w:rsid w:val="00283F7D"/>
    <w:rsid w:val="002851C0"/>
    <w:rsid w:val="00285828"/>
    <w:rsid w:val="00285AF0"/>
    <w:rsid w:val="002861BE"/>
    <w:rsid w:val="0028665C"/>
    <w:rsid w:val="00290427"/>
    <w:rsid w:val="00291B27"/>
    <w:rsid w:val="00291CDF"/>
    <w:rsid w:val="00292F0A"/>
    <w:rsid w:val="0029353E"/>
    <w:rsid w:val="002938E1"/>
    <w:rsid w:val="00294567"/>
    <w:rsid w:val="002945B5"/>
    <w:rsid w:val="002946E3"/>
    <w:rsid w:val="0029558E"/>
    <w:rsid w:val="0029559E"/>
    <w:rsid w:val="00295868"/>
    <w:rsid w:val="0029612B"/>
    <w:rsid w:val="00296AB1"/>
    <w:rsid w:val="00296D8B"/>
    <w:rsid w:val="00296DEE"/>
    <w:rsid w:val="002A002A"/>
    <w:rsid w:val="002A02A7"/>
    <w:rsid w:val="002A06C7"/>
    <w:rsid w:val="002A06E4"/>
    <w:rsid w:val="002A0785"/>
    <w:rsid w:val="002A08B8"/>
    <w:rsid w:val="002A176C"/>
    <w:rsid w:val="002A1931"/>
    <w:rsid w:val="002A1A1C"/>
    <w:rsid w:val="002A208C"/>
    <w:rsid w:val="002A2467"/>
    <w:rsid w:val="002A36E0"/>
    <w:rsid w:val="002A4042"/>
    <w:rsid w:val="002A4555"/>
    <w:rsid w:val="002A4F62"/>
    <w:rsid w:val="002A54E6"/>
    <w:rsid w:val="002A6063"/>
    <w:rsid w:val="002A6321"/>
    <w:rsid w:val="002A6D32"/>
    <w:rsid w:val="002A6E1D"/>
    <w:rsid w:val="002B00E0"/>
    <w:rsid w:val="002B03EC"/>
    <w:rsid w:val="002B15AA"/>
    <w:rsid w:val="002B1862"/>
    <w:rsid w:val="002B212E"/>
    <w:rsid w:val="002B2A0F"/>
    <w:rsid w:val="002B2CF9"/>
    <w:rsid w:val="002B34A8"/>
    <w:rsid w:val="002B49A9"/>
    <w:rsid w:val="002B648B"/>
    <w:rsid w:val="002B65DD"/>
    <w:rsid w:val="002B65FF"/>
    <w:rsid w:val="002B6A03"/>
    <w:rsid w:val="002B6A23"/>
    <w:rsid w:val="002B6BF9"/>
    <w:rsid w:val="002B734D"/>
    <w:rsid w:val="002C000E"/>
    <w:rsid w:val="002C081A"/>
    <w:rsid w:val="002C1AFA"/>
    <w:rsid w:val="002C1D21"/>
    <w:rsid w:val="002C2016"/>
    <w:rsid w:val="002C3517"/>
    <w:rsid w:val="002C392A"/>
    <w:rsid w:val="002C447B"/>
    <w:rsid w:val="002C4894"/>
    <w:rsid w:val="002C525D"/>
    <w:rsid w:val="002C61F5"/>
    <w:rsid w:val="002C6A74"/>
    <w:rsid w:val="002C7297"/>
    <w:rsid w:val="002D028E"/>
    <w:rsid w:val="002D06D0"/>
    <w:rsid w:val="002D082E"/>
    <w:rsid w:val="002D0ED9"/>
    <w:rsid w:val="002D2C13"/>
    <w:rsid w:val="002D2EE8"/>
    <w:rsid w:val="002D3712"/>
    <w:rsid w:val="002D3C43"/>
    <w:rsid w:val="002D3E04"/>
    <w:rsid w:val="002D41AB"/>
    <w:rsid w:val="002D471C"/>
    <w:rsid w:val="002D5A0E"/>
    <w:rsid w:val="002D68A4"/>
    <w:rsid w:val="002D7986"/>
    <w:rsid w:val="002D7C11"/>
    <w:rsid w:val="002D7D44"/>
    <w:rsid w:val="002E0745"/>
    <w:rsid w:val="002E0B49"/>
    <w:rsid w:val="002E1EE2"/>
    <w:rsid w:val="002E25EC"/>
    <w:rsid w:val="002E2833"/>
    <w:rsid w:val="002E2AF7"/>
    <w:rsid w:val="002E2D45"/>
    <w:rsid w:val="002E3776"/>
    <w:rsid w:val="002E3DDB"/>
    <w:rsid w:val="002E480A"/>
    <w:rsid w:val="002E5EA7"/>
    <w:rsid w:val="002E5F59"/>
    <w:rsid w:val="002E60DA"/>
    <w:rsid w:val="002E65A5"/>
    <w:rsid w:val="002E7901"/>
    <w:rsid w:val="002F1923"/>
    <w:rsid w:val="002F309A"/>
    <w:rsid w:val="002F3533"/>
    <w:rsid w:val="002F4C67"/>
    <w:rsid w:val="002F50FC"/>
    <w:rsid w:val="002F5C59"/>
    <w:rsid w:val="002F5EC5"/>
    <w:rsid w:val="002F63A1"/>
    <w:rsid w:val="002F68D9"/>
    <w:rsid w:val="002F6F09"/>
    <w:rsid w:val="002F7235"/>
    <w:rsid w:val="00300418"/>
    <w:rsid w:val="00300A77"/>
    <w:rsid w:val="00300DF1"/>
    <w:rsid w:val="003019F3"/>
    <w:rsid w:val="0030206C"/>
    <w:rsid w:val="003028EF"/>
    <w:rsid w:val="00303024"/>
    <w:rsid w:val="00303A5D"/>
    <w:rsid w:val="003052B1"/>
    <w:rsid w:val="00305588"/>
    <w:rsid w:val="003061FC"/>
    <w:rsid w:val="0030653F"/>
    <w:rsid w:val="00306E14"/>
    <w:rsid w:val="00306E96"/>
    <w:rsid w:val="00306FE9"/>
    <w:rsid w:val="0031089B"/>
    <w:rsid w:val="00310C61"/>
    <w:rsid w:val="003120E4"/>
    <w:rsid w:val="0031296F"/>
    <w:rsid w:val="00313A26"/>
    <w:rsid w:val="00313A8C"/>
    <w:rsid w:val="00314726"/>
    <w:rsid w:val="00314BB4"/>
    <w:rsid w:val="00314DBC"/>
    <w:rsid w:val="00315336"/>
    <w:rsid w:val="00315667"/>
    <w:rsid w:val="00315AE2"/>
    <w:rsid w:val="003170D7"/>
    <w:rsid w:val="00317464"/>
    <w:rsid w:val="003209D6"/>
    <w:rsid w:val="0032101C"/>
    <w:rsid w:val="00321572"/>
    <w:rsid w:val="003220CA"/>
    <w:rsid w:val="0032295A"/>
    <w:rsid w:val="0032370C"/>
    <w:rsid w:val="003238FA"/>
    <w:rsid w:val="00323930"/>
    <w:rsid w:val="00323982"/>
    <w:rsid w:val="003257A8"/>
    <w:rsid w:val="00325AEA"/>
    <w:rsid w:val="00330891"/>
    <w:rsid w:val="00330B74"/>
    <w:rsid w:val="00330CA2"/>
    <w:rsid w:val="0033100E"/>
    <w:rsid w:val="003318D3"/>
    <w:rsid w:val="00331B34"/>
    <w:rsid w:val="003325C8"/>
    <w:rsid w:val="00332A55"/>
    <w:rsid w:val="003337FC"/>
    <w:rsid w:val="00333C51"/>
    <w:rsid w:val="00333C5D"/>
    <w:rsid w:val="00335751"/>
    <w:rsid w:val="003403FF"/>
    <w:rsid w:val="00341212"/>
    <w:rsid w:val="003416F2"/>
    <w:rsid w:val="00342B5F"/>
    <w:rsid w:val="00342BCB"/>
    <w:rsid w:val="003433CE"/>
    <w:rsid w:val="00344190"/>
    <w:rsid w:val="00344713"/>
    <w:rsid w:val="00345080"/>
    <w:rsid w:val="00345357"/>
    <w:rsid w:val="00345546"/>
    <w:rsid w:val="003465CB"/>
    <w:rsid w:val="00346C50"/>
    <w:rsid w:val="00347572"/>
    <w:rsid w:val="00347DA0"/>
    <w:rsid w:val="003511C1"/>
    <w:rsid w:val="003527C6"/>
    <w:rsid w:val="00352D82"/>
    <w:rsid w:val="0035408D"/>
    <w:rsid w:val="00354A45"/>
    <w:rsid w:val="003568BC"/>
    <w:rsid w:val="00356EA7"/>
    <w:rsid w:val="0036167F"/>
    <w:rsid w:val="0036258A"/>
    <w:rsid w:val="00362A47"/>
    <w:rsid w:val="003632A2"/>
    <w:rsid w:val="00364297"/>
    <w:rsid w:val="00364BCA"/>
    <w:rsid w:val="00364D19"/>
    <w:rsid w:val="00365230"/>
    <w:rsid w:val="00365719"/>
    <w:rsid w:val="00366A2E"/>
    <w:rsid w:val="003671B5"/>
    <w:rsid w:val="003673D5"/>
    <w:rsid w:val="0037033F"/>
    <w:rsid w:val="00370556"/>
    <w:rsid w:val="003710F6"/>
    <w:rsid w:val="0037143B"/>
    <w:rsid w:val="0037195D"/>
    <w:rsid w:val="00371B45"/>
    <w:rsid w:val="00372D55"/>
    <w:rsid w:val="0037351A"/>
    <w:rsid w:val="003739B4"/>
    <w:rsid w:val="00373A65"/>
    <w:rsid w:val="00373FC1"/>
    <w:rsid w:val="00374C48"/>
    <w:rsid w:val="003755AE"/>
    <w:rsid w:val="0037652D"/>
    <w:rsid w:val="00377FAE"/>
    <w:rsid w:val="00380098"/>
    <w:rsid w:val="00380564"/>
    <w:rsid w:val="003807AB"/>
    <w:rsid w:val="00381542"/>
    <w:rsid w:val="00381F22"/>
    <w:rsid w:val="00383753"/>
    <w:rsid w:val="00383EDC"/>
    <w:rsid w:val="00384071"/>
    <w:rsid w:val="003841F0"/>
    <w:rsid w:val="0038462B"/>
    <w:rsid w:val="0038508B"/>
    <w:rsid w:val="0038634F"/>
    <w:rsid w:val="0038778A"/>
    <w:rsid w:val="00387ADE"/>
    <w:rsid w:val="00387BDC"/>
    <w:rsid w:val="003900A2"/>
    <w:rsid w:val="00390227"/>
    <w:rsid w:val="0039057B"/>
    <w:rsid w:val="00391549"/>
    <w:rsid w:val="00391A40"/>
    <w:rsid w:val="003926CD"/>
    <w:rsid w:val="0039293D"/>
    <w:rsid w:val="003951CD"/>
    <w:rsid w:val="00395206"/>
    <w:rsid w:val="0039587D"/>
    <w:rsid w:val="00395E53"/>
    <w:rsid w:val="003962F9"/>
    <w:rsid w:val="00396AE8"/>
    <w:rsid w:val="00396FB8"/>
    <w:rsid w:val="00396FF6"/>
    <w:rsid w:val="00397284"/>
    <w:rsid w:val="0039786E"/>
    <w:rsid w:val="003A0693"/>
    <w:rsid w:val="003A0FEB"/>
    <w:rsid w:val="003A1700"/>
    <w:rsid w:val="003A1D47"/>
    <w:rsid w:val="003A1E21"/>
    <w:rsid w:val="003A1EDE"/>
    <w:rsid w:val="003A2EDF"/>
    <w:rsid w:val="003A319D"/>
    <w:rsid w:val="003A327F"/>
    <w:rsid w:val="003A3E4E"/>
    <w:rsid w:val="003A4195"/>
    <w:rsid w:val="003A41B1"/>
    <w:rsid w:val="003A41E4"/>
    <w:rsid w:val="003A41F1"/>
    <w:rsid w:val="003A50F5"/>
    <w:rsid w:val="003A6882"/>
    <w:rsid w:val="003A6950"/>
    <w:rsid w:val="003A6A0E"/>
    <w:rsid w:val="003A6F70"/>
    <w:rsid w:val="003A7B2F"/>
    <w:rsid w:val="003A7F63"/>
    <w:rsid w:val="003B1605"/>
    <w:rsid w:val="003B182F"/>
    <w:rsid w:val="003B2B13"/>
    <w:rsid w:val="003B3EFB"/>
    <w:rsid w:val="003B4E74"/>
    <w:rsid w:val="003B4F8F"/>
    <w:rsid w:val="003B68D9"/>
    <w:rsid w:val="003B6A2C"/>
    <w:rsid w:val="003B6A6D"/>
    <w:rsid w:val="003B6D48"/>
    <w:rsid w:val="003B6EB6"/>
    <w:rsid w:val="003B7E51"/>
    <w:rsid w:val="003C1679"/>
    <w:rsid w:val="003C3EFD"/>
    <w:rsid w:val="003C466B"/>
    <w:rsid w:val="003C4CFC"/>
    <w:rsid w:val="003C5237"/>
    <w:rsid w:val="003C698F"/>
    <w:rsid w:val="003C6AC2"/>
    <w:rsid w:val="003C6EE4"/>
    <w:rsid w:val="003C7068"/>
    <w:rsid w:val="003C7680"/>
    <w:rsid w:val="003C782F"/>
    <w:rsid w:val="003D0CA9"/>
    <w:rsid w:val="003D1394"/>
    <w:rsid w:val="003D16B9"/>
    <w:rsid w:val="003D1876"/>
    <w:rsid w:val="003D1CC7"/>
    <w:rsid w:val="003D294F"/>
    <w:rsid w:val="003D3A83"/>
    <w:rsid w:val="003D3E7D"/>
    <w:rsid w:val="003D47B7"/>
    <w:rsid w:val="003D4B03"/>
    <w:rsid w:val="003D4D63"/>
    <w:rsid w:val="003D5E4D"/>
    <w:rsid w:val="003D7129"/>
    <w:rsid w:val="003D7E7C"/>
    <w:rsid w:val="003D7F48"/>
    <w:rsid w:val="003E0166"/>
    <w:rsid w:val="003E017E"/>
    <w:rsid w:val="003E03FF"/>
    <w:rsid w:val="003E048A"/>
    <w:rsid w:val="003E0F74"/>
    <w:rsid w:val="003E13A5"/>
    <w:rsid w:val="003E24B5"/>
    <w:rsid w:val="003E25C0"/>
    <w:rsid w:val="003E2DA7"/>
    <w:rsid w:val="003E34C7"/>
    <w:rsid w:val="003E3886"/>
    <w:rsid w:val="003E3B38"/>
    <w:rsid w:val="003E3C4F"/>
    <w:rsid w:val="003E437F"/>
    <w:rsid w:val="003E469D"/>
    <w:rsid w:val="003E4B36"/>
    <w:rsid w:val="003E5C39"/>
    <w:rsid w:val="003E61C2"/>
    <w:rsid w:val="003E6825"/>
    <w:rsid w:val="003E68C9"/>
    <w:rsid w:val="003E7520"/>
    <w:rsid w:val="003E7944"/>
    <w:rsid w:val="003F0437"/>
    <w:rsid w:val="003F0624"/>
    <w:rsid w:val="003F0C04"/>
    <w:rsid w:val="003F1049"/>
    <w:rsid w:val="003F12F7"/>
    <w:rsid w:val="003F3124"/>
    <w:rsid w:val="003F3401"/>
    <w:rsid w:val="003F3EBF"/>
    <w:rsid w:val="003F3EE2"/>
    <w:rsid w:val="003F4840"/>
    <w:rsid w:val="003F4C35"/>
    <w:rsid w:val="003F4F45"/>
    <w:rsid w:val="003F516A"/>
    <w:rsid w:val="003F55AA"/>
    <w:rsid w:val="003F5636"/>
    <w:rsid w:val="003F5E60"/>
    <w:rsid w:val="003F6060"/>
    <w:rsid w:val="003F6CDD"/>
    <w:rsid w:val="003F6F6E"/>
    <w:rsid w:val="003F72B2"/>
    <w:rsid w:val="003F772B"/>
    <w:rsid w:val="003F7E20"/>
    <w:rsid w:val="00400782"/>
    <w:rsid w:val="004008D8"/>
    <w:rsid w:val="00403FC2"/>
    <w:rsid w:val="00405BD0"/>
    <w:rsid w:val="00405EFB"/>
    <w:rsid w:val="00405F64"/>
    <w:rsid w:val="004069E3"/>
    <w:rsid w:val="00407427"/>
    <w:rsid w:val="00407855"/>
    <w:rsid w:val="0041010F"/>
    <w:rsid w:val="004101F9"/>
    <w:rsid w:val="004101FA"/>
    <w:rsid w:val="00410C22"/>
    <w:rsid w:val="00411056"/>
    <w:rsid w:val="00411E22"/>
    <w:rsid w:val="00412A2D"/>
    <w:rsid w:val="00414BE1"/>
    <w:rsid w:val="00414C50"/>
    <w:rsid w:val="0041515E"/>
    <w:rsid w:val="00415945"/>
    <w:rsid w:val="00415FE9"/>
    <w:rsid w:val="004168A2"/>
    <w:rsid w:val="004175E3"/>
    <w:rsid w:val="00417DDA"/>
    <w:rsid w:val="004207AE"/>
    <w:rsid w:val="004207CD"/>
    <w:rsid w:val="00420ADC"/>
    <w:rsid w:val="00420DB2"/>
    <w:rsid w:val="00420E9C"/>
    <w:rsid w:val="00421663"/>
    <w:rsid w:val="00422298"/>
    <w:rsid w:val="00422963"/>
    <w:rsid w:val="004241F7"/>
    <w:rsid w:val="0042563E"/>
    <w:rsid w:val="00425893"/>
    <w:rsid w:val="00425CBA"/>
    <w:rsid w:val="00425EE9"/>
    <w:rsid w:val="004261A0"/>
    <w:rsid w:val="00427853"/>
    <w:rsid w:val="004300ED"/>
    <w:rsid w:val="0043036D"/>
    <w:rsid w:val="004308C6"/>
    <w:rsid w:val="00430D10"/>
    <w:rsid w:val="004311DF"/>
    <w:rsid w:val="004333D8"/>
    <w:rsid w:val="0043556D"/>
    <w:rsid w:val="00435C81"/>
    <w:rsid w:val="00436F39"/>
    <w:rsid w:val="00436F90"/>
    <w:rsid w:val="00437241"/>
    <w:rsid w:val="00437A98"/>
    <w:rsid w:val="00440A30"/>
    <w:rsid w:val="0044111F"/>
    <w:rsid w:val="00441FDE"/>
    <w:rsid w:val="0044219B"/>
    <w:rsid w:val="00443589"/>
    <w:rsid w:val="0044460E"/>
    <w:rsid w:val="00445775"/>
    <w:rsid w:val="00445CD6"/>
    <w:rsid w:val="00446CA6"/>
    <w:rsid w:val="00447BF7"/>
    <w:rsid w:val="00447D05"/>
    <w:rsid w:val="00450B25"/>
    <w:rsid w:val="00450D8A"/>
    <w:rsid w:val="00451861"/>
    <w:rsid w:val="004528CF"/>
    <w:rsid w:val="00452EB0"/>
    <w:rsid w:val="00453684"/>
    <w:rsid w:val="004554BE"/>
    <w:rsid w:val="00455AC8"/>
    <w:rsid w:val="004564DA"/>
    <w:rsid w:val="004579FC"/>
    <w:rsid w:val="00457EE1"/>
    <w:rsid w:val="00460D99"/>
    <w:rsid w:val="00460EB2"/>
    <w:rsid w:val="004610E8"/>
    <w:rsid w:val="004614BC"/>
    <w:rsid w:val="00462263"/>
    <w:rsid w:val="0046298B"/>
    <w:rsid w:val="00462CA9"/>
    <w:rsid w:val="00463904"/>
    <w:rsid w:val="00464C40"/>
    <w:rsid w:val="004660F8"/>
    <w:rsid w:val="00467338"/>
    <w:rsid w:val="004707D5"/>
    <w:rsid w:val="004708BC"/>
    <w:rsid w:val="00470E0F"/>
    <w:rsid w:val="00471B55"/>
    <w:rsid w:val="004720AF"/>
    <w:rsid w:val="0047260E"/>
    <w:rsid w:val="00472FDA"/>
    <w:rsid w:val="004731EF"/>
    <w:rsid w:val="00473D74"/>
    <w:rsid w:val="00474D58"/>
    <w:rsid w:val="00474D7E"/>
    <w:rsid w:val="004751C0"/>
    <w:rsid w:val="00475BDD"/>
    <w:rsid w:val="00475F43"/>
    <w:rsid w:val="00476FAB"/>
    <w:rsid w:val="004770B4"/>
    <w:rsid w:val="00477583"/>
    <w:rsid w:val="00477A6A"/>
    <w:rsid w:val="00480667"/>
    <w:rsid w:val="00481886"/>
    <w:rsid w:val="00481F5D"/>
    <w:rsid w:val="00482C02"/>
    <w:rsid w:val="00483053"/>
    <w:rsid w:val="00483A48"/>
    <w:rsid w:val="00483B37"/>
    <w:rsid w:val="00483F9E"/>
    <w:rsid w:val="0048436D"/>
    <w:rsid w:val="00484995"/>
    <w:rsid w:val="004851E5"/>
    <w:rsid w:val="00485740"/>
    <w:rsid w:val="0048644E"/>
    <w:rsid w:val="00486507"/>
    <w:rsid w:val="00487043"/>
    <w:rsid w:val="00487CF9"/>
    <w:rsid w:val="0049022C"/>
    <w:rsid w:val="00490A13"/>
    <w:rsid w:val="00490AA6"/>
    <w:rsid w:val="004921D8"/>
    <w:rsid w:val="004930CA"/>
    <w:rsid w:val="004931EE"/>
    <w:rsid w:val="00493291"/>
    <w:rsid w:val="00493555"/>
    <w:rsid w:val="00493699"/>
    <w:rsid w:val="00493D5E"/>
    <w:rsid w:val="00493DD6"/>
    <w:rsid w:val="00495391"/>
    <w:rsid w:val="00495455"/>
    <w:rsid w:val="00495A60"/>
    <w:rsid w:val="004963AD"/>
    <w:rsid w:val="0049684D"/>
    <w:rsid w:val="00496C02"/>
    <w:rsid w:val="00496D45"/>
    <w:rsid w:val="00497301"/>
    <w:rsid w:val="004979B9"/>
    <w:rsid w:val="004A0A66"/>
    <w:rsid w:val="004A0B05"/>
    <w:rsid w:val="004A0F46"/>
    <w:rsid w:val="004A1D7B"/>
    <w:rsid w:val="004A1FEF"/>
    <w:rsid w:val="004A24F3"/>
    <w:rsid w:val="004A2784"/>
    <w:rsid w:val="004A2A41"/>
    <w:rsid w:val="004A35DA"/>
    <w:rsid w:val="004A3B05"/>
    <w:rsid w:val="004A40A6"/>
    <w:rsid w:val="004A42CF"/>
    <w:rsid w:val="004A5573"/>
    <w:rsid w:val="004B00FC"/>
    <w:rsid w:val="004B0E9E"/>
    <w:rsid w:val="004B109D"/>
    <w:rsid w:val="004B132C"/>
    <w:rsid w:val="004B14BC"/>
    <w:rsid w:val="004B2998"/>
    <w:rsid w:val="004B3053"/>
    <w:rsid w:val="004B3643"/>
    <w:rsid w:val="004B3907"/>
    <w:rsid w:val="004B4FA7"/>
    <w:rsid w:val="004B52A5"/>
    <w:rsid w:val="004B5C00"/>
    <w:rsid w:val="004B61CE"/>
    <w:rsid w:val="004B62C9"/>
    <w:rsid w:val="004B73CC"/>
    <w:rsid w:val="004C0438"/>
    <w:rsid w:val="004C0B0D"/>
    <w:rsid w:val="004C1AC4"/>
    <w:rsid w:val="004C1C5B"/>
    <w:rsid w:val="004C1EA4"/>
    <w:rsid w:val="004C26A2"/>
    <w:rsid w:val="004C26E0"/>
    <w:rsid w:val="004C2BD7"/>
    <w:rsid w:val="004C2F2C"/>
    <w:rsid w:val="004C41E9"/>
    <w:rsid w:val="004C49BA"/>
    <w:rsid w:val="004C5468"/>
    <w:rsid w:val="004C5562"/>
    <w:rsid w:val="004C5AB5"/>
    <w:rsid w:val="004C66A4"/>
    <w:rsid w:val="004C6D17"/>
    <w:rsid w:val="004C70E0"/>
    <w:rsid w:val="004C76DA"/>
    <w:rsid w:val="004C7AD2"/>
    <w:rsid w:val="004C7C59"/>
    <w:rsid w:val="004C7DE3"/>
    <w:rsid w:val="004D02D8"/>
    <w:rsid w:val="004D1589"/>
    <w:rsid w:val="004D2066"/>
    <w:rsid w:val="004D2B45"/>
    <w:rsid w:val="004D3118"/>
    <w:rsid w:val="004D38F1"/>
    <w:rsid w:val="004D3DF4"/>
    <w:rsid w:val="004D4D6E"/>
    <w:rsid w:val="004D4F91"/>
    <w:rsid w:val="004D5A32"/>
    <w:rsid w:val="004D5DAD"/>
    <w:rsid w:val="004D7C1B"/>
    <w:rsid w:val="004D7FEA"/>
    <w:rsid w:val="004E0CCA"/>
    <w:rsid w:val="004E19A6"/>
    <w:rsid w:val="004E23BB"/>
    <w:rsid w:val="004E2EE2"/>
    <w:rsid w:val="004E3208"/>
    <w:rsid w:val="004E3464"/>
    <w:rsid w:val="004E3CB0"/>
    <w:rsid w:val="004E469C"/>
    <w:rsid w:val="004E5F92"/>
    <w:rsid w:val="004F0B0C"/>
    <w:rsid w:val="004F1636"/>
    <w:rsid w:val="004F18D3"/>
    <w:rsid w:val="004F1B37"/>
    <w:rsid w:val="004F3BE9"/>
    <w:rsid w:val="004F5E98"/>
    <w:rsid w:val="004F6842"/>
    <w:rsid w:val="004F732C"/>
    <w:rsid w:val="004F74DD"/>
    <w:rsid w:val="004F76C6"/>
    <w:rsid w:val="004F780A"/>
    <w:rsid w:val="005003EE"/>
    <w:rsid w:val="005009AF"/>
    <w:rsid w:val="00500A14"/>
    <w:rsid w:val="00500DF1"/>
    <w:rsid w:val="005022F1"/>
    <w:rsid w:val="00502BEC"/>
    <w:rsid w:val="005039E9"/>
    <w:rsid w:val="00503C86"/>
    <w:rsid w:val="00504AD6"/>
    <w:rsid w:val="00504F04"/>
    <w:rsid w:val="00505C9E"/>
    <w:rsid w:val="00506122"/>
    <w:rsid w:val="00507689"/>
    <w:rsid w:val="00510380"/>
    <w:rsid w:val="00510A88"/>
    <w:rsid w:val="0051108E"/>
    <w:rsid w:val="005121A3"/>
    <w:rsid w:val="00512E82"/>
    <w:rsid w:val="0051347A"/>
    <w:rsid w:val="00513601"/>
    <w:rsid w:val="0051573B"/>
    <w:rsid w:val="005158CF"/>
    <w:rsid w:val="00515A53"/>
    <w:rsid w:val="00515B14"/>
    <w:rsid w:val="00516682"/>
    <w:rsid w:val="0051672E"/>
    <w:rsid w:val="0051684D"/>
    <w:rsid w:val="00516F65"/>
    <w:rsid w:val="005173C5"/>
    <w:rsid w:val="005179B9"/>
    <w:rsid w:val="00517F96"/>
    <w:rsid w:val="00522FCD"/>
    <w:rsid w:val="00524DE0"/>
    <w:rsid w:val="00525B69"/>
    <w:rsid w:val="00526136"/>
    <w:rsid w:val="005265A1"/>
    <w:rsid w:val="00526677"/>
    <w:rsid w:val="00526C27"/>
    <w:rsid w:val="005270B4"/>
    <w:rsid w:val="00527A5A"/>
    <w:rsid w:val="0053040A"/>
    <w:rsid w:val="00530C7C"/>
    <w:rsid w:val="0053150D"/>
    <w:rsid w:val="00531536"/>
    <w:rsid w:val="00531B7A"/>
    <w:rsid w:val="00532357"/>
    <w:rsid w:val="00533E55"/>
    <w:rsid w:val="00534512"/>
    <w:rsid w:val="0053458D"/>
    <w:rsid w:val="00534A33"/>
    <w:rsid w:val="00534F08"/>
    <w:rsid w:val="005350C6"/>
    <w:rsid w:val="00535A34"/>
    <w:rsid w:val="00535F4B"/>
    <w:rsid w:val="0053701C"/>
    <w:rsid w:val="0053721E"/>
    <w:rsid w:val="0053797F"/>
    <w:rsid w:val="00537F21"/>
    <w:rsid w:val="0054046A"/>
    <w:rsid w:val="00540AD9"/>
    <w:rsid w:val="005416EC"/>
    <w:rsid w:val="00542AAF"/>
    <w:rsid w:val="00542EE4"/>
    <w:rsid w:val="00543B5B"/>
    <w:rsid w:val="00543D3B"/>
    <w:rsid w:val="0054420B"/>
    <w:rsid w:val="0054464E"/>
    <w:rsid w:val="00544DB9"/>
    <w:rsid w:val="00545992"/>
    <w:rsid w:val="00545CCB"/>
    <w:rsid w:val="005466E9"/>
    <w:rsid w:val="0054697D"/>
    <w:rsid w:val="00546B92"/>
    <w:rsid w:val="00550243"/>
    <w:rsid w:val="005509A5"/>
    <w:rsid w:val="00550BD9"/>
    <w:rsid w:val="00550E0C"/>
    <w:rsid w:val="0055137E"/>
    <w:rsid w:val="00551B43"/>
    <w:rsid w:val="00551F65"/>
    <w:rsid w:val="00552140"/>
    <w:rsid w:val="005529D4"/>
    <w:rsid w:val="00552DBF"/>
    <w:rsid w:val="005532C6"/>
    <w:rsid w:val="005536F4"/>
    <w:rsid w:val="005538BB"/>
    <w:rsid w:val="00553FC6"/>
    <w:rsid w:val="005552DE"/>
    <w:rsid w:val="00555410"/>
    <w:rsid w:val="00555BFE"/>
    <w:rsid w:val="00556C8A"/>
    <w:rsid w:val="00556FD3"/>
    <w:rsid w:val="0055754D"/>
    <w:rsid w:val="005610B2"/>
    <w:rsid w:val="0056144B"/>
    <w:rsid w:val="00562795"/>
    <w:rsid w:val="00562D9C"/>
    <w:rsid w:val="00563515"/>
    <w:rsid w:val="00563574"/>
    <w:rsid w:val="005641B4"/>
    <w:rsid w:val="0056420B"/>
    <w:rsid w:val="00564520"/>
    <w:rsid w:val="00564985"/>
    <w:rsid w:val="00565269"/>
    <w:rsid w:val="00565968"/>
    <w:rsid w:val="00565CF2"/>
    <w:rsid w:val="00566192"/>
    <w:rsid w:val="005661DC"/>
    <w:rsid w:val="00566488"/>
    <w:rsid w:val="0056662F"/>
    <w:rsid w:val="0057040A"/>
    <w:rsid w:val="00570868"/>
    <w:rsid w:val="0057102B"/>
    <w:rsid w:val="00572D30"/>
    <w:rsid w:val="00573B3E"/>
    <w:rsid w:val="00575713"/>
    <w:rsid w:val="00576257"/>
    <w:rsid w:val="00576B66"/>
    <w:rsid w:val="00576F65"/>
    <w:rsid w:val="00581320"/>
    <w:rsid w:val="005832F9"/>
    <w:rsid w:val="0058392A"/>
    <w:rsid w:val="00584256"/>
    <w:rsid w:val="00584DCF"/>
    <w:rsid w:val="00585B19"/>
    <w:rsid w:val="00585D73"/>
    <w:rsid w:val="00586082"/>
    <w:rsid w:val="00586DD0"/>
    <w:rsid w:val="0058721F"/>
    <w:rsid w:val="005879A9"/>
    <w:rsid w:val="00590902"/>
    <w:rsid w:val="00590F73"/>
    <w:rsid w:val="005917B9"/>
    <w:rsid w:val="00592266"/>
    <w:rsid w:val="005930B6"/>
    <w:rsid w:val="005932C5"/>
    <w:rsid w:val="0059335B"/>
    <w:rsid w:val="00593CD4"/>
    <w:rsid w:val="00594093"/>
    <w:rsid w:val="00594BE4"/>
    <w:rsid w:val="005950E7"/>
    <w:rsid w:val="005966C7"/>
    <w:rsid w:val="005971C2"/>
    <w:rsid w:val="005979DE"/>
    <w:rsid w:val="005A06E7"/>
    <w:rsid w:val="005A0B4C"/>
    <w:rsid w:val="005A1692"/>
    <w:rsid w:val="005A1E92"/>
    <w:rsid w:val="005A1E99"/>
    <w:rsid w:val="005A21E5"/>
    <w:rsid w:val="005A2357"/>
    <w:rsid w:val="005A2498"/>
    <w:rsid w:val="005A2686"/>
    <w:rsid w:val="005A2C29"/>
    <w:rsid w:val="005A36F1"/>
    <w:rsid w:val="005A3F31"/>
    <w:rsid w:val="005A40DC"/>
    <w:rsid w:val="005A5D1D"/>
    <w:rsid w:val="005A634C"/>
    <w:rsid w:val="005A726D"/>
    <w:rsid w:val="005A7CC8"/>
    <w:rsid w:val="005A7E74"/>
    <w:rsid w:val="005B0019"/>
    <w:rsid w:val="005B0320"/>
    <w:rsid w:val="005B03F1"/>
    <w:rsid w:val="005B0409"/>
    <w:rsid w:val="005B1A9F"/>
    <w:rsid w:val="005B1DD8"/>
    <w:rsid w:val="005B1E08"/>
    <w:rsid w:val="005B225E"/>
    <w:rsid w:val="005B3FAC"/>
    <w:rsid w:val="005B4C4A"/>
    <w:rsid w:val="005B55B9"/>
    <w:rsid w:val="005B652A"/>
    <w:rsid w:val="005B6596"/>
    <w:rsid w:val="005B6BB1"/>
    <w:rsid w:val="005B6D8C"/>
    <w:rsid w:val="005B75B8"/>
    <w:rsid w:val="005C0CB8"/>
    <w:rsid w:val="005C2427"/>
    <w:rsid w:val="005C25A3"/>
    <w:rsid w:val="005C2A2B"/>
    <w:rsid w:val="005C3219"/>
    <w:rsid w:val="005C34C5"/>
    <w:rsid w:val="005C37E8"/>
    <w:rsid w:val="005C37EC"/>
    <w:rsid w:val="005C388C"/>
    <w:rsid w:val="005C4D04"/>
    <w:rsid w:val="005C6C49"/>
    <w:rsid w:val="005C74F3"/>
    <w:rsid w:val="005D0033"/>
    <w:rsid w:val="005D03A5"/>
    <w:rsid w:val="005D0DE4"/>
    <w:rsid w:val="005D0F36"/>
    <w:rsid w:val="005D1130"/>
    <w:rsid w:val="005D1219"/>
    <w:rsid w:val="005D2E69"/>
    <w:rsid w:val="005D3A4F"/>
    <w:rsid w:val="005D3AD3"/>
    <w:rsid w:val="005D4440"/>
    <w:rsid w:val="005D4B11"/>
    <w:rsid w:val="005D5EEE"/>
    <w:rsid w:val="005D6964"/>
    <w:rsid w:val="005D6A69"/>
    <w:rsid w:val="005D7B45"/>
    <w:rsid w:val="005E0062"/>
    <w:rsid w:val="005E01D8"/>
    <w:rsid w:val="005E021A"/>
    <w:rsid w:val="005E0708"/>
    <w:rsid w:val="005E1021"/>
    <w:rsid w:val="005E19F0"/>
    <w:rsid w:val="005E393D"/>
    <w:rsid w:val="005E50A4"/>
    <w:rsid w:val="005E5A9E"/>
    <w:rsid w:val="005E5B4C"/>
    <w:rsid w:val="005E7137"/>
    <w:rsid w:val="005E794B"/>
    <w:rsid w:val="005E7AA1"/>
    <w:rsid w:val="005E7F3C"/>
    <w:rsid w:val="005E7F5A"/>
    <w:rsid w:val="005F1046"/>
    <w:rsid w:val="005F10B9"/>
    <w:rsid w:val="005F1EAC"/>
    <w:rsid w:val="005F2269"/>
    <w:rsid w:val="005F2458"/>
    <w:rsid w:val="005F26BF"/>
    <w:rsid w:val="005F41B4"/>
    <w:rsid w:val="005F44CA"/>
    <w:rsid w:val="005F480E"/>
    <w:rsid w:val="005F4FAB"/>
    <w:rsid w:val="005F5AF1"/>
    <w:rsid w:val="005F65D1"/>
    <w:rsid w:val="005F7CE4"/>
    <w:rsid w:val="005F7F2F"/>
    <w:rsid w:val="00600173"/>
    <w:rsid w:val="00600CE1"/>
    <w:rsid w:val="006017F0"/>
    <w:rsid w:val="0060311E"/>
    <w:rsid w:val="00603308"/>
    <w:rsid w:val="0060340C"/>
    <w:rsid w:val="00603524"/>
    <w:rsid w:val="00603812"/>
    <w:rsid w:val="00603E44"/>
    <w:rsid w:val="00604022"/>
    <w:rsid w:val="00604D8B"/>
    <w:rsid w:val="00605F69"/>
    <w:rsid w:val="00606775"/>
    <w:rsid w:val="00607902"/>
    <w:rsid w:val="006103E7"/>
    <w:rsid w:val="006107C0"/>
    <w:rsid w:val="00610CB1"/>
    <w:rsid w:val="006115B6"/>
    <w:rsid w:val="00611873"/>
    <w:rsid w:val="006130C2"/>
    <w:rsid w:val="006136B5"/>
    <w:rsid w:val="006136C2"/>
    <w:rsid w:val="00613F40"/>
    <w:rsid w:val="006145AC"/>
    <w:rsid w:val="00614E58"/>
    <w:rsid w:val="006158BA"/>
    <w:rsid w:val="00617F32"/>
    <w:rsid w:val="00620371"/>
    <w:rsid w:val="00621204"/>
    <w:rsid w:val="0062248E"/>
    <w:rsid w:val="00623282"/>
    <w:rsid w:val="006238CE"/>
    <w:rsid w:val="00624833"/>
    <w:rsid w:val="00624D12"/>
    <w:rsid w:val="00624D95"/>
    <w:rsid w:val="00624E5E"/>
    <w:rsid w:val="006255C2"/>
    <w:rsid w:val="00625E77"/>
    <w:rsid w:val="00626578"/>
    <w:rsid w:val="00626940"/>
    <w:rsid w:val="00626BB3"/>
    <w:rsid w:val="00627C62"/>
    <w:rsid w:val="00630021"/>
    <w:rsid w:val="006312CA"/>
    <w:rsid w:val="0063170F"/>
    <w:rsid w:val="006322DE"/>
    <w:rsid w:val="00633F8A"/>
    <w:rsid w:val="00635B28"/>
    <w:rsid w:val="006361E3"/>
    <w:rsid w:val="00636B97"/>
    <w:rsid w:val="00636BE6"/>
    <w:rsid w:val="006372A6"/>
    <w:rsid w:val="0063766D"/>
    <w:rsid w:val="00637B30"/>
    <w:rsid w:val="006404B9"/>
    <w:rsid w:val="00641244"/>
    <w:rsid w:val="00641C22"/>
    <w:rsid w:val="00642D91"/>
    <w:rsid w:val="006434BE"/>
    <w:rsid w:val="0064399D"/>
    <w:rsid w:val="006456C5"/>
    <w:rsid w:val="006464C5"/>
    <w:rsid w:val="00647345"/>
    <w:rsid w:val="006476E3"/>
    <w:rsid w:val="006479D2"/>
    <w:rsid w:val="00650453"/>
    <w:rsid w:val="0065082B"/>
    <w:rsid w:val="00650E1B"/>
    <w:rsid w:val="00650E73"/>
    <w:rsid w:val="0065114E"/>
    <w:rsid w:val="006513EA"/>
    <w:rsid w:val="006518AB"/>
    <w:rsid w:val="00651C5B"/>
    <w:rsid w:val="006541A0"/>
    <w:rsid w:val="00654B16"/>
    <w:rsid w:val="00654F20"/>
    <w:rsid w:val="00660041"/>
    <w:rsid w:val="0066029D"/>
    <w:rsid w:val="00660660"/>
    <w:rsid w:val="006608A3"/>
    <w:rsid w:val="00660CA6"/>
    <w:rsid w:val="00662A90"/>
    <w:rsid w:val="00663422"/>
    <w:rsid w:val="006635AB"/>
    <w:rsid w:val="006638BA"/>
    <w:rsid w:val="00663F6C"/>
    <w:rsid w:val="006643AB"/>
    <w:rsid w:val="006643AD"/>
    <w:rsid w:val="00664F69"/>
    <w:rsid w:val="006650D7"/>
    <w:rsid w:val="006655A4"/>
    <w:rsid w:val="006655DD"/>
    <w:rsid w:val="00665880"/>
    <w:rsid w:val="00665BD5"/>
    <w:rsid w:val="00666548"/>
    <w:rsid w:val="00666C5D"/>
    <w:rsid w:val="00666C7A"/>
    <w:rsid w:val="00667763"/>
    <w:rsid w:val="00667B3E"/>
    <w:rsid w:val="0067001A"/>
    <w:rsid w:val="006701F3"/>
    <w:rsid w:val="00670B89"/>
    <w:rsid w:val="006711B8"/>
    <w:rsid w:val="006712B8"/>
    <w:rsid w:val="00671484"/>
    <w:rsid w:val="006728AF"/>
    <w:rsid w:val="0067455D"/>
    <w:rsid w:val="006745F2"/>
    <w:rsid w:val="00674E4B"/>
    <w:rsid w:val="006752C7"/>
    <w:rsid w:val="0067551B"/>
    <w:rsid w:val="00676AFE"/>
    <w:rsid w:val="00676E83"/>
    <w:rsid w:val="0068061D"/>
    <w:rsid w:val="0068103F"/>
    <w:rsid w:val="00681B8F"/>
    <w:rsid w:val="00683739"/>
    <w:rsid w:val="00684108"/>
    <w:rsid w:val="006847CE"/>
    <w:rsid w:val="00685C4F"/>
    <w:rsid w:val="006872D8"/>
    <w:rsid w:val="006879C2"/>
    <w:rsid w:val="00687D72"/>
    <w:rsid w:val="00687D78"/>
    <w:rsid w:val="0069019F"/>
    <w:rsid w:val="006914CE"/>
    <w:rsid w:val="00691D29"/>
    <w:rsid w:val="006922EA"/>
    <w:rsid w:val="00693591"/>
    <w:rsid w:val="00694249"/>
    <w:rsid w:val="006967F6"/>
    <w:rsid w:val="006A0EEB"/>
    <w:rsid w:val="006A146C"/>
    <w:rsid w:val="006A2233"/>
    <w:rsid w:val="006A280A"/>
    <w:rsid w:val="006A2F62"/>
    <w:rsid w:val="006A3C53"/>
    <w:rsid w:val="006A4A24"/>
    <w:rsid w:val="006A5DE1"/>
    <w:rsid w:val="006A6A6F"/>
    <w:rsid w:val="006A7118"/>
    <w:rsid w:val="006A76ED"/>
    <w:rsid w:val="006B01A4"/>
    <w:rsid w:val="006B09ED"/>
    <w:rsid w:val="006B1163"/>
    <w:rsid w:val="006B1D55"/>
    <w:rsid w:val="006B2766"/>
    <w:rsid w:val="006B28CF"/>
    <w:rsid w:val="006B3AED"/>
    <w:rsid w:val="006B5677"/>
    <w:rsid w:val="006B597C"/>
    <w:rsid w:val="006B78B0"/>
    <w:rsid w:val="006B7950"/>
    <w:rsid w:val="006B7AAA"/>
    <w:rsid w:val="006B7C78"/>
    <w:rsid w:val="006B7EA7"/>
    <w:rsid w:val="006C05E3"/>
    <w:rsid w:val="006C1C70"/>
    <w:rsid w:val="006C2977"/>
    <w:rsid w:val="006C53BF"/>
    <w:rsid w:val="006C5597"/>
    <w:rsid w:val="006C568E"/>
    <w:rsid w:val="006C5BC0"/>
    <w:rsid w:val="006C5BEC"/>
    <w:rsid w:val="006C5C11"/>
    <w:rsid w:val="006C6785"/>
    <w:rsid w:val="006C67AA"/>
    <w:rsid w:val="006C69C3"/>
    <w:rsid w:val="006D00E2"/>
    <w:rsid w:val="006D0328"/>
    <w:rsid w:val="006D0955"/>
    <w:rsid w:val="006D1C56"/>
    <w:rsid w:val="006D22C9"/>
    <w:rsid w:val="006D2A47"/>
    <w:rsid w:val="006D490D"/>
    <w:rsid w:val="006D52EE"/>
    <w:rsid w:val="006D6357"/>
    <w:rsid w:val="006D6DF7"/>
    <w:rsid w:val="006D79DD"/>
    <w:rsid w:val="006E1221"/>
    <w:rsid w:val="006E1853"/>
    <w:rsid w:val="006E251E"/>
    <w:rsid w:val="006E2BB7"/>
    <w:rsid w:val="006E2CCB"/>
    <w:rsid w:val="006E5240"/>
    <w:rsid w:val="006E695E"/>
    <w:rsid w:val="006E71D2"/>
    <w:rsid w:val="006E76A0"/>
    <w:rsid w:val="006F0102"/>
    <w:rsid w:val="006F017C"/>
    <w:rsid w:val="006F0F5D"/>
    <w:rsid w:val="006F1181"/>
    <w:rsid w:val="006F1335"/>
    <w:rsid w:val="006F15A7"/>
    <w:rsid w:val="006F18A1"/>
    <w:rsid w:val="006F2C99"/>
    <w:rsid w:val="006F3D99"/>
    <w:rsid w:val="006F5A05"/>
    <w:rsid w:val="006F5F8F"/>
    <w:rsid w:val="006F63E6"/>
    <w:rsid w:val="006F6587"/>
    <w:rsid w:val="006F67C0"/>
    <w:rsid w:val="006F6B48"/>
    <w:rsid w:val="006F70B1"/>
    <w:rsid w:val="00700482"/>
    <w:rsid w:val="00701E45"/>
    <w:rsid w:val="00702283"/>
    <w:rsid w:val="00702B5F"/>
    <w:rsid w:val="00703E90"/>
    <w:rsid w:val="00704AD7"/>
    <w:rsid w:val="007057FF"/>
    <w:rsid w:val="00705839"/>
    <w:rsid w:val="007065A1"/>
    <w:rsid w:val="00706DD1"/>
    <w:rsid w:val="00706FC6"/>
    <w:rsid w:val="007101E2"/>
    <w:rsid w:val="00710412"/>
    <w:rsid w:val="00713563"/>
    <w:rsid w:val="00714093"/>
    <w:rsid w:val="0071506C"/>
    <w:rsid w:val="007167AC"/>
    <w:rsid w:val="00716EE0"/>
    <w:rsid w:val="00716F81"/>
    <w:rsid w:val="00717074"/>
    <w:rsid w:val="007207D3"/>
    <w:rsid w:val="00720912"/>
    <w:rsid w:val="00720FDC"/>
    <w:rsid w:val="007213B1"/>
    <w:rsid w:val="0072177C"/>
    <w:rsid w:val="00722B1A"/>
    <w:rsid w:val="00722ED4"/>
    <w:rsid w:val="00724128"/>
    <w:rsid w:val="00724B30"/>
    <w:rsid w:val="00727C71"/>
    <w:rsid w:val="0073132A"/>
    <w:rsid w:val="00731689"/>
    <w:rsid w:val="00731DC7"/>
    <w:rsid w:val="0073229A"/>
    <w:rsid w:val="00732E44"/>
    <w:rsid w:val="00732F19"/>
    <w:rsid w:val="00734201"/>
    <w:rsid w:val="0073538B"/>
    <w:rsid w:val="00736331"/>
    <w:rsid w:val="0073677B"/>
    <w:rsid w:val="00737992"/>
    <w:rsid w:val="00737BC8"/>
    <w:rsid w:val="00740BF4"/>
    <w:rsid w:val="0074159A"/>
    <w:rsid w:val="0074239C"/>
    <w:rsid w:val="00742AA7"/>
    <w:rsid w:val="00743A09"/>
    <w:rsid w:val="00744AD0"/>
    <w:rsid w:val="00745222"/>
    <w:rsid w:val="00747850"/>
    <w:rsid w:val="00747E24"/>
    <w:rsid w:val="00750C8D"/>
    <w:rsid w:val="00751C77"/>
    <w:rsid w:val="00751F92"/>
    <w:rsid w:val="007520EE"/>
    <w:rsid w:val="00752300"/>
    <w:rsid w:val="00752CF8"/>
    <w:rsid w:val="00752ECF"/>
    <w:rsid w:val="00752FB6"/>
    <w:rsid w:val="007532F7"/>
    <w:rsid w:val="0075397C"/>
    <w:rsid w:val="0075404A"/>
    <w:rsid w:val="0075453B"/>
    <w:rsid w:val="007545D5"/>
    <w:rsid w:val="00754DEC"/>
    <w:rsid w:val="00754DF4"/>
    <w:rsid w:val="007559F4"/>
    <w:rsid w:val="007579CD"/>
    <w:rsid w:val="00760785"/>
    <w:rsid w:val="00760A00"/>
    <w:rsid w:val="007618CE"/>
    <w:rsid w:val="0076202E"/>
    <w:rsid w:val="00762F3A"/>
    <w:rsid w:val="00763786"/>
    <w:rsid w:val="007638ED"/>
    <w:rsid w:val="007642F2"/>
    <w:rsid w:val="00765ADD"/>
    <w:rsid w:val="00765CFF"/>
    <w:rsid w:val="00765E19"/>
    <w:rsid w:val="0076603B"/>
    <w:rsid w:val="00766344"/>
    <w:rsid w:val="00766389"/>
    <w:rsid w:val="00767D91"/>
    <w:rsid w:val="00770D07"/>
    <w:rsid w:val="00771701"/>
    <w:rsid w:val="00772FEA"/>
    <w:rsid w:val="00773398"/>
    <w:rsid w:val="00773A6E"/>
    <w:rsid w:val="00774578"/>
    <w:rsid w:val="00774B0B"/>
    <w:rsid w:val="00774EF2"/>
    <w:rsid w:val="0077539B"/>
    <w:rsid w:val="00775AB4"/>
    <w:rsid w:val="00776420"/>
    <w:rsid w:val="0077696E"/>
    <w:rsid w:val="00776E35"/>
    <w:rsid w:val="007778B3"/>
    <w:rsid w:val="00777B46"/>
    <w:rsid w:val="007802A3"/>
    <w:rsid w:val="00780664"/>
    <w:rsid w:val="007818EA"/>
    <w:rsid w:val="007822AA"/>
    <w:rsid w:val="00782816"/>
    <w:rsid w:val="00782D76"/>
    <w:rsid w:val="00782DEF"/>
    <w:rsid w:val="00784783"/>
    <w:rsid w:val="00784C12"/>
    <w:rsid w:val="00785679"/>
    <w:rsid w:val="007859A0"/>
    <w:rsid w:val="007876B2"/>
    <w:rsid w:val="00787818"/>
    <w:rsid w:val="00787C59"/>
    <w:rsid w:val="00787E7A"/>
    <w:rsid w:val="007907DA"/>
    <w:rsid w:val="00790968"/>
    <w:rsid w:val="00790F92"/>
    <w:rsid w:val="00791E8E"/>
    <w:rsid w:val="00792E40"/>
    <w:rsid w:val="00793743"/>
    <w:rsid w:val="00795424"/>
    <w:rsid w:val="00795657"/>
    <w:rsid w:val="007959CA"/>
    <w:rsid w:val="00796006"/>
    <w:rsid w:val="007966E5"/>
    <w:rsid w:val="007975CA"/>
    <w:rsid w:val="007975D6"/>
    <w:rsid w:val="007A0A8E"/>
    <w:rsid w:val="007A1573"/>
    <w:rsid w:val="007A2623"/>
    <w:rsid w:val="007A3A86"/>
    <w:rsid w:val="007A3C75"/>
    <w:rsid w:val="007A4062"/>
    <w:rsid w:val="007A4352"/>
    <w:rsid w:val="007A438B"/>
    <w:rsid w:val="007A52DF"/>
    <w:rsid w:val="007A556F"/>
    <w:rsid w:val="007A6562"/>
    <w:rsid w:val="007A7B9E"/>
    <w:rsid w:val="007A7D3F"/>
    <w:rsid w:val="007B1286"/>
    <w:rsid w:val="007B1C4E"/>
    <w:rsid w:val="007B303C"/>
    <w:rsid w:val="007B3977"/>
    <w:rsid w:val="007B5283"/>
    <w:rsid w:val="007B5DEA"/>
    <w:rsid w:val="007B6455"/>
    <w:rsid w:val="007B7370"/>
    <w:rsid w:val="007B78A6"/>
    <w:rsid w:val="007C013E"/>
    <w:rsid w:val="007C1371"/>
    <w:rsid w:val="007C31A5"/>
    <w:rsid w:val="007C370D"/>
    <w:rsid w:val="007C3F59"/>
    <w:rsid w:val="007C53C9"/>
    <w:rsid w:val="007C5842"/>
    <w:rsid w:val="007C5F3C"/>
    <w:rsid w:val="007C6284"/>
    <w:rsid w:val="007C654C"/>
    <w:rsid w:val="007C6C3D"/>
    <w:rsid w:val="007C7358"/>
    <w:rsid w:val="007C7B1E"/>
    <w:rsid w:val="007D0095"/>
    <w:rsid w:val="007D0176"/>
    <w:rsid w:val="007D0345"/>
    <w:rsid w:val="007D10F3"/>
    <w:rsid w:val="007D1699"/>
    <w:rsid w:val="007D2128"/>
    <w:rsid w:val="007D2AAC"/>
    <w:rsid w:val="007D352C"/>
    <w:rsid w:val="007D3572"/>
    <w:rsid w:val="007D3842"/>
    <w:rsid w:val="007D4B87"/>
    <w:rsid w:val="007D4E54"/>
    <w:rsid w:val="007D526F"/>
    <w:rsid w:val="007D58BD"/>
    <w:rsid w:val="007D7625"/>
    <w:rsid w:val="007D7854"/>
    <w:rsid w:val="007D7C14"/>
    <w:rsid w:val="007D7ECD"/>
    <w:rsid w:val="007E0508"/>
    <w:rsid w:val="007E06BB"/>
    <w:rsid w:val="007E0E9A"/>
    <w:rsid w:val="007E0EBE"/>
    <w:rsid w:val="007E1AB6"/>
    <w:rsid w:val="007E3A01"/>
    <w:rsid w:val="007E3AEA"/>
    <w:rsid w:val="007E4032"/>
    <w:rsid w:val="007E4073"/>
    <w:rsid w:val="007E4346"/>
    <w:rsid w:val="007E4A45"/>
    <w:rsid w:val="007E5A57"/>
    <w:rsid w:val="007E682A"/>
    <w:rsid w:val="007E74EC"/>
    <w:rsid w:val="007E77FE"/>
    <w:rsid w:val="007F0034"/>
    <w:rsid w:val="007F03AD"/>
    <w:rsid w:val="007F0589"/>
    <w:rsid w:val="007F07F4"/>
    <w:rsid w:val="007F08BB"/>
    <w:rsid w:val="007F0999"/>
    <w:rsid w:val="007F0BEF"/>
    <w:rsid w:val="007F2A83"/>
    <w:rsid w:val="007F3ADF"/>
    <w:rsid w:val="007F45CF"/>
    <w:rsid w:val="007F4776"/>
    <w:rsid w:val="007F4EDE"/>
    <w:rsid w:val="007F5118"/>
    <w:rsid w:val="007F62A6"/>
    <w:rsid w:val="007F6399"/>
    <w:rsid w:val="007F662A"/>
    <w:rsid w:val="007F69CC"/>
    <w:rsid w:val="007F719F"/>
    <w:rsid w:val="007F7DAF"/>
    <w:rsid w:val="00800668"/>
    <w:rsid w:val="0080161E"/>
    <w:rsid w:val="00801A8A"/>
    <w:rsid w:val="0080216A"/>
    <w:rsid w:val="00802319"/>
    <w:rsid w:val="00802449"/>
    <w:rsid w:val="0080379E"/>
    <w:rsid w:val="008042C1"/>
    <w:rsid w:val="00804950"/>
    <w:rsid w:val="00804AC5"/>
    <w:rsid w:val="008051B1"/>
    <w:rsid w:val="00805B63"/>
    <w:rsid w:val="00805C08"/>
    <w:rsid w:val="00806E46"/>
    <w:rsid w:val="008073CF"/>
    <w:rsid w:val="00810789"/>
    <w:rsid w:val="008111EF"/>
    <w:rsid w:val="0081187B"/>
    <w:rsid w:val="008124EF"/>
    <w:rsid w:val="00812B31"/>
    <w:rsid w:val="00812ECF"/>
    <w:rsid w:val="008135F4"/>
    <w:rsid w:val="00813D96"/>
    <w:rsid w:val="00813DEC"/>
    <w:rsid w:val="008145B2"/>
    <w:rsid w:val="00814866"/>
    <w:rsid w:val="008179D6"/>
    <w:rsid w:val="00817DEC"/>
    <w:rsid w:val="00820354"/>
    <w:rsid w:val="00820E16"/>
    <w:rsid w:val="00820EF7"/>
    <w:rsid w:val="00822B81"/>
    <w:rsid w:val="008231C6"/>
    <w:rsid w:val="008236D4"/>
    <w:rsid w:val="008239B2"/>
    <w:rsid w:val="00824A93"/>
    <w:rsid w:val="008265B6"/>
    <w:rsid w:val="0082708A"/>
    <w:rsid w:val="00827D1D"/>
    <w:rsid w:val="00827FB0"/>
    <w:rsid w:val="00831406"/>
    <w:rsid w:val="00831C63"/>
    <w:rsid w:val="00831F1B"/>
    <w:rsid w:val="00833013"/>
    <w:rsid w:val="00833031"/>
    <w:rsid w:val="00833384"/>
    <w:rsid w:val="0083394A"/>
    <w:rsid w:val="00834657"/>
    <w:rsid w:val="00834F05"/>
    <w:rsid w:val="008356BF"/>
    <w:rsid w:val="00835FEF"/>
    <w:rsid w:val="00836034"/>
    <w:rsid w:val="008362AC"/>
    <w:rsid w:val="00836DE8"/>
    <w:rsid w:val="008370B2"/>
    <w:rsid w:val="0084009E"/>
    <w:rsid w:val="0084066C"/>
    <w:rsid w:val="008410E5"/>
    <w:rsid w:val="00841827"/>
    <w:rsid w:val="00842C78"/>
    <w:rsid w:val="0084333A"/>
    <w:rsid w:val="008436E1"/>
    <w:rsid w:val="008438F7"/>
    <w:rsid w:val="0084391E"/>
    <w:rsid w:val="00844AC3"/>
    <w:rsid w:val="00845C52"/>
    <w:rsid w:val="00846E95"/>
    <w:rsid w:val="00846F06"/>
    <w:rsid w:val="00846F92"/>
    <w:rsid w:val="008476E7"/>
    <w:rsid w:val="00847EBD"/>
    <w:rsid w:val="00850830"/>
    <w:rsid w:val="00851343"/>
    <w:rsid w:val="008515C1"/>
    <w:rsid w:val="008520B2"/>
    <w:rsid w:val="008520CB"/>
    <w:rsid w:val="00852678"/>
    <w:rsid w:val="0085335B"/>
    <w:rsid w:val="00854768"/>
    <w:rsid w:val="00855EC3"/>
    <w:rsid w:val="00856B37"/>
    <w:rsid w:val="00856C47"/>
    <w:rsid w:val="0085775E"/>
    <w:rsid w:val="0085779E"/>
    <w:rsid w:val="00857BD5"/>
    <w:rsid w:val="00857FA1"/>
    <w:rsid w:val="00860C54"/>
    <w:rsid w:val="00861058"/>
    <w:rsid w:val="00861213"/>
    <w:rsid w:val="008612C1"/>
    <w:rsid w:val="008612D7"/>
    <w:rsid w:val="008613DB"/>
    <w:rsid w:val="00861482"/>
    <w:rsid w:val="00861EA1"/>
    <w:rsid w:val="008623D8"/>
    <w:rsid w:val="0086402D"/>
    <w:rsid w:val="00864918"/>
    <w:rsid w:val="00864B0C"/>
    <w:rsid w:val="008656F5"/>
    <w:rsid w:val="00866D8D"/>
    <w:rsid w:val="00866E4D"/>
    <w:rsid w:val="00867038"/>
    <w:rsid w:val="00867BBB"/>
    <w:rsid w:val="008704CD"/>
    <w:rsid w:val="008707B6"/>
    <w:rsid w:val="0087104D"/>
    <w:rsid w:val="00871CCF"/>
    <w:rsid w:val="0087297A"/>
    <w:rsid w:val="00873A2D"/>
    <w:rsid w:val="0087400E"/>
    <w:rsid w:val="00874C46"/>
    <w:rsid w:val="00874F31"/>
    <w:rsid w:val="00875AE1"/>
    <w:rsid w:val="008760D5"/>
    <w:rsid w:val="00876A40"/>
    <w:rsid w:val="008777A8"/>
    <w:rsid w:val="008777F6"/>
    <w:rsid w:val="00877BB7"/>
    <w:rsid w:val="008803CB"/>
    <w:rsid w:val="00880ED8"/>
    <w:rsid w:val="00881467"/>
    <w:rsid w:val="00881920"/>
    <w:rsid w:val="00882B6C"/>
    <w:rsid w:val="008833E4"/>
    <w:rsid w:val="0088357D"/>
    <w:rsid w:val="008838FA"/>
    <w:rsid w:val="00884278"/>
    <w:rsid w:val="008845B3"/>
    <w:rsid w:val="008849BE"/>
    <w:rsid w:val="00884B93"/>
    <w:rsid w:val="00884D0A"/>
    <w:rsid w:val="0088584C"/>
    <w:rsid w:val="00885BF8"/>
    <w:rsid w:val="00885E1A"/>
    <w:rsid w:val="00885F91"/>
    <w:rsid w:val="008869DC"/>
    <w:rsid w:val="00886D92"/>
    <w:rsid w:val="0088789A"/>
    <w:rsid w:val="0089014D"/>
    <w:rsid w:val="0089181B"/>
    <w:rsid w:val="008919D6"/>
    <w:rsid w:val="00891E34"/>
    <w:rsid w:val="00892798"/>
    <w:rsid w:val="00892A4F"/>
    <w:rsid w:val="00892AE0"/>
    <w:rsid w:val="00893531"/>
    <w:rsid w:val="00893E57"/>
    <w:rsid w:val="0089425B"/>
    <w:rsid w:val="00894BB3"/>
    <w:rsid w:val="00895261"/>
    <w:rsid w:val="008957D5"/>
    <w:rsid w:val="00895D24"/>
    <w:rsid w:val="00896235"/>
    <w:rsid w:val="00896501"/>
    <w:rsid w:val="00896E40"/>
    <w:rsid w:val="00897C14"/>
    <w:rsid w:val="008A0969"/>
    <w:rsid w:val="008A1213"/>
    <w:rsid w:val="008A24FA"/>
    <w:rsid w:val="008A2705"/>
    <w:rsid w:val="008A2717"/>
    <w:rsid w:val="008A2A53"/>
    <w:rsid w:val="008A2BA8"/>
    <w:rsid w:val="008A30C9"/>
    <w:rsid w:val="008A3C5F"/>
    <w:rsid w:val="008A4852"/>
    <w:rsid w:val="008A5872"/>
    <w:rsid w:val="008A7D03"/>
    <w:rsid w:val="008B0D33"/>
    <w:rsid w:val="008B1644"/>
    <w:rsid w:val="008B1AE6"/>
    <w:rsid w:val="008B1B88"/>
    <w:rsid w:val="008B1E36"/>
    <w:rsid w:val="008B2D13"/>
    <w:rsid w:val="008B2D34"/>
    <w:rsid w:val="008B3E72"/>
    <w:rsid w:val="008B5362"/>
    <w:rsid w:val="008B5EC2"/>
    <w:rsid w:val="008B60BB"/>
    <w:rsid w:val="008B683F"/>
    <w:rsid w:val="008B68A0"/>
    <w:rsid w:val="008B6FC1"/>
    <w:rsid w:val="008B71DE"/>
    <w:rsid w:val="008B733E"/>
    <w:rsid w:val="008C02B0"/>
    <w:rsid w:val="008C18ED"/>
    <w:rsid w:val="008C1AAF"/>
    <w:rsid w:val="008C21D2"/>
    <w:rsid w:val="008C2A2E"/>
    <w:rsid w:val="008C2F48"/>
    <w:rsid w:val="008C33A2"/>
    <w:rsid w:val="008C3AD4"/>
    <w:rsid w:val="008C40CB"/>
    <w:rsid w:val="008C4147"/>
    <w:rsid w:val="008C43F7"/>
    <w:rsid w:val="008C4723"/>
    <w:rsid w:val="008C699D"/>
    <w:rsid w:val="008C6A4A"/>
    <w:rsid w:val="008D019D"/>
    <w:rsid w:val="008D04E6"/>
    <w:rsid w:val="008D10B5"/>
    <w:rsid w:val="008D10F3"/>
    <w:rsid w:val="008D1906"/>
    <w:rsid w:val="008D1D8E"/>
    <w:rsid w:val="008D2588"/>
    <w:rsid w:val="008D2694"/>
    <w:rsid w:val="008D27E1"/>
    <w:rsid w:val="008D3A12"/>
    <w:rsid w:val="008D3E01"/>
    <w:rsid w:val="008D40E6"/>
    <w:rsid w:val="008D421D"/>
    <w:rsid w:val="008D5215"/>
    <w:rsid w:val="008D5CAE"/>
    <w:rsid w:val="008D613D"/>
    <w:rsid w:val="008D62B4"/>
    <w:rsid w:val="008D6EF9"/>
    <w:rsid w:val="008D77A8"/>
    <w:rsid w:val="008D7836"/>
    <w:rsid w:val="008D7AD4"/>
    <w:rsid w:val="008E0A44"/>
    <w:rsid w:val="008E1F52"/>
    <w:rsid w:val="008E230A"/>
    <w:rsid w:val="008E32FC"/>
    <w:rsid w:val="008E35B5"/>
    <w:rsid w:val="008E362F"/>
    <w:rsid w:val="008E4896"/>
    <w:rsid w:val="008E4E66"/>
    <w:rsid w:val="008E5422"/>
    <w:rsid w:val="008E5ACA"/>
    <w:rsid w:val="008E6081"/>
    <w:rsid w:val="008E613B"/>
    <w:rsid w:val="008E7EA6"/>
    <w:rsid w:val="008E7ECF"/>
    <w:rsid w:val="008F0689"/>
    <w:rsid w:val="008F0985"/>
    <w:rsid w:val="008F099E"/>
    <w:rsid w:val="008F0EE5"/>
    <w:rsid w:val="008F18C7"/>
    <w:rsid w:val="008F28C0"/>
    <w:rsid w:val="008F2D05"/>
    <w:rsid w:val="008F2D95"/>
    <w:rsid w:val="008F32EE"/>
    <w:rsid w:val="008F3C48"/>
    <w:rsid w:val="008F3D40"/>
    <w:rsid w:val="008F49B9"/>
    <w:rsid w:val="008F4BE2"/>
    <w:rsid w:val="008F6724"/>
    <w:rsid w:val="008F6E13"/>
    <w:rsid w:val="008F7192"/>
    <w:rsid w:val="008F77A4"/>
    <w:rsid w:val="008F7AA8"/>
    <w:rsid w:val="008F7FD9"/>
    <w:rsid w:val="009005CB"/>
    <w:rsid w:val="00900C8F"/>
    <w:rsid w:val="00900D0A"/>
    <w:rsid w:val="009013AA"/>
    <w:rsid w:val="009017DD"/>
    <w:rsid w:val="00902412"/>
    <w:rsid w:val="0090354A"/>
    <w:rsid w:val="009041FD"/>
    <w:rsid w:val="009048F9"/>
    <w:rsid w:val="009049CE"/>
    <w:rsid w:val="009058DC"/>
    <w:rsid w:val="009068AA"/>
    <w:rsid w:val="00906927"/>
    <w:rsid w:val="00907A3E"/>
    <w:rsid w:val="00910291"/>
    <w:rsid w:val="00910907"/>
    <w:rsid w:val="00911537"/>
    <w:rsid w:val="00911D44"/>
    <w:rsid w:val="00911D95"/>
    <w:rsid w:val="0091215F"/>
    <w:rsid w:val="00912DAC"/>
    <w:rsid w:val="009141B0"/>
    <w:rsid w:val="00914544"/>
    <w:rsid w:val="009149E2"/>
    <w:rsid w:val="009156F3"/>
    <w:rsid w:val="0091594A"/>
    <w:rsid w:val="00915A72"/>
    <w:rsid w:val="00915D72"/>
    <w:rsid w:val="0091643D"/>
    <w:rsid w:val="00916F32"/>
    <w:rsid w:val="0092023E"/>
    <w:rsid w:val="00920996"/>
    <w:rsid w:val="00921799"/>
    <w:rsid w:val="009217AB"/>
    <w:rsid w:val="00923054"/>
    <w:rsid w:val="00923258"/>
    <w:rsid w:val="00923603"/>
    <w:rsid w:val="009239C8"/>
    <w:rsid w:val="0092409F"/>
    <w:rsid w:val="00925C1E"/>
    <w:rsid w:val="00926804"/>
    <w:rsid w:val="00927756"/>
    <w:rsid w:val="00927771"/>
    <w:rsid w:val="00930406"/>
    <w:rsid w:val="00932CBF"/>
    <w:rsid w:val="00932FE9"/>
    <w:rsid w:val="009337EB"/>
    <w:rsid w:val="009339A0"/>
    <w:rsid w:val="00933F0C"/>
    <w:rsid w:val="00933F1A"/>
    <w:rsid w:val="0093425D"/>
    <w:rsid w:val="00934431"/>
    <w:rsid w:val="00934521"/>
    <w:rsid w:val="00934D3F"/>
    <w:rsid w:val="00934E6D"/>
    <w:rsid w:val="00936535"/>
    <w:rsid w:val="009368D1"/>
    <w:rsid w:val="00937159"/>
    <w:rsid w:val="0094069B"/>
    <w:rsid w:val="00940DEE"/>
    <w:rsid w:val="009412B8"/>
    <w:rsid w:val="0094191C"/>
    <w:rsid w:val="00942A09"/>
    <w:rsid w:val="00942BCA"/>
    <w:rsid w:val="00943C3A"/>
    <w:rsid w:val="00944A16"/>
    <w:rsid w:val="00944CF8"/>
    <w:rsid w:val="00944FA8"/>
    <w:rsid w:val="00945446"/>
    <w:rsid w:val="00945BBF"/>
    <w:rsid w:val="0094663E"/>
    <w:rsid w:val="00946815"/>
    <w:rsid w:val="00946BA1"/>
    <w:rsid w:val="009500D4"/>
    <w:rsid w:val="00951547"/>
    <w:rsid w:val="009515B1"/>
    <w:rsid w:val="009515D6"/>
    <w:rsid w:val="00951ED1"/>
    <w:rsid w:val="00951FF6"/>
    <w:rsid w:val="009524CC"/>
    <w:rsid w:val="009528AA"/>
    <w:rsid w:val="009528AD"/>
    <w:rsid w:val="00953594"/>
    <w:rsid w:val="00953C9C"/>
    <w:rsid w:val="009544D3"/>
    <w:rsid w:val="00954CE2"/>
    <w:rsid w:val="00955F7F"/>
    <w:rsid w:val="00956373"/>
    <w:rsid w:val="0095689D"/>
    <w:rsid w:val="00957A81"/>
    <w:rsid w:val="00957CB7"/>
    <w:rsid w:val="009603EB"/>
    <w:rsid w:val="00960F0C"/>
    <w:rsid w:val="009612C6"/>
    <w:rsid w:val="00961822"/>
    <w:rsid w:val="0096258D"/>
    <w:rsid w:val="00962698"/>
    <w:rsid w:val="0096334C"/>
    <w:rsid w:val="00963856"/>
    <w:rsid w:val="00964DF8"/>
    <w:rsid w:val="00964E5A"/>
    <w:rsid w:val="00967FB9"/>
    <w:rsid w:val="009705C3"/>
    <w:rsid w:val="009711F1"/>
    <w:rsid w:val="00971C0D"/>
    <w:rsid w:val="009729FE"/>
    <w:rsid w:val="00972AAF"/>
    <w:rsid w:val="00973AFA"/>
    <w:rsid w:val="00973B2B"/>
    <w:rsid w:val="009744F9"/>
    <w:rsid w:val="009749BD"/>
    <w:rsid w:val="00975940"/>
    <w:rsid w:val="00975C54"/>
    <w:rsid w:val="0097781D"/>
    <w:rsid w:val="00981485"/>
    <w:rsid w:val="00981D57"/>
    <w:rsid w:val="00982E91"/>
    <w:rsid w:val="00983F8E"/>
    <w:rsid w:val="00984B53"/>
    <w:rsid w:val="00984CC6"/>
    <w:rsid w:val="00986B6D"/>
    <w:rsid w:val="009870C6"/>
    <w:rsid w:val="009875AC"/>
    <w:rsid w:val="0098779C"/>
    <w:rsid w:val="009901A8"/>
    <w:rsid w:val="009917EA"/>
    <w:rsid w:val="00992D56"/>
    <w:rsid w:val="009932AE"/>
    <w:rsid w:val="009940B9"/>
    <w:rsid w:val="00994287"/>
    <w:rsid w:val="00994495"/>
    <w:rsid w:val="009947EE"/>
    <w:rsid w:val="00994C74"/>
    <w:rsid w:val="00994EAC"/>
    <w:rsid w:val="0099545C"/>
    <w:rsid w:val="009955F1"/>
    <w:rsid w:val="009957FD"/>
    <w:rsid w:val="00997244"/>
    <w:rsid w:val="009972F4"/>
    <w:rsid w:val="00997A23"/>
    <w:rsid w:val="009A29A0"/>
    <w:rsid w:val="009A343E"/>
    <w:rsid w:val="009A35E7"/>
    <w:rsid w:val="009A35F7"/>
    <w:rsid w:val="009A3B31"/>
    <w:rsid w:val="009A55B7"/>
    <w:rsid w:val="009A72B0"/>
    <w:rsid w:val="009A78EE"/>
    <w:rsid w:val="009A7FF6"/>
    <w:rsid w:val="009B0867"/>
    <w:rsid w:val="009B17B1"/>
    <w:rsid w:val="009B17F0"/>
    <w:rsid w:val="009B1B50"/>
    <w:rsid w:val="009B203F"/>
    <w:rsid w:val="009B2C49"/>
    <w:rsid w:val="009B38A9"/>
    <w:rsid w:val="009B4DBB"/>
    <w:rsid w:val="009B4F66"/>
    <w:rsid w:val="009B5491"/>
    <w:rsid w:val="009B6F68"/>
    <w:rsid w:val="009C16A3"/>
    <w:rsid w:val="009C1D5F"/>
    <w:rsid w:val="009C2314"/>
    <w:rsid w:val="009C2556"/>
    <w:rsid w:val="009C270D"/>
    <w:rsid w:val="009C447D"/>
    <w:rsid w:val="009C48D3"/>
    <w:rsid w:val="009C48E8"/>
    <w:rsid w:val="009C59C7"/>
    <w:rsid w:val="009C7A98"/>
    <w:rsid w:val="009D0D32"/>
    <w:rsid w:val="009D0EF5"/>
    <w:rsid w:val="009D1A9C"/>
    <w:rsid w:val="009D1AD0"/>
    <w:rsid w:val="009D1CA3"/>
    <w:rsid w:val="009D20AB"/>
    <w:rsid w:val="009D36B3"/>
    <w:rsid w:val="009D37F3"/>
    <w:rsid w:val="009D39DE"/>
    <w:rsid w:val="009D4404"/>
    <w:rsid w:val="009D4640"/>
    <w:rsid w:val="009D5922"/>
    <w:rsid w:val="009D5DFD"/>
    <w:rsid w:val="009D6628"/>
    <w:rsid w:val="009D748A"/>
    <w:rsid w:val="009D78B0"/>
    <w:rsid w:val="009D7AC3"/>
    <w:rsid w:val="009E0C9E"/>
    <w:rsid w:val="009E2123"/>
    <w:rsid w:val="009E3675"/>
    <w:rsid w:val="009E3E1C"/>
    <w:rsid w:val="009E3ECB"/>
    <w:rsid w:val="009E43E5"/>
    <w:rsid w:val="009E4647"/>
    <w:rsid w:val="009E5322"/>
    <w:rsid w:val="009E5E28"/>
    <w:rsid w:val="009E603A"/>
    <w:rsid w:val="009E6910"/>
    <w:rsid w:val="009E7006"/>
    <w:rsid w:val="009E75BF"/>
    <w:rsid w:val="009F00FD"/>
    <w:rsid w:val="009F029E"/>
    <w:rsid w:val="009F0974"/>
    <w:rsid w:val="009F09CD"/>
    <w:rsid w:val="009F1BD7"/>
    <w:rsid w:val="009F1EB9"/>
    <w:rsid w:val="009F435D"/>
    <w:rsid w:val="009F5FC6"/>
    <w:rsid w:val="009F6BCF"/>
    <w:rsid w:val="009F79B7"/>
    <w:rsid w:val="00A00ABA"/>
    <w:rsid w:val="00A021EF"/>
    <w:rsid w:val="00A0276F"/>
    <w:rsid w:val="00A0467E"/>
    <w:rsid w:val="00A066FA"/>
    <w:rsid w:val="00A0676D"/>
    <w:rsid w:val="00A078E7"/>
    <w:rsid w:val="00A07D9B"/>
    <w:rsid w:val="00A10683"/>
    <w:rsid w:val="00A10EA6"/>
    <w:rsid w:val="00A1125A"/>
    <w:rsid w:val="00A11EAE"/>
    <w:rsid w:val="00A122FC"/>
    <w:rsid w:val="00A1256C"/>
    <w:rsid w:val="00A134E7"/>
    <w:rsid w:val="00A13D93"/>
    <w:rsid w:val="00A1416D"/>
    <w:rsid w:val="00A14C22"/>
    <w:rsid w:val="00A14D28"/>
    <w:rsid w:val="00A14E84"/>
    <w:rsid w:val="00A153CA"/>
    <w:rsid w:val="00A15575"/>
    <w:rsid w:val="00A16724"/>
    <w:rsid w:val="00A16CF7"/>
    <w:rsid w:val="00A17E4B"/>
    <w:rsid w:val="00A20048"/>
    <w:rsid w:val="00A207D6"/>
    <w:rsid w:val="00A209B6"/>
    <w:rsid w:val="00A20FBA"/>
    <w:rsid w:val="00A2197E"/>
    <w:rsid w:val="00A21B34"/>
    <w:rsid w:val="00A22CCA"/>
    <w:rsid w:val="00A22CD0"/>
    <w:rsid w:val="00A22EB7"/>
    <w:rsid w:val="00A23097"/>
    <w:rsid w:val="00A23671"/>
    <w:rsid w:val="00A238C2"/>
    <w:rsid w:val="00A23AF4"/>
    <w:rsid w:val="00A25A6E"/>
    <w:rsid w:val="00A26CDF"/>
    <w:rsid w:val="00A3041E"/>
    <w:rsid w:val="00A3213C"/>
    <w:rsid w:val="00A324C1"/>
    <w:rsid w:val="00A3253E"/>
    <w:rsid w:val="00A33570"/>
    <w:rsid w:val="00A3364E"/>
    <w:rsid w:val="00A3365A"/>
    <w:rsid w:val="00A33ABA"/>
    <w:rsid w:val="00A341B7"/>
    <w:rsid w:val="00A34673"/>
    <w:rsid w:val="00A355A2"/>
    <w:rsid w:val="00A35744"/>
    <w:rsid w:val="00A36026"/>
    <w:rsid w:val="00A36A9B"/>
    <w:rsid w:val="00A36AF5"/>
    <w:rsid w:val="00A3745A"/>
    <w:rsid w:val="00A37F21"/>
    <w:rsid w:val="00A40171"/>
    <w:rsid w:val="00A4028F"/>
    <w:rsid w:val="00A403AD"/>
    <w:rsid w:val="00A4048F"/>
    <w:rsid w:val="00A4049E"/>
    <w:rsid w:val="00A4076A"/>
    <w:rsid w:val="00A4102C"/>
    <w:rsid w:val="00A41291"/>
    <w:rsid w:val="00A416D3"/>
    <w:rsid w:val="00A41BD7"/>
    <w:rsid w:val="00A41F7D"/>
    <w:rsid w:val="00A428AB"/>
    <w:rsid w:val="00A42993"/>
    <w:rsid w:val="00A42B7B"/>
    <w:rsid w:val="00A42CF2"/>
    <w:rsid w:val="00A4401B"/>
    <w:rsid w:val="00A4435E"/>
    <w:rsid w:val="00A44F51"/>
    <w:rsid w:val="00A45B67"/>
    <w:rsid w:val="00A45E33"/>
    <w:rsid w:val="00A52294"/>
    <w:rsid w:val="00A52DC5"/>
    <w:rsid w:val="00A534EB"/>
    <w:rsid w:val="00A538E3"/>
    <w:rsid w:val="00A543C7"/>
    <w:rsid w:val="00A55CB2"/>
    <w:rsid w:val="00A56871"/>
    <w:rsid w:val="00A60722"/>
    <w:rsid w:val="00A60820"/>
    <w:rsid w:val="00A609BC"/>
    <w:rsid w:val="00A621A2"/>
    <w:rsid w:val="00A633A2"/>
    <w:rsid w:val="00A6347B"/>
    <w:rsid w:val="00A63B68"/>
    <w:rsid w:val="00A63C7D"/>
    <w:rsid w:val="00A64AC6"/>
    <w:rsid w:val="00A65E98"/>
    <w:rsid w:val="00A67403"/>
    <w:rsid w:val="00A67525"/>
    <w:rsid w:val="00A67B7F"/>
    <w:rsid w:val="00A704B6"/>
    <w:rsid w:val="00A70744"/>
    <w:rsid w:val="00A708C9"/>
    <w:rsid w:val="00A7105A"/>
    <w:rsid w:val="00A71AA8"/>
    <w:rsid w:val="00A7224B"/>
    <w:rsid w:val="00A725E7"/>
    <w:rsid w:val="00A729DD"/>
    <w:rsid w:val="00A72A69"/>
    <w:rsid w:val="00A72CED"/>
    <w:rsid w:val="00A73A2F"/>
    <w:rsid w:val="00A741CE"/>
    <w:rsid w:val="00A75BF6"/>
    <w:rsid w:val="00A7616C"/>
    <w:rsid w:val="00A76220"/>
    <w:rsid w:val="00A778D3"/>
    <w:rsid w:val="00A77A37"/>
    <w:rsid w:val="00A77E21"/>
    <w:rsid w:val="00A805A8"/>
    <w:rsid w:val="00A81476"/>
    <w:rsid w:val="00A818B1"/>
    <w:rsid w:val="00A81CFC"/>
    <w:rsid w:val="00A82472"/>
    <w:rsid w:val="00A827D9"/>
    <w:rsid w:val="00A83CEB"/>
    <w:rsid w:val="00A83F87"/>
    <w:rsid w:val="00A8423E"/>
    <w:rsid w:val="00A84C0A"/>
    <w:rsid w:val="00A84C3E"/>
    <w:rsid w:val="00A86D30"/>
    <w:rsid w:val="00A87B8C"/>
    <w:rsid w:val="00A87F5E"/>
    <w:rsid w:val="00A9013F"/>
    <w:rsid w:val="00A90158"/>
    <w:rsid w:val="00A92477"/>
    <w:rsid w:val="00A9309D"/>
    <w:rsid w:val="00A930F8"/>
    <w:rsid w:val="00A93633"/>
    <w:rsid w:val="00A945D5"/>
    <w:rsid w:val="00A9490E"/>
    <w:rsid w:val="00A9498E"/>
    <w:rsid w:val="00A94A44"/>
    <w:rsid w:val="00A95472"/>
    <w:rsid w:val="00A95DB5"/>
    <w:rsid w:val="00A964E5"/>
    <w:rsid w:val="00A96682"/>
    <w:rsid w:val="00A96D0E"/>
    <w:rsid w:val="00A9775B"/>
    <w:rsid w:val="00A97E31"/>
    <w:rsid w:val="00AA008E"/>
    <w:rsid w:val="00AA1022"/>
    <w:rsid w:val="00AA1556"/>
    <w:rsid w:val="00AA1645"/>
    <w:rsid w:val="00AA20F9"/>
    <w:rsid w:val="00AA21A4"/>
    <w:rsid w:val="00AA21A6"/>
    <w:rsid w:val="00AA303D"/>
    <w:rsid w:val="00AA3780"/>
    <w:rsid w:val="00AA502A"/>
    <w:rsid w:val="00AA5343"/>
    <w:rsid w:val="00AA70CE"/>
    <w:rsid w:val="00AA73A0"/>
    <w:rsid w:val="00AA7AF6"/>
    <w:rsid w:val="00AB0000"/>
    <w:rsid w:val="00AB0093"/>
    <w:rsid w:val="00AB076D"/>
    <w:rsid w:val="00AB0B01"/>
    <w:rsid w:val="00AB0BE1"/>
    <w:rsid w:val="00AB13F1"/>
    <w:rsid w:val="00AB1FA1"/>
    <w:rsid w:val="00AB2620"/>
    <w:rsid w:val="00AB3298"/>
    <w:rsid w:val="00AB37A8"/>
    <w:rsid w:val="00AB3B25"/>
    <w:rsid w:val="00AB3C98"/>
    <w:rsid w:val="00AB41B2"/>
    <w:rsid w:val="00AB46AE"/>
    <w:rsid w:val="00AB5637"/>
    <w:rsid w:val="00AB6AC4"/>
    <w:rsid w:val="00AB6ED0"/>
    <w:rsid w:val="00AB73FD"/>
    <w:rsid w:val="00AC0685"/>
    <w:rsid w:val="00AC0AF5"/>
    <w:rsid w:val="00AC1337"/>
    <w:rsid w:val="00AC1715"/>
    <w:rsid w:val="00AC2537"/>
    <w:rsid w:val="00AC257A"/>
    <w:rsid w:val="00AC2615"/>
    <w:rsid w:val="00AC3523"/>
    <w:rsid w:val="00AC3AD5"/>
    <w:rsid w:val="00AC428B"/>
    <w:rsid w:val="00AC4AD8"/>
    <w:rsid w:val="00AC4D21"/>
    <w:rsid w:val="00AC6B83"/>
    <w:rsid w:val="00AD0204"/>
    <w:rsid w:val="00AD0CBB"/>
    <w:rsid w:val="00AD19C8"/>
    <w:rsid w:val="00AD2C3B"/>
    <w:rsid w:val="00AD34FE"/>
    <w:rsid w:val="00AD3D07"/>
    <w:rsid w:val="00AD4389"/>
    <w:rsid w:val="00AD4852"/>
    <w:rsid w:val="00AD489F"/>
    <w:rsid w:val="00AD537D"/>
    <w:rsid w:val="00AD5410"/>
    <w:rsid w:val="00AD64E3"/>
    <w:rsid w:val="00AD6F3D"/>
    <w:rsid w:val="00AE16F5"/>
    <w:rsid w:val="00AE221F"/>
    <w:rsid w:val="00AE2E9B"/>
    <w:rsid w:val="00AE399A"/>
    <w:rsid w:val="00AE3C1A"/>
    <w:rsid w:val="00AE5551"/>
    <w:rsid w:val="00AE625E"/>
    <w:rsid w:val="00AE66F7"/>
    <w:rsid w:val="00AE6FAC"/>
    <w:rsid w:val="00AF06A8"/>
    <w:rsid w:val="00AF1667"/>
    <w:rsid w:val="00AF18E4"/>
    <w:rsid w:val="00AF1F62"/>
    <w:rsid w:val="00AF3437"/>
    <w:rsid w:val="00AF4381"/>
    <w:rsid w:val="00AF48A6"/>
    <w:rsid w:val="00AF4E56"/>
    <w:rsid w:val="00AF5839"/>
    <w:rsid w:val="00AF5C2D"/>
    <w:rsid w:val="00AF6278"/>
    <w:rsid w:val="00AF7152"/>
    <w:rsid w:val="00AF76D2"/>
    <w:rsid w:val="00B003E2"/>
    <w:rsid w:val="00B01796"/>
    <w:rsid w:val="00B03147"/>
    <w:rsid w:val="00B03AFD"/>
    <w:rsid w:val="00B05743"/>
    <w:rsid w:val="00B06A50"/>
    <w:rsid w:val="00B06D4D"/>
    <w:rsid w:val="00B070B2"/>
    <w:rsid w:val="00B104B4"/>
    <w:rsid w:val="00B104D6"/>
    <w:rsid w:val="00B10BFD"/>
    <w:rsid w:val="00B125F5"/>
    <w:rsid w:val="00B13229"/>
    <w:rsid w:val="00B13CF3"/>
    <w:rsid w:val="00B13D35"/>
    <w:rsid w:val="00B13F95"/>
    <w:rsid w:val="00B15452"/>
    <w:rsid w:val="00B15AC6"/>
    <w:rsid w:val="00B16008"/>
    <w:rsid w:val="00B16013"/>
    <w:rsid w:val="00B174DE"/>
    <w:rsid w:val="00B176ED"/>
    <w:rsid w:val="00B220A3"/>
    <w:rsid w:val="00B22AFB"/>
    <w:rsid w:val="00B22C3C"/>
    <w:rsid w:val="00B23051"/>
    <w:rsid w:val="00B244C4"/>
    <w:rsid w:val="00B24CE1"/>
    <w:rsid w:val="00B250CC"/>
    <w:rsid w:val="00B26BBE"/>
    <w:rsid w:val="00B26D28"/>
    <w:rsid w:val="00B270E9"/>
    <w:rsid w:val="00B2736F"/>
    <w:rsid w:val="00B27535"/>
    <w:rsid w:val="00B2799F"/>
    <w:rsid w:val="00B304D1"/>
    <w:rsid w:val="00B308E8"/>
    <w:rsid w:val="00B3095A"/>
    <w:rsid w:val="00B30B77"/>
    <w:rsid w:val="00B321EC"/>
    <w:rsid w:val="00B32513"/>
    <w:rsid w:val="00B330A2"/>
    <w:rsid w:val="00B35263"/>
    <w:rsid w:val="00B35511"/>
    <w:rsid w:val="00B355FB"/>
    <w:rsid w:val="00B367AF"/>
    <w:rsid w:val="00B36B28"/>
    <w:rsid w:val="00B37761"/>
    <w:rsid w:val="00B37C63"/>
    <w:rsid w:val="00B37E28"/>
    <w:rsid w:val="00B37F22"/>
    <w:rsid w:val="00B403F6"/>
    <w:rsid w:val="00B40C6D"/>
    <w:rsid w:val="00B4276F"/>
    <w:rsid w:val="00B429FE"/>
    <w:rsid w:val="00B43049"/>
    <w:rsid w:val="00B4378D"/>
    <w:rsid w:val="00B439FB"/>
    <w:rsid w:val="00B45B5E"/>
    <w:rsid w:val="00B47680"/>
    <w:rsid w:val="00B479C4"/>
    <w:rsid w:val="00B50A3E"/>
    <w:rsid w:val="00B510A0"/>
    <w:rsid w:val="00B51660"/>
    <w:rsid w:val="00B519B3"/>
    <w:rsid w:val="00B51CFD"/>
    <w:rsid w:val="00B51F23"/>
    <w:rsid w:val="00B52340"/>
    <w:rsid w:val="00B524A2"/>
    <w:rsid w:val="00B53D56"/>
    <w:rsid w:val="00B540F7"/>
    <w:rsid w:val="00B558E3"/>
    <w:rsid w:val="00B55BDA"/>
    <w:rsid w:val="00B5611B"/>
    <w:rsid w:val="00B562C8"/>
    <w:rsid w:val="00B56CB8"/>
    <w:rsid w:val="00B56DFE"/>
    <w:rsid w:val="00B60015"/>
    <w:rsid w:val="00B60CE0"/>
    <w:rsid w:val="00B61607"/>
    <w:rsid w:val="00B6180A"/>
    <w:rsid w:val="00B61E23"/>
    <w:rsid w:val="00B6219F"/>
    <w:rsid w:val="00B6254F"/>
    <w:rsid w:val="00B62646"/>
    <w:rsid w:val="00B62C3D"/>
    <w:rsid w:val="00B62C96"/>
    <w:rsid w:val="00B62F72"/>
    <w:rsid w:val="00B653DA"/>
    <w:rsid w:val="00B66875"/>
    <w:rsid w:val="00B66D71"/>
    <w:rsid w:val="00B67979"/>
    <w:rsid w:val="00B70469"/>
    <w:rsid w:val="00B70CE4"/>
    <w:rsid w:val="00B71B18"/>
    <w:rsid w:val="00B71E6F"/>
    <w:rsid w:val="00B72089"/>
    <w:rsid w:val="00B72501"/>
    <w:rsid w:val="00B726D2"/>
    <w:rsid w:val="00B72C17"/>
    <w:rsid w:val="00B73D4D"/>
    <w:rsid w:val="00B7407B"/>
    <w:rsid w:val="00B74A10"/>
    <w:rsid w:val="00B76738"/>
    <w:rsid w:val="00B77025"/>
    <w:rsid w:val="00B779BB"/>
    <w:rsid w:val="00B77ED4"/>
    <w:rsid w:val="00B80287"/>
    <w:rsid w:val="00B804AD"/>
    <w:rsid w:val="00B8101B"/>
    <w:rsid w:val="00B81409"/>
    <w:rsid w:val="00B81AA4"/>
    <w:rsid w:val="00B81DEE"/>
    <w:rsid w:val="00B82310"/>
    <w:rsid w:val="00B82575"/>
    <w:rsid w:val="00B826DA"/>
    <w:rsid w:val="00B82B63"/>
    <w:rsid w:val="00B82BA2"/>
    <w:rsid w:val="00B82E01"/>
    <w:rsid w:val="00B82E49"/>
    <w:rsid w:val="00B8307E"/>
    <w:rsid w:val="00B83FE3"/>
    <w:rsid w:val="00B85F7F"/>
    <w:rsid w:val="00B8659C"/>
    <w:rsid w:val="00B866CC"/>
    <w:rsid w:val="00B86E3B"/>
    <w:rsid w:val="00B87397"/>
    <w:rsid w:val="00B87F39"/>
    <w:rsid w:val="00B90246"/>
    <w:rsid w:val="00B902D2"/>
    <w:rsid w:val="00B9035B"/>
    <w:rsid w:val="00B9063A"/>
    <w:rsid w:val="00B91812"/>
    <w:rsid w:val="00B92142"/>
    <w:rsid w:val="00B922EB"/>
    <w:rsid w:val="00B9353F"/>
    <w:rsid w:val="00B93568"/>
    <w:rsid w:val="00B93ACA"/>
    <w:rsid w:val="00B93E6E"/>
    <w:rsid w:val="00B94029"/>
    <w:rsid w:val="00B941D5"/>
    <w:rsid w:val="00B94460"/>
    <w:rsid w:val="00B953CF"/>
    <w:rsid w:val="00B95562"/>
    <w:rsid w:val="00B95938"/>
    <w:rsid w:val="00B96752"/>
    <w:rsid w:val="00B96903"/>
    <w:rsid w:val="00BA107D"/>
    <w:rsid w:val="00BA35A6"/>
    <w:rsid w:val="00BA3A06"/>
    <w:rsid w:val="00BA49FB"/>
    <w:rsid w:val="00BA635A"/>
    <w:rsid w:val="00BA700A"/>
    <w:rsid w:val="00BB1952"/>
    <w:rsid w:val="00BB1D30"/>
    <w:rsid w:val="00BB26E2"/>
    <w:rsid w:val="00BB2A19"/>
    <w:rsid w:val="00BB2DB8"/>
    <w:rsid w:val="00BB2E48"/>
    <w:rsid w:val="00BB3027"/>
    <w:rsid w:val="00BB3132"/>
    <w:rsid w:val="00BB3275"/>
    <w:rsid w:val="00BB4000"/>
    <w:rsid w:val="00BB4040"/>
    <w:rsid w:val="00BB46D6"/>
    <w:rsid w:val="00BB55B4"/>
    <w:rsid w:val="00BB5CFB"/>
    <w:rsid w:val="00BC0185"/>
    <w:rsid w:val="00BC0747"/>
    <w:rsid w:val="00BC19E8"/>
    <w:rsid w:val="00BC1BD5"/>
    <w:rsid w:val="00BC1F27"/>
    <w:rsid w:val="00BC261A"/>
    <w:rsid w:val="00BC2FC6"/>
    <w:rsid w:val="00BC32C0"/>
    <w:rsid w:val="00BC347C"/>
    <w:rsid w:val="00BC57C5"/>
    <w:rsid w:val="00BC6B5D"/>
    <w:rsid w:val="00BC7070"/>
    <w:rsid w:val="00BC7234"/>
    <w:rsid w:val="00BC73AF"/>
    <w:rsid w:val="00BD02F1"/>
    <w:rsid w:val="00BD0587"/>
    <w:rsid w:val="00BD0BE8"/>
    <w:rsid w:val="00BD0D38"/>
    <w:rsid w:val="00BD1BED"/>
    <w:rsid w:val="00BD1FF7"/>
    <w:rsid w:val="00BD280D"/>
    <w:rsid w:val="00BD30BC"/>
    <w:rsid w:val="00BD3EB3"/>
    <w:rsid w:val="00BD4196"/>
    <w:rsid w:val="00BD4675"/>
    <w:rsid w:val="00BD4773"/>
    <w:rsid w:val="00BD4A84"/>
    <w:rsid w:val="00BD5302"/>
    <w:rsid w:val="00BD54F4"/>
    <w:rsid w:val="00BD5E25"/>
    <w:rsid w:val="00BD6410"/>
    <w:rsid w:val="00BD724C"/>
    <w:rsid w:val="00BD75A0"/>
    <w:rsid w:val="00BD7837"/>
    <w:rsid w:val="00BD7AF2"/>
    <w:rsid w:val="00BD7C0B"/>
    <w:rsid w:val="00BD7E76"/>
    <w:rsid w:val="00BE06E3"/>
    <w:rsid w:val="00BE11BF"/>
    <w:rsid w:val="00BE2297"/>
    <w:rsid w:val="00BE3B7C"/>
    <w:rsid w:val="00BE3F50"/>
    <w:rsid w:val="00BE5820"/>
    <w:rsid w:val="00BE7171"/>
    <w:rsid w:val="00BE73D2"/>
    <w:rsid w:val="00BE7793"/>
    <w:rsid w:val="00BF080B"/>
    <w:rsid w:val="00BF08AB"/>
    <w:rsid w:val="00BF0E28"/>
    <w:rsid w:val="00BF0FC0"/>
    <w:rsid w:val="00BF135B"/>
    <w:rsid w:val="00BF14C4"/>
    <w:rsid w:val="00BF2AEE"/>
    <w:rsid w:val="00BF41E8"/>
    <w:rsid w:val="00BF4E8B"/>
    <w:rsid w:val="00BF53FE"/>
    <w:rsid w:val="00BF5812"/>
    <w:rsid w:val="00BF5DDC"/>
    <w:rsid w:val="00BF61C9"/>
    <w:rsid w:val="00BF749F"/>
    <w:rsid w:val="00BF7B14"/>
    <w:rsid w:val="00BF7B2D"/>
    <w:rsid w:val="00C002D8"/>
    <w:rsid w:val="00C00317"/>
    <w:rsid w:val="00C009A7"/>
    <w:rsid w:val="00C016DA"/>
    <w:rsid w:val="00C03991"/>
    <w:rsid w:val="00C0585F"/>
    <w:rsid w:val="00C059AB"/>
    <w:rsid w:val="00C107BC"/>
    <w:rsid w:val="00C11DA5"/>
    <w:rsid w:val="00C11E86"/>
    <w:rsid w:val="00C11E89"/>
    <w:rsid w:val="00C12B4D"/>
    <w:rsid w:val="00C12BF8"/>
    <w:rsid w:val="00C1363D"/>
    <w:rsid w:val="00C143DD"/>
    <w:rsid w:val="00C15472"/>
    <w:rsid w:val="00C16524"/>
    <w:rsid w:val="00C207E9"/>
    <w:rsid w:val="00C210EB"/>
    <w:rsid w:val="00C21534"/>
    <w:rsid w:val="00C21864"/>
    <w:rsid w:val="00C21B29"/>
    <w:rsid w:val="00C226C9"/>
    <w:rsid w:val="00C22E59"/>
    <w:rsid w:val="00C235A9"/>
    <w:rsid w:val="00C23B96"/>
    <w:rsid w:val="00C2400C"/>
    <w:rsid w:val="00C2417A"/>
    <w:rsid w:val="00C24BF0"/>
    <w:rsid w:val="00C24CF3"/>
    <w:rsid w:val="00C26285"/>
    <w:rsid w:val="00C27112"/>
    <w:rsid w:val="00C27309"/>
    <w:rsid w:val="00C27979"/>
    <w:rsid w:val="00C279F3"/>
    <w:rsid w:val="00C3009B"/>
    <w:rsid w:val="00C31AB4"/>
    <w:rsid w:val="00C31CB6"/>
    <w:rsid w:val="00C31EB4"/>
    <w:rsid w:val="00C3203C"/>
    <w:rsid w:val="00C32C79"/>
    <w:rsid w:val="00C33704"/>
    <w:rsid w:val="00C343FE"/>
    <w:rsid w:val="00C344E7"/>
    <w:rsid w:val="00C352E0"/>
    <w:rsid w:val="00C359D4"/>
    <w:rsid w:val="00C35CDA"/>
    <w:rsid w:val="00C35D8E"/>
    <w:rsid w:val="00C3675F"/>
    <w:rsid w:val="00C369A0"/>
    <w:rsid w:val="00C375C8"/>
    <w:rsid w:val="00C3764A"/>
    <w:rsid w:val="00C377ED"/>
    <w:rsid w:val="00C41BCE"/>
    <w:rsid w:val="00C42189"/>
    <w:rsid w:val="00C4219F"/>
    <w:rsid w:val="00C42A7F"/>
    <w:rsid w:val="00C43FBC"/>
    <w:rsid w:val="00C44807"/>
    <w:rsid w:val="00C4585D"/>
    <w:rsid w:val="00C4587C"/>
    <w:rsid w:val="00C45D8E"/>
    <w:rsid w:val="00C45FE1"/>
    <w:rsid w:val="00C46B8C"/>
    <w:rsid w:val="00C46ED8"/>
    <w:rsid w:val="00C471BA"/>
    <w:rsid w:val="00C504FA"/>
    <w:rsid w:val="00C50587"/>
    <w:rsid w:val="00C50694"/>
    <w:rsid w:val="00C50F7A"/>
    <w:rsid w:val="00C5225E"/>
    <w:rsid w:val="00C522F4"/>
    <w:rsid w:val="00C5303F"/>
    <w:rsid w:val="00C541B8"/>
    <w:rsid w:val="00C54549"/>
    <w:rsid w:val="00C54942"/>
    <w:rsid w:val="00C5500F"/>
    <w:rsid w:val="00C55073"/>
    <w:rsid w:val="00C55285"/>
    <w:rsid w:val="00C55804"/>
    <w:rsid w:val="00C55BC6"/>
    <w:rsid w:val="00C5629B"/>
    <w:rsid w:val="00C56354"/>
    <w:rsid w:val="00C5726F"/>
    <w:rsid w:val="00C61515"/>
    <w:rsid w:val="00C61A89"/>
    <w:rsid w:val="00C624DA"/>
    <w:rsid w:val="00C630EF"/>
    <w:rsid w:val="00C63275"/>
    <w:rsid w:val="00C6334E"/>
    <w:rsid w:val="00C63707"/>
    <w:rsid w:val="00C63711"/>
    <w:rsid w:val="00C63A6F"/>
    <w:rsid w:val="00C641DC"/>
    <w:rsid w:val="00C64206"/>
    <w:rsid w:val="00C643E7"/>
    <w:rsid w:val="00C64E0A"/>
    <w:rsid w:val="00C65838"/>
    <w:rsid w:val="00C65A74"/>
    <w:rsid w:val="00C6606B"/>
    <w:rsid w:val="00C662D4"/>
    <w:rsid w:val="00C664F7"/>
    <w:rsid w:val="00C66B03"/>
    <w:rsid w:val="00C66DBA"/>
    <w:rsid w:val="00C671E3"/>
    <w:rsid w:val="00C6752E"/>
    <w:rsid w:val="00C712A9"/>
    <w:rsid w:val="00C712BA"/>
    <w:rsid w:val="00C73329"/>
    <w:rsid w:val="00C745AA"/>
    <w:rsid w:val="00C749D8"/>
    <w:rsid w:val="00C74A12"/>
    <w:rsid w:val="00C7576D"/>
    <w:rsid w:val="00C77778"/>
    <w:rsid w:val="00C80A9B"/>
    <w:rsid w:val="00C80C43"/>
    <w:rsid w:val="00C80CC3"/>
    <w:rsid w:val="00C81B47"/>
    <w:rsid w:val="00C82C38"/>
    <w:rsid w:val="00C82D66"/>
    <w:rsid w:val="00C83DAC"/>
    <w:rsid w:val="00C84C01"/>
    <w:rsid w:val="00C857AE"/>
    <w:rsid w:val="00C85CAE"/>
    <w:rsid w:val="00C8638C"/>
    <w:rsid w:val="00C86BAF"/>
    <w:rsid w:val="00C86D83"/>
    <w:rsid w:val="00C87B41"/>
    <w:rsid w:val="00C90289"/>
    <w:rsid w:val="00C90775"/>
    <w:rsid w:val="00C90F65"/>
    <w:rsid w:val="00C910A4"/>
    <w:rsid w:val="00C91646"/>
    <w:rsid w:val="00C9470B"/>
    <w:rsid w:val="00C94B8A"/>
    <w:rsid w:val="00C96D38"/>
    <w:rsid w:val="00C97FD4"/>
    <w:rsid w:val="00CA0AE4"/>
    <w:rsid w:val="00CA268A"/>
    <w:rsid w:val="00CA3ECE"/>
    <w:rsid w:val="00CA4BF4"/>
    <w:rsid w:val="00CA504C"/>
    <w:rsid w:val="00CA5310"/>
    <w:rsid w:val="00CA6B9A"/>
    <w:rsid w:val="00CB0266"/>
    <w:rsid w:val="00CB163A"/>
    <w:rsid w:val="00CB1EC5"/>
    <w:rsid w:val="00CB1F9F"/>
    <w:rsid w:val="00CB2006"/>
    <w:rsid w:val="00CB2301"/>
    <w:rsid w:val="00CB28E6"/>
    <w:rsid w:val="00CB2EEA"/>
    <w:rsid w:val="00CB37DF"/>
    <w:rsid w:val="00CB3B29"/>
    <w:rsid w:val="00CB3D10"/>
    <w:rsid w:val="00CB4A16"/>
    <w:rsid w:val="00CB58CA"/>
    <w:rsid w:val="00CB5BD6"/>
    <w:rsid w:val="00CB6765"/>
    <w:rsid w:val="00CB6B2B"/>
    <w:rsid w:val="00CB71F7"/>
    <w:rsid w:val="00CC0122"/>
    <w:rsid w:val="00CC0363"/>
    <w:rsid w:val="00CC04BF"/>
    <w:rsid w:val="00CC217E"/>
    <w:rsid w:val="00CC221B"/>
    <w:rsid w:val="00CC24D0"/>
    <w:rsid w:val="00CC3148"/>
    <w:rsid w:val="00CC340E"/>
    <w:rsid w:val="00CC3678"/>
    <w:rsid w:val="00CC391E"/>
    <w:rsid w:val="00CC4F04"/>
    <w:rsid w:val="00CC500C"/>
    <w:rsid w:val="00CC5CC7"/>
    <w:rsid w:val="00CC63D3"/>
    <w:rsid w:val="00CC6B45"/>
    <w:rsid w:val="00CC6D64"/>
    <w:rsid w:val="00CC7D1E"/>
    <w:rsid w:val="00CC7D85"/>
    <w:rsid w:val="00CD0131"/>
    <w:rsid w:val="00CD3BD8"/>
    <w:rsid w:val="00CD49E4"/>
    <w:rsid w:val="00CD54B7"/>
    <w:rsid w:val="00CD6864"/>
    <w:rsid w:val="00CD751E"/>
    <w:rsid w:val="00CE0B0D"/>
    <w:rsid w:val="00CE155A"/>
    <w:rsid w:val="00CE2E18"/>
    <w:rsid w:val="00CE31C3"/>
    <w:rsid w:val="00CE3200"/>
    <w:rsid w:val="00CE34E0"/>
    <w:rsid w:val="00CE4FDE"/>
    <w:rsid w:val="00CE528D"/>
    <w:rsid w:val="00CE52B9"/>
    <w:rsid w:val="00CE5DCB"/>
    <w:rsid w:val="00CE619E"/>
    <w:rsid w:val="00CE623C"/>
    <w:rsid w:val="00CE6D0F"/>
    <w:rsid w:val="00CE736D"/>
    <w:rsid w:val="00CE7705"/>
    <w:rsid w:val="00CE7DF4"/>
    <w:rsid w:val="00CF084F"/>
    <w:rsid w:val="00CF0A05"/>
    <w:rsid w:val="00CF1848"/>
    <w:rsid w:val="00CF1921"/>
    <w:rsid w:val="00CF2859"/>
    <w:rsid w:val="00CF36E4"/>
    <w:rsid w:val="00CF3991"/>
    <w:rsid w:val="00CF4229"/>
    <w:rsid w:val="00CF4BA5"/>
    <w:rsid w:val="00CF5EA2"/>
    <w:rsid w:val="00CF6506"/>
    <w:rsid w:val="00CF6602"/>
    <w:rsid w:val="00CF667C"/>
    <w:rsid w:val="00D00B3D"/>
    <w:rsid w:val="00D00B7C"/>
    <w:rsid w:val="00D0137D"/>
    <w:rsid w:val="00D025BB"/>
    <w:rsid w:val="00D025E6"/>
    <w:rsid w:val="00D0271A"/>
    <w:rsid w:val="00D027CE"/>
    <w:rsid w:val="00D032C3"/>
    <w:rsid w:val="00D04021"/>
    <w:rsid w:val="00D043E2"/>
    <w:rsid w:val="00D04518"/>
    <w:rsid w:val="00D0475D"/>
    <w:rsid w:val="00D0539D"/>
    <w:rsid w:val="00D0555F"/>
    <w:rsid w:val="00D05D46"/>
    <w:rsid w:val="00D067B6"/>
    <w:rsid w:val="00D07DEE"/>
    <w:rsid w:val="00D101B9"/>
    <w:rsid w:val="00D10483"/>
    <w:rsid w:val="00D10C89"/>
    <w:rsid w:val="00D116FF"/>
    <w:rsid w:val="00D1279F"/>
    <w:rsid w:val="00D12B4F"/>
    <w:rsid w:val="00D12D82"/>
    <w:rsid w:val="00D12EC4"/>
    <w:rsid w:val="00D1366E"/>
    <w:rsid w:val="00D13850"/>
    <w:rsid w:val="00D13E80"/>
    <w:rsid w:val="00D14759"/>
    <w:rsid w:val="00D14BAD"/>
    <w:rsid w:val="00D14FAD"/>
    <w:rsid w:val="00D151ED"/>
    <w:rsid w:val="00D15270"/>
    <w:rsid w:val="00D15A2B"/>
    <w:rsid w:val="00D16D97"/>
    <w:rsid w:val="00D170E7"/>
    <w:rsid w:val="00D17D05"/>
    <w:rsid w:val="00D200A1"/>
    <w:rsid w:val="00D2011E"/>
    <w:rsid w:val="00D2059C"/>
    <w:rsid w:val="00D208F5"/>
    <w:rsid w:val="00D2195E"/>
    <w:rsid w:val="00D2213F"/>
    <w:rsid w:val="00D23A3C"/>
    <w:rsid w:val="00D23DBC"/>
    <w:rsid w:val="00D24FEF"/>
    <w:rsid w:val="00D25B9F"/>
    <w:rsid w:val="00D25E68"/>
    <w:rsid w:val="00D26F6B"/>
    <w:rsid w:val="00D27928"/>
    <w:rsid w:val="00D3030A"/>
    <w:rsid w:val="00D30AA6"/>
    <w:rsid w:val="00D30AAC"/>
    <w:rsid w:val="00D312FE"/>
    <w:rsid w:val="00D315FB"/>
    <w:rsid w:val="00D3172B"/>
    <w:rsid w:val="00D3191F"/>
    <w:rsid w:val="00D319F6"/>
    <w:rsid w:val="00D3317B"/>
    <w:rsid w:val="00D336C1"/>
    <w:rsid w:val="00D3445A"/>
    <w:rsid w:val="00D351D8"/>
    <w:rsid w:val="00D3591B"/>
    <w:rsid w:val="00D359C4"/>
    <w:rsid w:val="00D3695F"/>
    <w:rsid w:val="00D405E5"/>
    <w:rsid w:val="00D4074E"/>
    <w:rsid w:val="00D40815"/>
    <w:rsid w:val="00D408A8"/>
    <w:rsid w:val="00D40AB4"/>
    <w:rsid w:val="00D4131A"/>
    <w:rsid w:val="00D41CCC"/>
    <w:rsid w:val="00D41D19"/>
    <w:rsid w:val="00D43262"/>
    <w:rsid w:val="00D43B3F"/>
    <w:rsid w:val="00D43D58"/>
    <w:rsid w:val="00D43E5F"/>
    <w:rsid w:val="00D445EE"/>
    <w:rsid w:val="00D451E6"/>
    <w:rsid w:val="00D45366"/>
    <w:rsid w:val="00D456A3"/>
    <w:rsid w:val="00D456E2"/>
    <w:rsid w:val="00D45717"/>
    <w:rsid w:val="00D45D63"/>
    <w:rsid w:val="00D465BF"/>
    <w:rsid w:val="00D47AC8"/>
    <w:rsid w:val="00D50BC0"/>
    <w:rsid w:val="00D50E28"/>
    <w:rsid w:val="00D513D5"/>
    <w:rsid w:val="00D52B46"/>
    <w:rsid w:val="00D52CCF"/>
    <w:rsid w:val="00D53858"/>
    <w:rsid w:val="00D53DB5"/>
    <w:rsid w:val="00D54162"/>
    <w:rsid w:val="00D544E7"/>
    <w:rsid w:val="00D54C0A"/>
    <w:rsid w:val="00D5618B"/>
    <w:rsid w:val="00D56FFD"/>
    <w:rsid w:val="00D570F9"/>
    <w:rsid w:val="00D5752D"/>
    <w:rsid w:val="00D57A13"/>
    <w:rsid w:val="00D57C1D"/>
    <w:rsid w:val="00D600D9"/>
    <w:rsid w:val="00D60237"/>
    <w:rsid w:val="00D6040E"/>
    <w:rsid w:val="00D60436"/>
    <w:rsid w:val="00D61F62"/>
    <w:rsid w:val="00D625A4"/>
    <w:rsid w:val="00D64AF5"/>
    <w:rsid w:val="00D64FF8"/>
    <w:rsid w:val="00D650DD"/>
    <w:rsid w:val="00D65AFC"/>
    <w:rsid w:val="00D66D17"/>
    <w:rsid w:val="00D67018"/>
    <w:rsid w:val="00D674F7"/>
    <w:rsid w:val="00D70486"/>
    <w:rsid w:val="00D70B0B"/>
    <w:rsid w:val="00D710B1"/>
    <w:rsid w:val="00D71A78"/>
    <w:rsid w:val="00D71F63"/>
    <w:rsid w:val="00D73684"/>
    <w:rsid w:val="00D73A55"/>
    <w:rsid w:val="00D74C9E"/>
    <w:rsid w:val="00D74D59"/>
    <w:rsid w:val="00D74E21"/>
    <w:rsid w:val="00D74F26"/>
    <w:rsid w:val="00D7647C"/>
    <w:rsid w:val="00D76624"/>
    <w:rsid w:val="00D76E75"/>
    <w:rsid w:val="00D777EE"/>
    <w:rsid w:val="00D7783C"/>
    <w:rsid w:val="00D77EC8"/>
    <w:rsid w:val="00D8162B"/>
    <w:rsid w:val="00D81BA4"/>
    <w:rsid w:val="00D81D0E"/>
    <w:rsid w:val="00D822ED"/>
    <w:rsid w:val="00D852DD"/>
    <w:rsid w:val="00D8550F"/>
    <w:rsid w:val="00D85C25"/>
    <w:rsid w:val="00D86F1A"/>
    <w:rsid w:val="00D87532"/>
    <w:rsid w:val="00D909DC"/>
    <w:rsid w:val="00D910CA"/>
    <w:rsid w:val="00D92084"/>
    <w:rsid w:val="00D9215E"/>
    <w:rsid w:val="00D9266E"/>
    <w:rsid w:val="00D92B8D"/>
    <w:rsid w:val="00D92FA2"/>
    <w:rsid w:val="00D93FDD"/>
    <w:rsid w:val="00D9447F"/>
    <w:rsid w:val="00D94AB5"/>
    <w:rsid w:val="00D94B38"/>
    <w:rsid w:val="00D96B9A"/>
    <w:rsid w:val="00D97F77"/>
    <w:rsid w:val="00DA03AF"/>
    <w:rsid w:val="00DA0F84"/>
    <w:rsid w:val="00DA1518"/>
    <w:rsid w:val="00DA3074"/>
    <w:rsid w:val="00DA3269"/>
    <w:rsid w:val="00DA3389"/>
    <w:rsid w:val="00DA498A"/>
    <w:rsid w:val="00DA52D6"/>
    <w:rsid w:val="00DA5530"/>
    <w:rsid w:val="00DA626E"/>
    <w:rsid w:val="00DA641D"/>
    <w:rsid w:val="00DA68CB"/>
    <w:rsid w:val="00DA6EFD"/>
    <w:rsid w:val="00DA7868"/>
    <w:rsid w:val="00DB02A5"/>
    <w:rsid w:val="00DB0404"/>
    <w:rsid w:val="00DB047C"/>
    <w:rsid w:val="00DB0DFF"/>
    <w:rsid w:val="00DB113B"/>
    <w:rsid w:val="00DB160F"/>
    <w:rsid w:val="00DB1962"/>
    <w:rsid w:val="00DB2164"/>
    <w:rsid w:val="00DB2DD0"/>
    <w:rsid w:val="00DB320F"/>
    <w:rsid w:val="00DB3A9E"/>
    <w:rsid w:val="00DB5B95"/>
    <w:rsid w:val="00DB6456"/>
    <w:rsid w:val="00DB68E8"/>
    <w:rsid w:val="00DB6D3A"/>
    <w:rsid w:val="00DB717B"/>
    <w:rsid w:val="00DB7FE1"/>
    <w:rsid w:val="00DC0894"/>
    <w:rsid w:val="00DC0902"/>
    <w:rsid w:val="00DC0CC4"/>
    <w:rsid w:val="00DC25E4"/>
    <w:rsid w:val="00DC293E"/>
    <w:rsid w:val="00DC2D69"/>
    <w:rsid w:val="00DC38AA"/>
    <w:rsid w:val="00DC3966"/>
    <w:rsid w:val="00DC3F29"/>
    <w:rsid w:val="00DC43C5"/>
    <w:rsid w:val="00DC4806"/>
    <w:rsid w:val="00DC4C5F"/>
    <w:rsid w:val="00DC505F"/>
    <w:rsid w:val="00DC50DF"/>
    <w:rsid w:val="00DC53B0"/>
    <w:rsid w:val="00DC57C2"/>
    <w:rsid w:val="00DC6274"/>
    <w:rsid w:val="00DC6C23"/>
    <w:rsid w:val="00DC6E63"/>
    <w:rsid w:val="00DC739C"/>
    <w:rsid w:val="00DD01C4"/>
    <w:rsid w:val="00DD0E6D"/>
    <w:rsid w:val="00DD1018"/>
    <w:rsid w:val="00DD1A2F"/>
    <w:rsid w:val="00DD273D"/>
    <w:rsid w:val="00DD3800"/>
    <w:rsid w:val="00DD41AD"/>
    <w:rsid w:val="00DD4C7A"/>
    <w:rsid w:val="00DD63A9"/>
    <w:rsid w:val="00DD668D"/>
    <w:rsid w:val="00DD6BC1"/>
    <w:rsid w:val="00DD6F84"/>
    <w:rsid w:val="00DD7B8D"/>
    <w:rsid w:val="00DD7DC0"/>
    <w:rsid w:val="00DE000F"/>
    <w:rsid w:val="00DE01EE"/>
    <w:rsid w:val="00DE0DCD"/>
    <w:rsid w:val="00DE1057"/>
    <w:rsid w:val="00DE2A4F"/>
    <w:rsid w:val="00DE2A86"/>
    <w:rsid w:val="00DE30BE"/>
    <w:rsid w:val="00DE33F6"/>
    <w:rsid w:val="00DE386E"/>
    <w:rsid w:val="00DE3DBA"/>
    <w:rsid w:val="00DE46F4"/>
    <w:rsid w:val="00DE5773"/>
    <w:rsid w:val="00DE6A47"/>
    <w:rsid w:val="00DE77B7"/>
    <w:rsid w:val="00DF046D"/>
    <w:rsid w:val="00DF1513"/>
    <w:rsid w:val="00DF1633"/>
    <w:rsid w:val="00DF17A0"/>
    <w:rsid w:val="00DF2943"/>
    <w:rsid w:val="00DF3734"/>
    <w:rsid w:val="00DF4193"/>
    <w:rsid w:val="00DF48AA"/>
    <w:rsid w:val="00DF779D"/>
    <w:rsid w:val="00E007EE"/>
    <w:rsid w:val="00E00A1B"/>
    <w:rsid w:val="00E00E98"/>
    <w:rsid w:val="00E01553"/>
    <w:rsid w:val="00E01D69"/>
    <w:rsid w:val="00E02610"/>
    <w:rsid w:val="00E03766"/>
    <w:rsid w:val="00E03ADB"/>
    <w:rsid w:val="00E03D56"/>
    <w:rsid w:val="00E04404"/>
    <w:rsid w:val="00E047EC"/>
    <w:rsid w:val="00E04AB7"/>
    <w:rsid w:val="00E04CA6"/>
    <w:rsid w:val="00E06A9D"/>
    <w:rsid w:val="00E07BF0"/>
    <w:rsid w:val="00E10095"/>
    <w:rsid w:val="00E1176B"/>
    <w:rsid w:val="00E11CB1"/>
    <w:rsid w:val="00E12053"/>
    <w:rsid w:val="00E1258C"/>
    <w:rsid w:val="00E12E38"/>
    <w:rsid w:val="00E12F7B"/>
    <w:rsid w:val="00E137A5"/>
    <w:rsid w:val="00E139A2"/>
    <w:rsid w:val="00E139C2"/>
    <w:rsid w:val="00E14117"/>
    <w:rsid w:val="00E14191"/>
    <w:rsid w:val="00E1432E"/>
    <w:rsid w:val="00E14F0D"/>
    <w:rsid w:val="00E15357"/>
    <w:rsid w:val="00E1583A"/>
    <w:rsid w:val="00E15FB1"/>
    <w:rsid w:val="00E17038"/>
    <w:rsid w:val="00E1779F"/>
    <w:rsid w:val="00E2050E"/>
    <w:rsid w:val="00E20994"/>
    <w:rsid w:val="00E20EA2"/>
    <w:rsid w:val="00E224A7"/>
    <w:rsid w:val="00E22ED0"/>
    <w:rsid w:val="00E2341A"/>
    <w:rsid w:val="00E23ACC"/>
    <w:rsid w:val="00E23F49"/>
    <w:rsid w:val="00E24130"/>
    <w:rsid w:val="00E24C9E"/>
    <w:rsid w:val="00E25370"/>
    <w:rsid w:val="00E25F6E"/>
    <w:rsid w:val="00E25FFF"/>
    <w:rsid w:val="00E27BBB"/>
    <w:rsid w:val="00E3036D"/>
    <w:rsid w:val="00E307E3"/>
    <w:rsid w:val="00E30A64"/>
    <w:rsid w:val="00E318DD"/>
    <w:rsid w:val="00E31F8B"/>
    <w:rsid w:val="00E32BD4"/>
    <w:rsid w:val="00E32FB3"/>
    <w:rsid w:val="00E346A2"/>
    <w:rsid w:val="00E3486C"/>
    <w:rsid w:val="00E35B9D"/>
    <w:rsid w:val="00E35E48"/>
    <w:rsid w:val="00E3639A"/>
    <w:rsid w:val="00E36555"/>
    <w:rsid w:val="00E3689A"/>
    <w:rsid w:val="00E37385"/>
    <w:rsid w:val="00E375C7"/>
    <w:rsid w:val="00E41579"/>
    <w:rsid w:val="00E41670"/>
    <w:rsid w:val="00E41721"/>
    <w:rsid w:val="00E419FE"/>
    <w:rsid w:val="00E41B2C"/>
    <w:rsid w:val="00E41CB7"/>
    <w:rsid w:val="00E41FCD"/>
    <w:rsid w:val="00E42384"/>
    <w:rsid w:val="00E42FFB"/>
    <w:rsid w:val="00E432AE"/>
    <w:rsid w:val="00E442DA"/>
    <w:rsid w:val="00E44E09"/>
    <w:rsid w:val="00E45B2D"/>
    <w:rsid w:val="00E46BCC"/>
    <w:rsid w:val="00E47474"/>
    <w:rsid w:val="00E47475"/>
    <w:rsid w:val="00E474C5"/>
    <w:rsid w:val="00E5043F"/>
    <w:rsid w:val="00E50484"/>
    <w:rsid w:val="00E50630"/>
    <w:rsid w:val="00E5075C"/>
    <w:rsid w:val="00E50ABF"/>
    <w:rsid w:val="00E51FCB"/>
    <w:rsid w:val="00E53F9C"/>
    <w:rsid w:val="00E55312"/>
    <w:rsid w:val="00E554AF"/>
    <w:rsid w:val="00E55EC0"/>
    <w:rsid w:val="00E5683A"/>
    <w:rsid w:val="00E5699C"/>
    <w:rsid w:val="00E57718"/>
    <w:rsid w:val="00E57E2B"/>
    <w:rsid w:val="00E603BC"/>
    <w:rsid w:val="00E607BF"/>
    <w:rsid w:val="00E60DB5"/>
    <w:rsid w:val="00E60F0B"/>
    <w:rsid w:val="00E612FE"/>
    <w:rsid w:val="00E623EB"/>
    <w:rsid w:val="00E625A1"/>
    <w:rsid w:val="00E62608"/>
    <w:rsid w:val="00E62BE1"/>
    <w:rsid w:val="00E62C34"/>
    <w:rsid w:val="00E62CD4"/>
    <w:rsid w:val="00E635E6"/>
    <w:rsid w:val="00E64CA0"/>
    <w:rsid w:val="00E65A38"/>
    <w:rsid w:val="00E66E2D"/>
    <w:rsid w:val="00E67012"/>
    <w:rsid w:val="00E6718E"/>
    <w:rsid w:val="00E676B9"/>
    <w:rsid w:val="00E70249"/>
    <w:rsid w:val="00E703E3"/>
    <w:rsid w:val="00E7068B"/>
    <w:rsid w:val="00E7091D"/>
    <w:rsid w:val="00E7198A"/>
    <w:rsid w:val="00E71B13"/>
    <w:rsid w:val="00E721FD"/>
    <w:rsid w:val="00E72C1E"/>
    <w:rsid w:val="00E747EF"/>
    <w:rsid w:val="00E74E6A"/>
    <w:rsid w:val="00E75FE6"/>
    <w:rsid w:val="00E762D1"/>
    <w:rsid w:val="00E766A9"/>
    <w:rsid w:val="00E76C21"/>
    <w:rsid w:val="00E772C3"/>
    <w:rsid w:val="00E77D6E"/>
    <w:rsid w:val="00E801A3"/>
    <w:rsid w:val="00E80519"/>
    <w:rsid w:val="00E8174B"/>
    <w:rsid w:val="00E81E7E"/>
    <w:rsid w:val="00E830B2"/>
    <w:rsid w:val="00E851E4"/>
    <w:rsid w:val="00E86B40"/>
    <w:rsid w:val="00E86E8F"/>
    <w:rsid w:val="00E87CCB"/>
    <w:rsid w:val="00E9001E"/>
    <w:rsid w:val="00E90109"/>
    <w:rsid w:val="00E91075"/>
    <w:rsid w:val="00E91705"/>
    <w:rsid w:val="00E92BF6"/>
    <w:rsid w:val="00E92E7D"/>
    <w:rsid w:val="00E93F9A"/>
    <w:rsid w:val="00E9455A"/>
    <w:rsid w:val="00E94CB0"/>
    <w:rsid w:val="00E95091"/>
    <w:rsid w:val="00E9518D"/>
    <w:rsid w:val="00E95325"/>
    <w:rsid w:val="00E9575A"/>
    <w:rsid w:val="00E96069"/>
    <w:rsid w:val="00E97D95"/>
    <w:rsid w:val="00EA1B93"/>
    <w:rsid w:val="00EA21B4"/>
    <w:rsid w:val="00EA27B8"/>
    <w:rsid w:val="00EA29F6"/>
    <w:rsid w:val="00EA30DF"/>
    <w:rsid w:val="00EA347D"/>
    <w:rsid w:val="00EA399A"/>
    <w:rsid w:val="00EA3AF9"/>
    <w:rsid w:val="00EA3D23"/>
    <w:rsid w:val="00EA4784"/>
    <w:rsid w:val="00EA5360"/>
    <w:rsid w:val="00EA5F1E"/>
    <w:rsid w:val="00EA6CD3"/>
    <w:rsid w:val="00EA76B6"/>
    <w:rsid w:val="00EA79A9"/>
    <w:rsid w:val="00EA7AAF"/>
    <w:rsid w:val="00EA7ABE"/>
    <w:rsid w:val="00EB0374"/>
    <w:rsid w:val="00EB071E"/>
    <w:rsid w:val="00EB0AD4"/>
    <w:rsid w:val="00EB1969"/>
    <w:rsid w:val="00EB28E4"/>
    <w:rsid w:val="00EB2E2F"/>
    <w:rsid w:val="00EB3593"/>
    <w:rsid w:val="00EB3840"/>
    <w:rsid w:val="00EB38C8"/>
    <w:rsid w:val="00EB3906"/>
    <w:rsid w:val="00EB4260"/>
    <w:rsid w:val="00EB4268"/>
    <w:rsid w:val="00EB49EC"/>
    <w:rsid w:val="00EB4CD6"/>
    <w:rsid w:val="00EB5054"/>
    <w:rsid w:val="00EB59F8"/>
    <w:rsid w:val="00EB6211"/>
    <w:rsid w:val="00EB719F"/>
    <w:rsid w:val="00EB762D"/>
    <w:rsid w:val="00EB793E"/>
    <w:rsid w:val="00EC0DEB"/>
    <w:rsid w:val="00EC1131"/>
    <w:rsid w:val="00EC1329"/>
    <w:rsid w:val="00EC19E8"/>
    <w:rsid w:val="00EC254D"/>
    <w:rsid w:val="00EC2D7B"/>
    <w:rsid w:val="00EC3621"/>
    <w:rsid w:val="00EC50C3"/>
    <w:rsid w:val="00EC51F4"/>
    <w:rsid w:val="00EC6066"/>
    <w:rsid w:val="00EC66A2"/>
    <w:rsid w:val="00EC67E6"/>
    <w:rsid w:val="00EC7720"/>
    <w:rsid w:val="00ED0228"/>
    <w:rsid w:val="00ED0873"/>
    <w:rsid w:val="00ED199E"/>
    <w:rsid w:val="00ED2908"/>
    <w:rsid w:val="00ED3A6B"/>
    <w:rsid w:val="00ED462C"/>
    <w:rsid w:val="00ED4DCA"/>
    <w:rsid w:val="00ED627B"/>
    <w:rsid w:val="00ED6F87"/>
    <w:rsid w:val="00EE0311"/>
    <w:rsid w:val="00EE0D7B"/>
    <w:rsid w:val="00EE29E4"/>
    <w:rsid w:val="00EE336A"/>
    <w:rsid w:val="00EE403A"/>
    <w:rsid w:val="00EE471E"/>
    <w:rsid w:val="00EE4BFB"/>
    <w:rsid w:val="00EE7789"/>
    <w:rsid w:val="00EE78D5"/>
    <w:rsid w:val="00EF1A0A"/>
    <w:rsid w:val="00EF1C86"/>
    <w:rsid w:val="00EF1D51"/>
    <w:rsid w:val="00EF1D90"/>
    <w:rsid w:val="00EF2A54"/>
    <w:rsid w:val="00EF3B6B"/>
    <w:rsid w:val="00EF4482"/>
    <w:rsid w:val="00EF4615"/>
    <w:rsid w:val="00EF4CB6"/>
    <w:rsid w:val="00EF4F91"/>
    <w:rsid w:val="00EF64BD"/>
    <w:rsid w:val="00EF68E3"/>
    <w:rsid w:val="00EF6A8B"/>
    <w:rsid w:val="00EF6AF5"/>
    <w:rsid w:val="00EF6C2E"/>
    <w:rsid w:val="00EF6C41"/>
    <w:rsid w:val="00EF7BBC"/>
    <w:rsid w:val="00F0009A"/>
    <w:rsid w:val="00F01ADF"/>
    <w:rsid w:val="00F01C69"/>
    <w:rsid w:val="00F0261B"/>
    <w:rsid w:val="00F02AC7"/>
    <w:rsid w:val="00F03757"/>
    <w:rsid w:val="00F03EB7"/>
    <w:rsid w:val="00F03F37"/>
    <w:rsid w:val="00F044BC"/>
    <w:rsid w:val="00F048A8"/>
    <w:rsid w:val="00F04A47"/>
    <w:rsid w:val="00F05847"/>
    <w:rsid w:val="00F0596C"/>
    <w:rsid w:val="00F06779"/>
    <w:rsid w:val="00F069C1"/>
    <w:rsid w:val="00F072F8"/>
    <w:rsid w:val="00F0761F"/>
    <w:rsid w:val="00F10024"/>
    <w:rsid w:val="00F105F2"/>
    <w:rsid w:val="00F10E75"/>
    <w:rsid w:val="00F124E4"/>
    <w:rsid w:val="00F1258C"/>
    <w:rsid w:val="00F12D92"/>
    <w:rsid w:val="00F12FF3"/>
    <w:rsid w:val="00F138DA"/>
    <w:rsid w:val="00F145F1"/>
    <w:rsid w:val="00F1472D"/>
    <w:rsid w:val="00F14A22"/>
    <w:rsid w:val="00F14CB6"/>
    <w:rsid w:val="00F15553"/>
    <w:rsid w:val="00F157B8"/>
    <w:rsid w:val="00F1699E"/>
    <w:rsid w:val="00F176B5"/>
    <w:rsid w:val="00F204F0"/>
    <w:rsid w:val="00F20F34"/>
    <w:rsid w:val="00F2185A"/>
    <w:rsid w:val="00F221F6"/>
    <w:rsid w:val="00F22980"/>
    <w:rsid w:val="00F233EA"/>
    <w:rsid w:val="00F2349A"/>
    <w:rsid w:val="00F23CAA"/>
    <w:rsid w:val="00F23FF3"/>
    <w:rsid w:val="00F240E7"/>
    <w:rsid w:val="00F24B11"/>
    <w:rsid w:val="00F2559B"/>
    <w:rsid w:val="00F25B82"/>
    <w:rsid w:val="00F260C8"/>
    <w:rsid w:val="00F267EA"/>
    <w:rsid w:val="00F26CE3"/>
    <w:rsid w:val="00F27536"/>
    <w:rsid w:val="00F27663"/>
    <w:rsid w:val="00F27C8F"/>
    <w:rsid w:val="00F30650"/>
    <w:rsid w:val="00F30D4C"/>
    <w:rsid w:val="00F311C7"/>
    <w:rsid w:val="00F317E0"/>
    <w:rsid w:val="00F31FB5"/>
    <w:rsid w:val="00F32121"/>
    <w:rsid w:val="00F3242A"/>
    <w:rsid w:val="00F342FD"/>
    <w:rsid w:val="00F34525"/>
    <w:rsid w:val="00F35262"/>
    <w:rsid w:val="00F35B5D"/>
    <w:rsid w:val="00F3600F"/>
    <w:rsid w:val="00F368EA"/>
    <w:rsid w:val="00F36CAC"/>
    <w:rsid w:val="00F405FF"/>
    <w:rsid w:val="00F406E4"/>
    <w:rsid w:val="00F40E6C"/>
    <w:rsid w:val="00F41539"/>
    <w:rsid w:val="00F41D0D"/>
    <w:rsid w:val="00F43DFE"/>
    <w:rsid w:val="00F4402E"/>
    <w:rsid w:val="00F4442C"/>
    <w:rsid w:val="00F44896"/>
    <w:rsid w:val="00F44D55"/>
    <w:rsid w:val="00F454C0"/>
    <w:rsid w:val="00F45B3D"/>
    <w:rsid w:val="00F45FDE"/>
    <w:rsid w:val="00F461FE"/>
    <w:rsid w:val="00F464A4"/>
    <w:rsid w:val="00F46F76"/>
    <w:rsid w:val="00F4754A"/>
    <w:rsid w:val="00F4756D"/>
    <w:rsid w:val="00F47622"/>
    <w:rsid w:val="00F478AF"/>
    <w:rsid w:val="00F47D07"/>
    <w:rsid w:val="00F50CCA"/>
    <w:rsid w:val="00F5130D"/>
    <w:rsid w:val="00F51417"/>
    <w:rsid w:val="00F52FB4"/>
    <w:rsid w:val="00F54676"/>
    <w:rsid w:val="00F54923"/>
    <w:rsid w:val="00F549A9"/>
    <w:rsid w:val="00F54E6D"/>
    <w:rsid w:val="00F554AD"/>
    <w:rsid w:val="00F55D89"/>
    <w:rsid w:val="00F56FBB"/>
    <w:rsid w:val="00F5709E"/>
    <w:rsid w:val="00F57103"/>
    <w:rsid w:val="00F5714F"/>
    <w:rsid w:val="00F57921"/>
    <w:rsid w:val="00F57BE0"/>
    <w:rsid w:val="00F57FE0"/>
    <w:rsid w:val="00F60332"/>
    <w:rsid w:val="00F61869"/>
    <w:rsid w:val="00F61B74"/>
    <w:rsid w:val="00F61D23"/>
    <w:rsid w:val="00F61D79"/>
    <w:rsid w:val="00F61E98"/>
    <w:rsid w:val="00F64018"/>
    <w:rsid w:val="00F64842"/>
    <w:rsid w:val="00F65510"/>
    <w:rsid w:val="00F656B4"/>
    <w:rsid w:val="00F65CDE"/>
    <w:rsid w:val="00F66490"/>
    <w:rsid w:val="00F667BF"/>
    <w:rsid w:val="00F6681F"/>
    <w:rsid w:val="00F66D86"/>
    <w:rsid w:val="00F66F90"/>
    <w:rsid w:val="00F674EF"/>
    <w:rsid w:val="00F6765C"/>
    <w:rsid w:val="00F70294"/>
    <w:rsid w:val="00F70786"/>
    <w:rsid w:val="00F70BBB"/>
    <w:rsid w:val="00F70C21"/>
    <w:rsid w:val="00F71C7E"/>
    <w:rsid w:val="00F7203C"/>
    <w:rsid w:val="00F72096"/>
    <w:rsid w:val="00F72966"/>
    <w:rsid w:val="00F72DFB"/>
    <w:rsid w:val="00F73847"/>
    <w:rsid w:val="00F73A9C"/>
    <w:rsid w:val="00F74391"/>
    <w:rsid w:val="00F74547"/>
    <w:rsid w:val="00F74718"/>
    <w:rsid w:val="00F752B8"/>
    <w:rsid w:val="00F7595F"/>
    <w:rsid w:val="00F76B26"/>
    <w:rsid w:val="00F76C92"/>
    <w:rsid w:val="00F77179"/>
    <w:rsid w:val="00F77AAD"/>
    <w:rsid w:val="00F77D0D"/>
    <w:rsid w:val="00F82B90"/>
    <w:rsid w:val="00F82F58"/>
    <w:rsid w:val="00F83333"/>
    <w:rsid w:val="00F849C9"/>
    <w:rsid w:val="00F84BF7"/>
    <w:rsid w:val="00F84D9F"/>
    <w:rsid w:val="00F8566B"/>
    <w:rsid w:val="00F85FCF"/>
    <w:rsid w:val="00F86422"/>
    <w:rsid w:val="00F86764"/>
    <w:rsid w:val="00F8690B"/>
    <w:rsid w:val="00F87866"/>
    <w:rsid w:val="00F9015B"/>
    <w:rsid w:val="00F90C4E"/>
    <w:rsid w:val="00F914C7"/>
    <w:rsid w:val="00F91BCC"/>
    <w:rsid w:val="00F92C8B"/>
    <w:rsid w:val="00F92DA0"/>
    <w:rsid w:val="00F935F6"/>
    <w:rsid w:val="00F93B32"/>
    <w:rsid w:val="00F94022"/>
    <w:rsid w:val="00F94586"/>
    <w:rsid w:val="00F94D53"/>
    <w:rsid w:val="00F95210"/>
    <w:rsid w:val="00F96057"/>
    <w:rsid w:val="00F96BA6"/>
    <w:rsid w:val="00F9756B"/>
    <w:rsid w:val="00F979CF"/>
    <w:rsid w:val="00FA00A4"/>
    <w:rsid w:val="00FA07E4"/>
    <w:rsid w:val="00FA2BCA"/>
    <w:rsid w:val="00FA345F"/>
    <w:rsid w:val="00FA3CD8"/>
    <w:rsid w:val="00FA4793"/>
    <w:rsid w:val="00FA47E6"/>
    <w:rsid w:val="00FA4E63"/>
    <w:rsid w:val="00FA54C4"/>
    <w:rsid w:val="00FA62D8"/>
    <w:rsid w:val="00FA6B3D"/>
    <w:rsid w:val="00FA74DA"/>
    <w:rsid w:val="00FB0077"/>
    <w:rsid w:val="00FB0338"/>
    <w:rsid w:val="00FB062A"/>
    <w:rsid w:val="00FB07B3"/>
    <w:rsid w:val="00FB0C19"/>
    <w:rsid w:val="00FB0E57"/>
    <w:rsid w:val="00FB0E9F"/>
    <w:rsid w:val="00FB10E8"/>
    <w:rsid w:val="00FB10FA"/>
    <w:rsid w:val="00FB1D6A"/>
    <w:rsid w:val="00FB1FB5"/>
    <w:rsid w:val="00FB209D"/>
    <w:rsid w:val="00FB2885"/>
    <w:rsid w:val="00FB2EDB"/>
    <w:rsid w:val="00FB3233"/>
    <w:rsid w:val="00FB41F8"/>
    <w:rsid w:val="00FB4E4B"/>
    <w:rsid w:val="00FB5748"/>
    <w:rsid w:val="00FB5ABB"/>
    <w:rsid w:val="00FB6D7E"/>
    <w:rsid w:val="00FB6D97"/>
    <w:rsid w:val="00FB723C"/>
    <w:rsid w:val="00FB7538"/>
    <w:rsid w:val="00FB7DF6"/>
    <w:rsid w:val="00FC0367"/>
    <w:rsid w:val="00FC08B2"/>
    <w:rsid w:val="00FC0A42"/>
    <w:rsid w:val="00FC156A"/>
    <w:rsid w:val="00FC2483"/>
    <w:rsid w:val="00FC2FCB"/>
    <w:rsid w:val="00FC2FDE"/>
    <w:rsid w:val="00FC3363"/>
    <w:rsid w:val="00FC33BD"/>
    <w:rsid w:val="00FC34C5"/>
    <w:rsid w:val="00FC4E98"/>
    <w:rsid w:val="00FC5C41"/>
    <w:rsid w:val="00FC6BB4"/>
    <w:rsid w:val="00FC7289"/>
    <w:rsid w:val="00FC757E"/>
    <w:rsid w:val="00FC75E5"/>
    <w:rsid w:val="00FC7D9C"/>
    <w:rsid w:val="00FD14E4"/>
    <w:rsid w:val="00FD2870"/>
    <w:rsid w:val="00FD3570"/>
    <w:rsid w:val="00FD3E93"/>
    <w:rsid w:val="00FD4AEF"/>
    <w:rsid w:val="00FD5A39"/>
    <w:rsid w:val="00FD5CA6"/>
    <w:rsid w:val="00FD6BA6"/>
    <w:rsid w:val="00FD6C1E"/>
    <w:rsid w:val="00FD6DAA"/>
    <w:rsid w:val="00FD7E3C"/>
    <w:rsid w:val="00FE10D5"/>
    <w:rsid w:val="00FE458C"/>
    <w:rsid w:val="00FE5BC9"/>
    <w:rsid w:val="00FE744F"/>
    <w:rsid w:val="00FE76F2"/>
    <w:rsid w:val="00FE78F0"/>
    <w:rsid w:val="00FF05C3"/>
    <w:rsid w:val="00FF061F"/>
    <w:rsid w:val="00FF0C7C"/>
    <w:rsid w:val="00FF148E"/>
    <w:rsid w:val="00FF1B21"/>
    <w:rsid w:val="00FF23C6"/>
    <w:rsid w:val="00FF3230"/>
    <w:rsid w:val="00FF3702"/>
    <w:rsid w:val="00FF5091"/>
    <w:rsid w:val="00FF5214"/>
    <w:rsid w:val="00FF6ADA"/>
    <w:rsid w:val="00FF7BDC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FB1FC0"/>
  <w15:chartTrackingRefBased/>
  <w15:docId w15:val="{E826B098-C271-47E7-8D7A-7E177D55C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615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405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483F9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65ADD"/>
    <w:pPr>
      <w:ind w:left="720"/>
      <w:contextualSpacing/>
    </w:pPr>
  </w:style>
  <w:style w:type="table" w:styleId="Tabellenraster">
    <w:name w:val="Table Grid"/>
    <w:basedOn w:val="NormaleTabelle"/>
    <w:uiPriority w:val="39"/>
    <w:rsid w:val="00221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DA151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A151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A1518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562795"/>
    <w:rPr>
      <w:color w:val="808080"/>
    </w:rPr>
  </w:style>
  <w:style w:type="character" w:styleId="Hyperlink">
    <w:name w:val="Hyperlink"/>
    <w:basedOn w:val="Absatz-Standardschriftart"/>
    <w:uiPriority w:val="99"/>
    <w:unhideWhenUsed/>
    <w:rsid w:val="00300A77"/>
    <w:rPr>
      <w:rFonts w:ascii="Arial" w:hAnsi="Arial" w:cs="Arial" w:hint="default"/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8135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italic">
    <w:name w:val="italic"/>
    <w:basedOn w:val="Absatz-Standardschriftart"/>
    <w:rsid w:val="00EF1A0A"/>
  </w:style>
  <w:style w:type="paragraph" w:styleId="Kopfzeile">
    <w:name w:val="header"/>
    <w:basedOn w:val="Standard"/>
    <w:link w:val="KopfzeileZchn"/>
    <w:uiPriority w:val="99"/>
    <w:unhideWhenUsed/>
    <w:rsid w:val="005469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697D"/>
  </w:style>
  <w:style w:type="paragraph" w:styleId="Fuzeile">
    <w:name w:val="footer"/>
    <w:basedOn w:val="Standard"/>
    <w:link w:val="FuzeileZchn"/>
    <w:uiPriority w:val="99"/>
    <w:unhideWhenUsed/>
    <w:rsid w:val="005469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697D"/>
  </w:style>
  <w:style w:type="character" w:styleId="BesuchterLink">
    <w:name w:val="FollowedHyperlink"/>
    <w:basedOn w:val="Absatz-Standardschriftart"/>
    <w:uiPriority w:val="99"/>
    <w:semiHidden/>
    <w:unhideWhenUsed/>
    <w:rsid w:val="004D02D8"/>
    <w:rPr>
      <w:color w:val="954F72" w:themeColor="followedHyperlink"/>
      <w:u w:val="single"/>
    </w:rPr>
  </w:style>
  <w:style w:type="character" w:customStyle="1" w:styleId="anchor-text">
    <w:name w:val="anchor-text"/>
    <w:basedOn w:val="Absatz-Standardschriftart"/>
    <w:rsid w:val="003A327F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37F22"/>
    <w:rPr>
      <w:color w:val="605E5C"/>
      <w:shd w:val="clear" w:color="auto" w:fill="E1DFDD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405E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421663"/>
  </w:style>
  <w:style w:type="character" w:styleId="Seitenzahl">
    <w:name w:val="page number"/>
    <w:basedOn w:val="Absatz-Standardschriftart"/>
    <w:uiPriority w:val="99"/>
    <w:semiHidden/>
    <w:unhideWhenUsed/>
    <w:rsid w:val="00A42CF2"/>
  </w:style>
  <w:style w:type="paragraph" w:customStyle="1" w:styleId="dx-doi">
    <w:name w:val="dx-doi"/>
    <w:basedOn w:val="Standard"/>
    <w:rsid w:val="00706F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1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14B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114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14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14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14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14B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E77B7"/>
    <w:pPr>
      <w:spacing w:after="0" w:line="240" w:lineRule="auto"/>
    </w:pPr>
  </w:style>
  <w:style w:type="paragraph" w:customStyle="1" w:styleId="EndNoteBibliographyTitle">
    <w:name w:val="EndNote Bibliography Title"/>
    <w:basedOn w:val="Standard"/>
    <w:link w:val="EndNoteBibliographyTitleZchn"/>
    <w:rsid w:val="006D00E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D00E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D00E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D00E2"/>
    <w:rPr>
      <w:rFonts w:ascii="Calibri" w:hAnsi="Calibri" w:cs="Calibri"/>
      <w:noProof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6151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83F9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2469B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DF7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3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35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244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32562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391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72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2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4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56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76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9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812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76546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26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167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55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392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5184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53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2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7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70265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1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2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8122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1846801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8649937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7942837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37788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4321558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88967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5524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832530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458198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13894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3389966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08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08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2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82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80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400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22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4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43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78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360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80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6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7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407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23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15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1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77325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54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7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95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9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025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4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2561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9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4660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2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14757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43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8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8045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95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87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77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95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50487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6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622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9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454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8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28681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4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734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1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0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7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9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7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34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64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69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93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175778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2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2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009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8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2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99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23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4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60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851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08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0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08923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10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29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29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6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296">
          <w:marLeft w:val="-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83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198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10167583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728130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840406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33858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6021220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57009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74739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44615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172131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06928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97074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063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2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8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25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99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9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707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0675814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  <w:div w:id="1903711376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201418802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88E56E-5961-4E8A-8B53-71F7B6C76C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0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ner Manuel, BSc</dc:creator>
  <cp:keywords/>
  <dc:description/>
  <cp:lastModifiedBy>Manuel Leitner</cp:lastModifiedBy>
  <cp:revision>389</cp:revision>
  <cp:lastPrinted>2024-05-21T07:43:00Z</cp:lastPrinted>
  <dcterms:created xsi:type="dcterms:W3CDTF">2024-04-26T10:12:00Z</dcterms:created>
  <dcterms:modified xsi:type="dcterms:W3CDTF">2025-02-24T18:41:00Z</dcterms:modified>
</cp:coreProperties>
</file>